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78CA2" w14:textId="730F227F" w:rsidR="00202C60" w:rsidRPr="00202C60" w:rsidRDefault="00202C60" w:rsidP="00202C60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ZA"/>
        </w:rPr>
      </w:pPr>
      <w:r w:rsidRPr="00202C60">
        <w:rPr>
          <w:rFonts w:ascii="Times New Roman" w:hAnsi="Times New Roman" w:cs="Times New Roman"/>
          <w:b/>
          <w:sz w:val="24"/>
          <w:lang w:val="en-ZA"/>
        </w:rPr>
        <w:t xml:space="preserve">Table 1. </w:t>
      </w:r>
      <w:r w:rsidR="00E57CDF" w:rsidRPr="00E57CDF">
        <w:rPr>
          <w:rFonts w:ascii="Times New Roman" w:hAnsi="Times New Roman" w:cs="Times New Roman"/>
          <w:sz w:val="24"/>
          <w:lang w:val="en-ZA"/>
        </w:rPr>
        <w:t>Leptospira Reference Strains for the Microscopic Agglutination Test in Ukraine</w:t>
      </w:r>
    </w:p>
    <w:tbl>
      <w:tblPr>
        <w:tblStyle w:val="a3"/>
        <w:tblW w:w="14807" w:type="dxa"/>
        <w:tblLook w:val="04A0" w:firstRow="1" w:lastRow="0" w:firstColumn="1" w:lastColumn="0" w:noHBand="0" w:noVBand="1"/>
      </w:tblPr>
      <w:tblGrid>
        <w:gridCol w:w="892"/>
        <w:gridCol w:w="5884"/>
        <w:gridCol w:w="4483"/>
        <w:gridCol w:w="3548"/>
      </w:tblGrid>
      <w:tr w:rsidR="00202C60" w:rsidRPr="00202C60" w14:paraId="0AF7EDFF" w14:textId="77777777" w:rsidTr="007C43C2">
        <w:trPr>
          <w:trHeight w:val="538"/>
        </w:trPr>
        <w:tc>
          <w:tcPr>
            <w:tcW w:w="0" w:type="auto"/>
            <w:hideMark/>
          </w:tcPr>
          <w:p w14:paraId="0BED95D0" w14:textId="423D5023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4"/>
                <w:szCs w:val="24"/>
                <w:lang w:val="ru-UA"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4"/>
                <w:szCs w:val="24"/>
                <w:lang w:val="ru-UA" w:eastAsia="uk-UA"/>
              </w:rPr>
              <w:t>№</w:t>
            </w:r>
          </w:p>
        </w:tc>
        <w:tc>
          <w:tcPr>
            <w:tcW w:w="0" w:type="auto"/>
            <w:hideMark/>
          </w:tcPr>
          <w:p w14:paraId="349906B5" w14:textId="221B8492" w:rsidR="00202C60" w:rsidRPr="00E22835" w:rsidRDefault="00592875" w:rsidP="00202C60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4"/>
                <w:szCs w:val="24"/>
                <w:lang w:val="en-GB"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iCs/>
                <w:color w:val="000000" w:themeColor="text1"/>
                <w:sz w:val="24"/>
                <w:szCs w:val="24"/>
                <w:lang w:val="en-GB" w:eastAsia="uk-UA"/>
              </w:rPr>
              <w:t>Serovar</w:t>
            </w:r>
          </w:p>
        </w:tc>
        <w:tc>
          <w:tcPr>
            <w:tcW w:w="0" w:type="auto"/>
            <w:hideMark/>
          </w:tcPr>
          <w:p w14:paraId="6DA325CB" w14:textId="10683431" w:rsidR="00202C60" w:rsidRPr="00E22835" w:rsidRDefault="00592875" w:rsidP="0059287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iCs/>
                <w:color w:val="000000" w:themeColor="text1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iCs/>
                <w:color w:val="000000" w:themeColor="text1"/>
                <w:sz w:val="24"/>
                <w:szCs w:val="24"/>
                <w:lang w:eastAsia="uk-UA"/>
              </w:rPr>
              <w:tab/>
            </w:r>
            <w:proofErr w:type="spellStart"/>
            <w:r w:rsidRPr="00E22835">
              <w:rPr>
                <w:rFonts w:ascii="Helvetica" w:eastAsia="Times New Roman" w:hAnsi="Helvetica" w:cs="Times New Roman"/>
                <w:b/>
                <w:bCs/>
                <w:iCs/>
                <w:color w:val="000000" w:themeColor="text1"/>
                <w:sz w:val="24"/>
                <w:szCs w:val="24"/>
                <w:lang w:eastAsia="uk-UA"/>
              </w:rPr>
              <w:t>Serogroup</w:t>
            </w:r>
            <w:proofErr w:type="spellEnd"/>
          </w:p>
        </w:tc>
        <w:tc>
          <w:tcPr>
            <w:tcW w:w="0" w:type="auto"/>
            <w:hideMark/>
          </w:tcPr>
          <w:p w14:paraId="26EDC6FF" w14:textId="0BA76C87" w:rsidR="00202C60" w:rsidRPr="00E22835" w:rsidRDefault="00592875" w:rsidP="00202C60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4"/>
                <w:szCs w:val="24"/>
                <w:lang w:val="en-GB"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4"/>
                <w:szCs w:val="24"/>
                <w:lang w:val="en-GB" w:eastAsia="uk-UA"/>
              </w:rPr>
              <w:t>Strain</w:t>
            </w:r>
          </w:p>
        </w:tc>
      </w:tr>
      <w:tr w:rsidR="00202C60" w:rsidRPr="00202C60" w14:paraId="5CDEA49B" w14:textId="77777777" w:rsidTr="007C43C2">
        <w:trPr>
          <w:trHeight w:val="61"/>
        </w:trPr>
        <w:tc>
          <w:tcPr>
            <w:tcW w:w="0" w:type="auto"/>
            <w:hideMark/>
          </w:tcPr>
          <w:p w14:paraId="6471FC71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1</w:t>
            </w:r>
          </w:p>
        </w:tc>
        <w:tc>
          <w:tcPr>
            <w:tcW w:w="0" w:type="auto"/>
          </w:tcPr>
          <w:p w14:paraId="03EE6CB9" w14:textId="71952218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Copenhageni</w:t>
            </w:r>
            <w:proofErr w:type="spellEnd"/>
          </w:p>
        </w:tc>
        <w:tc>
          <w:tcPr>
            <w:tcW w:w="0" w:type="auto"/>
          </w:tcPr>
          <w:p w14:paraId="6CCD975F" w14:textId="0AECD78E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Icterohaemorrhagiae</w:t>
            </w:r>
            <w:proofErr w:type="spellEnd"/>
          </w:p>
        </w:tc>
        <w:tc>
          <w:tcPr>
            <w:tcW w:w="0" w:type="auto"/>
          </w:tcPr>
          <w:p w14:paraId="2635111F" w14:textId="31267A0B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M</w:t>
            </w: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val="en-GB" w:eastAsia="uk-UA"/>
              </w:rPr>
              <w:t xml:space="preserve"> </w:t>
            </w: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20</w:t>
            </w:r>
          </w:p>
        </w:tc>
      </w:tr>
      <w:tr w:rsidR="00202C60" w:rsidRPr="00202C60" w14:paraId="02179F1C" w14:textId="77777777" w:rsidTr="007C43C2">
        <w:trPr>
          <w:trHeight w:val="526"/>
        </w:trPr>
        <w:tc>
          <w:tcPr>
            <w:tcW w:w="0" w:type="auto"/>
          </w:tcPr>
          <w:p w14:paraId="094E4A76" w14:textId="4D5B00AB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val="ru-UA"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val="ru-UA" w:eastAsia="uk-UA"/>
              </w:rPr>
              <w:t>2</w:t>
            </w:r>
          </w:p>
        </w:tc>
        <w:tc>
          <w:tcPr>
            <w:tcW w:w="0" w:type="auto"/>
          </w:tcPr>
          <w:p w14:paraId="1B8B4971" w14:textId="05D068CD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Grippotyphosa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type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Moskva</w:t>
            </w:r>
            <w:proofErr w:type="spellEnd"/>
          </w:p>
        </w:tc>
        <w:tc>
          <w:tcPr>
            <w:tcW w:w="0" w:type="auto"/>
          </w:tcPr>
          <w:p w14:paraId="498D2CD9" w14:textId="11DF10F4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Grippotyphosa</w:t>
            </w:r>
            <w:proofErr w:type="spellEnd"/>
          </w:p>
        </w:tc>
        <w:tc>
          <w:tcPr>
            <w:tcW w:w="0" w:type="auto"/>
          </w:tcPr>
          <w:p w14:paraId="47FE4E88" w14:textId="74E30557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Moskva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V</w:t>
            </w:r>
          </w:p>
        </w:tc>
      </w:tr>
      <w:tr w:rsidR="00202C60" w:rsidRPr="00202C60" w14:paraId="299E3E6F" w14:textId="77777777" w:rsidTr="007C43C2">
        <w:trPr>
          <w:trHeight w:val="538"/>
        </w:trPr>
        <w:tc>
          <w:tcPr>
            <w:tcW w:w="0" w:type="auto"/>
            <w:hideMark/>
          </w:tcPr>
          <w:p w14:paraId="645DC00C" w14:textId="373575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val="ru-UA"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val="ru-UA" w:eastAsia="uk-UA"/>
              </w:rPr>
              <w:t>3</w:t>
            </w:r>
          </w:p>
        </w:tc>
        <w:tc>
          <w:tcPr>
            <w:tcW w:w="0" w:type="auto"/>
          </w:tcPr>
          <w:p w14:paraId="7B9D8238" w14:textId="2A422A63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Canicola</w:t>
            </w:r>
            <w:proofErr w:type="spellEnd"/>
          </w:p>
        </w:tc>
        <w:tc>
          <w:tcPr>
            <w:tcW w:w="0" w:type="auto"/>
          </w:tcPr>
          <w:p w14:paraId="649993D4" w14:textId="4760EDE8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Canicola</w:t>
            </w:r>
            <w:proofErr w:type="spellEnd"/>
          </w:p>
        </w:tc>
        <w:tc>
          <w:tcPr>
            <w:tcW w:w="0" w:type="auto"/>
          </w:tcPr>
          <w:p w14:paraId="72C92506" w14:textId="4B2109DD" w:rsidR="00202C60" w:rsidRPr="00E22835" w:rsidRDefault="0059287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Hond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Utrecht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IV</w:t>
            </w:r>
          </w:p>
        </w:tc>
      </w:tr>
      <w:tr w:rsidR="00202C60" w:rsidRPr="00202C60" w14:paraId="75A3F9EF" w14:textId="77777777" w:rsidTr="007C43C2">
        <w:trPr>
          <w:trHeight w:val="538"/>
        </w:trPr>
        <w:tc>
          <w:tcPr>
            <w:tcW w:w="0" w:type="auto"/>
            <w:hideMark/>
          </w:tcPr>
          <w:p w14:paraId="5801C332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4</w:t>
            </w:r>
          </w:p>
        </w:tc>
        <w:tc>
          <w:tcPr>
            <w:tcW w:w="0" w:type="auto"/>
          </w:tcPr>
          <w:p w14:paraId="56AA275C" w14:textId="1836BE1B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mona</w:t>
            </w:r>
            <w:proofErr w:type="spellEnd"/>
          </w:p>
        </w:tc>
        <w:tc>
          <w:tcPr>
            <w:tcW w:w="0" w:type="auto"/>
          </w:tcPr>
          <w:p w14:paraId="58B4D83A" w14:textId="0727C06B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mona</w:t>
            </w:r>
            <w:proofErr w:type="spellEnd"/>
          </w:p>
        </w:tc>
        <w:tc>
          <w:tcPr>
            <w:tcW w:w="0" w:type="auto"/>
          </w:tcPr>
          <w:p w14:paraId="2CD800D0" w14:textId="1B0D7B9A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mona</w:t>
            </w:r>
            <w:proofErr w:type="spellEnd"/>
          </w:p>
        </w:tc>
      </w:tr>
      <w:tr w:rsidR="00202C60" w:rsidRPr="00202C60" w14:paraId="4B5CECE1" w14:textId="77777777" w:rsidTr="007C43C2">
        <w:trPr>
          <w:trHeight w:val="538"/>
        </w:trPr>
        <w:tc>
          <w:tcPr>
            <w:tcW w:w="0" w:type="auto"/>
            <w:hideMark/>
          </w:tcPr>
          <w:p w14:paraId="2EB845E1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5</w:t>
            </w:r>
          </w:p>
        </w:tc>
        <w:tc>
          <w:tcPr>
            <w:tcW w:w="0" w:type="auto"/>
            <w:hideMark/>
          </w:tcPr>
          <w:p w14:paraId="6E5D8C8C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Tarassovi</w:t>
            </w:r>
            <w:proofErr w:type="spellEnd"/>
          </w:p>
        </w:tc>
        <w:tc>
          <w:tcPr>
            <w:tcW w:w="0" w:type="auto"/>
            <w:hideMark/>
          </w:tcPr>
          <w:p w14:paraId="15E5BF76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Tarassovi</w:t>
            </w:r>
            <w:proofErr w:type="spellEnd"/>
          </w:p>
        </w:tc>
        <w:tc>
          <w:tcPr>
            <w:tcW w:w="0" w:type="auto"/>
            <w:hideMark/>
          </w:tcPr>
          <w:p w14:paraId="29EEDB39" w14:textId="31E83D8A" w:rsidR="00202C60" w:rsidRPr="00E22835" w:rsidRDefault="00076B28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076B28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erepelitsin</w:t>
            </w:r>
            <w:proofErr w:type="spellEnd"/>
          </w:p>
        </w:tc>
      </w:tr>
      <w:tr w:rsidR="00202C60" w:rsidRPr="00202C60" w14:paraId="4EDEFAF1" w14:textId="77777777" w:rsidTr="007C43C2">
        <w:trPr>
          <w:trHeight w:val="538"/>
        </w:trPr>
        <w:tc>
          <w:tcPr>
            <w:tcW w:w="0" w:type="auto"/>
            <w:hideMark/>
          </w:tcPr>
          <w:p w14:paraId="46F83F0B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6</w:t>
            </w:r>
          </w:p>
        </w:tc>
        <w:tc>
          <w:tcPr>
            <w:tcW w:w="0" w:type="auto"/>
            <w:hideMark/>
          </w:tcPr>
          <w:p w14:paraId="3C975187" w14:textId="31F3634E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Kabura</w:t>
            </w:r>
            <w:proofErr w:type="spellEnd"/>
          </w:p>
        </w:tc>
        <w:tc>
          <w:tcPr>
            <w:tcW w:w="0" w:type="auto"/>
            <w:hideMark/>
          </w:tcPr>
          <w:p w14:paraId="141F7B4B" w14:textId="34B1CF84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Hebdomadis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ab/>
            </w:r>
          </w:p>
        </w:tc>
        <w:tc>
          <w:tcPr>
            <w:tcW w:w="0" w:type="auto"/>
            <w:hideMark/>
          </w:tcPr>
          <w:p w14:paraId="16C99828" w14:textId="22C1EFE5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Kabura</w:t>
            </w:r>
            <w:proofErr w:type="spellEnd"/>
          </w:p>
        </w:tc>
      </w:tr>
      <w:tr w:rsidR="00202C60" w:rsidRPr="00202C60" w14:paraId="0F3721B7" w14:textId="77777777" w:rsidTr="007C43C2">
        <w:trPr>
          <w:trHeight w:val="538"/>
        </w:trPr>
        <w:tc>
          <w:tcPr>
            <w:tcW w:w="0" w:type="auto"/>
            <w:hideMark/>
          </w:tcPr>
          <w:p w14:paraId="5B4DC32B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7</w:t>
            </w:r>
          </w:p>
        </w:tc>
        <w:tc>
          <w:tcPr>
            <w:tcW w:w="0" w:type="auto"/>
            <w:hideMark/>
          </w:tcPr>
          <w:p w14:paraId="51453DBC" w14:textId="170FD182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lonica</w:t>
            </w:r>
            <w:proofErr w:type="spellEnd"/>
          </w:p>
        </w:tc>
        <w:tc>
          <w:tcPr>
            <w:tcW w:w="0" w:type="auto"/>
            <w:hideMark/>
          </w:tcPr>
          <w:p w14:paraId="685E2B76" w14:textId="1A043B72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Sejroe</w:t>
            </w:r>
            <w:proofErr w:type="spellEnd"/>
          </w:p>
        </w:tc>
        <w:tc>
          <w:tcPr>
            <w:tcW w:w="0" w:type="auto"/>
            <w:hideMark/>
          </w:tcPr>
          <w:p w14:paraId="7FB649B8" w14:textId="25E94ACB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493 </w:t>
            </w: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land</w:t>
            </w:r>
            <w:proofErr w:type="spellEnd"/>
          </w:p>
        </w:tc>
      </w:tr>
      <w:tr w:rsidR="00202C60" w:rsidRPr="00202C60" w14:paraId="48B5BF0B" w14:textId="77777777" w:rsidTr="007C43C2">
        <w:trPr>
          <w:trHeight w:val="526"/>
        </w:trPr>
        <w:tc>
          <w:tcPr>
            <w:tcW w:w="0" w:type="auto"/>
            <w:hideMark/>
          </w:tcPr>
          <w:p w14:paraId="51152559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8</w:t>
            </w:r>
          </w:p>
        </w:tc>
        <w:tc>
          <w:tcPr>
            <w:tcW w:w="0" w:type="auto"/>
            <w:hideMark/>
          </w:tcPr>
          <w:p w14:paraId="3346A631" w14:textId="40A798B4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i</w:t>
            </w:r>
            <w:proofErr w:type="spellEnd"/>
          </w:p>
        </w:tc>
        <w:tc>
          <w:tcPr>
            <w:tcW w:w="0" w:type="auto"/>
            <w:hideMark/>
          </w:tcPr>
          <w:p w14:paraId="38627DFE" w14:textId="07021B9E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Javanica</w:t>
            </w:r>
            <w:proofErr w:type="spellEnd"/>
          </w:p>
        </w:tc>
        <w:tc>
          <w:tcPr>
            <w:tcW w:w="0" w:type="auto"/>
            <w:hideMark/>
          </w:tcPr>
          <w:p w14:paraId="35884B19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oi</w:t>
            </w:r>
            <w:proofErr w:type="spellEnd"/>
          </w:p>
        </w:tc>
      </w:tr>
      <w:tr w:rsidR="00202C60" w:rsidRPr="00202C60" w14:paraId="7055CF70" w14:textId="77777777" w:rsidTr="007C43C2">
        <w:trPr>
          <w:trHeight w:val="538"/>
        </w:trPr>
        <w:tc>
          <w:tcPr>
            <w:tcW w:w="0" w:type="auto"/>
            <w:hideMark/>
          </w:tcPr>
          <w:p w14:paraId="7F6EF557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9</w:t>
            </w:r>
          </w:p>
        </w:tc>
        <w:tc>
          <w:tcPr>
            <w:tcW w:w="0" w:type="auto"/>
            <w:hideMark/>
          </w:tcPr>
          <w:p w14:paraId="5EC6FD78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Autumnalis</w:t>
            </w:r>
            <w:proofErr w:type="spellEnd"/>
          </w:p>
        </w:tc>
        <w:tc>
          <w:tcPr>
            <w:tcW w:w="0" w:type="auto"/>
            <w:hideMark/>
          </w:tcPr>
          <w:p w14:paraId="12F6CFF8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Autumnalis</w:t>
            </w:r>
            <w:proofErr w:type="spellEnd"/>
          </w:p>
        </w:tc>
        <w:tc>
          <w:tcPr>
            <w:tcW w:w="0" w:type="auto"/>
            <w:hideMark/>
          </w:tcPr>
          <w:p w14:paraId="21951BBC" w14:textId="4287749F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Akiyami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A</w:t>
            </w:r>
          </w:p>
        </w:tc>
      </w:tr>
      <w:tr w:rsidR="00202C60" w:rsidRPr="00202C60" w14:paraId="2E5EBE00" w14:textId="77777777" w:rsidTr="007C43C2">
        <w:trPr>
          <w:trHeight w:val="538"/>
        </w:trPr>
        <w:tc>
          <w:tcPr>
            <w:tcW w:w="0" w:type="auto"/>
            <w:hideMark/>
          </w:tcPr>
          <w:p w14:paraId="2703FB38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10</w:t>
            </w:r>
          </w:p>
        </w:tc>
        <w:tc>
          <w:tcPr>
            <w:tcW w:w="0" w:type="auto"/>
            <w:hideMark/>
          </w:tcPr>
          <w:p w14:paraId="5EC94CD0" w14:textId="5C44AC81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Bratislava</w:t>
            </w:r>
            <w:proofErr w:type="spellEnd"/>
          </w:p>
        </w:tc>
        <w:tc>
          <w:tcPr>
            <w:tcW w:w="0" w:type="auto"/>
            <w:hideMark/>
          </w:tcPr>
          <w:p w14:paraId="6B94AD9D" w14:textId="3EE032E8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Australis</w:t>
            </w:r>
            <w:proofErr w:type="spellEnd"/>
          </w:p>
        </w:tc>
        <w:tc>
          <w:tcPr>
            <w:tcW w:w="0" w:type="auto"/>
            <w:hideMark/>
          </w:tcPr>
          <w:p w14:paraId="41D54903" w14:textId="2E8FC248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Jez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Bratislava</w:t>
            </w:r>
            <w:proofErr w:type="spellEnd"/>
          </w:p>
        </w:tc>
      </w:tr>
      <w:tr w:rsidR="00202C60" w:rsidRPr="00202C60" w14:paraId="50D750F8" w14:textId="77777777" w:rsidTr="007C43C2">
        <w:trPr>
          <w:trHeight w:val="538"/>
        </w:trPr>
        <w:tc>
          <w:tcPr>
            <w:tcW w:w="0" w:type="auto"/>
            <w:hideMark/>
          </w:tcPr>
          <w:p w14:paraId="03ABCB8A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11</w:t>
            </w:r>
          </w:p>
        </w:tc>
        <w:tc>
          <w:tcPr>
            <w:tcW w:w="0" w:type="auto"/>
            <w:hideMark/>
          </w:tcPr>
          <w:p w14:paraId="70AC0FD2" w14:textId="6CDD19C7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Djatzi</w:t>
            </w:r>
            <w:proofErr w:type="spellEnd"/>
          </w:p>
        </w:tc>
        <w:tc>
          <w:tcPr>
            <w:tcW w:w="0" w:type="auto"/>
            <w:hideMark/>
          </w:tcPr>
          <w:p w14:paraId="13E7EF51" w14:textId="6B63DDCF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Bataviae</w:t>
            </w:r>
            <w:proofErr w:type="spellEnd"/>
          </w:p>
        </w:tc>
        <w:tc>
          <w:tcPr>
            <w:tcW w:w="0" w:type="auto"/>
            <w:hideMark/>
          </w:tcPr>
          <w:p w14:paraId="43D4AC00" w14:textId="5490EFAD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HS</w:t>
            </w:r>
            <w:r w:rsidR="00E22835"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val="en-GB" w:eastAsia="uk-UA"/>
              </w:rPr>
              <w:t xml:space="preserve"> </w:t>
            </w: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26</w:t>
            </w:r>
          </w:p>
        </w:tc>
      </w:tr>
      <w:tr w:rsidR="00202C60" w:rsidRPr="00202C60" w14:paraId="64EB5421" w14:textId="77777777" w:rsidTr="007C43C2">
        <w:trPr>
          <w:trHeight w:val="538"/>
        </w:trPr>
        <w:tc>
          <w:tcPr>
            <w:tcW w:w="0" w:type="auto"/>
            <w:hideMark/>
          </w:tcPr>
          <w:p w14:paraId="6F4A132E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12</w:t>
            </w:r>
          </w:p>
        </w:tc>
        <w:tc>
          <w:tcPr>
            <w:tcW w:w="0" w:type="auto"/>
            <w:hideMark/>
          </w:tcPr>
          <w:p w14:paraId="07CECACB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Ballum</w:t>
            </w:r>
            <w:proofErr w:type="spellEnd"/>
          </w:p>
        </w:tc>
        <w:tc>
          <w:tcPr>
            <w:tcW w:w="0" w:type="auto"/>
            <w:hideMark/>
          </w:tcPr>
          <w:p w14:paraId="2346839F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Ballum</w:t>
            </w:r>
            <w:proofErr w:type="spellEnd"/>
          </w:p>
        </w:tc>
        <w:tc>
          <w:tcPr>
            <w:tcW w:w="0" w:type="auto"/>
            <w:hideMark/>
          </w:tcPr>
          <w:p w14:paraId="6334353D" w14:textId="1B9FEBDA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Mus</w:t>
            </w:r>
            <w:proofErr w:type="spellEnd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 xml:space="preserve"> 127</w:t>
            </w:r>
          </w:p>
        </w:tc>
      </w:tr>
      <w:tr w:rsidR="00202C60" w:rsidRPr="00202C60" w14:paraId="200EFBA0" w14:textId="77777777" w:rsidTr="007C43C2">
        <w:trPr>
          <w:trHeight w:val="538"/>
        </w:trPr>
        <w:tc>
          <w:tcPr>
            <w:tcW w:w="0" w:type="auto"/>
            <w:hideMark/>
          </w:tcPr>
          <w:p w14:paraId="33075034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13</w:t>
            </w:r>
          </w:p>
        </w:tc>
        <w:tc>
          <w:tcPr>
            <w:tcW w:w="0" w:type="auto"/>
            <w:hideMark/>
          </w:tcPr>
          <w:p w14:paraId="3A9CA90B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yrogenes</w:t>
            </w:r>
            <w:proofErr w:type="spellEnd"/>
          </w:p>
        </w:tc>
        <w:tc>
          <w:tcPr>
            <w:tcW w:w="0" w:type="auto"/>
            <w:hideMark/>
          </w:tcPr>
          <w:p w14:paraId="270DCFC8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Pyrogenes</w:t>
            </w:r>
            <w:proofErr w:type="spellEnd"/>
          </w:p>
        </w:tc>
        <w:tc>
          <w:tcPr>
            <w:tcW w:w="0" w:type="auto"/>
            <w:hideMark/>
          </w:tcPr>
          <w:p w14:paraId="57E8FBC1" w14:textId="200CECAB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Salinem</w:t>
            </w:r>
            <w:proofErr w:type="spellEnd"/>
          </w:p>
        </w:tc>
      </w:tr>
      <w:tr w:rsidR="00202C60" w:rsidRPr="00202C60" w14:paraId="010A015B" w14:textId="77777777" w:rsidTr="007C43C2">
        <w:trPr>
          <w:trHeight w:val="526"/>
        </w:trPr>
        <w:tc>
          <w:tcPr>
            <w:tcW w:w="0" w:type="auto"/>
            <w:hideMark/>
          </w:tcPr>
          <w:p w14:paraId="79D7DACD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/>
                <w:bCs/>
                <w:color w:val="292B2C"/>
                <w:sz w:val="24"/>
                <w:szCs w:val="24"/>
                <w:lang w:eastAsia="uk-UA"/>
              </w:rPr>
              <w:t>14</w:t>
            </w:r>
          </w:p>
        </w:tc>
        <w:tc>
          <w:tcPr>
            <w:tcW w:w="0" w:type="auto"/>
            <w:hideMark/>
          </w:tcPr>
          <w:p w14:paraId="68F1D4B8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Cynopteri</w:t>
            </w:r>
            <w:proofErr w:type="spellEnd"/>
          </w:p>
        </w:tc>
        <w:tc>
          <w:tcPr>
            <w:tcW w:w="0" w:type="auto"/>
            <w:hideMark/>
          </w:tcPr>
          <w:p w14:paraId="207A8690" w14:textId="77777777" w:rsidR="00202C60" w:rsidRPr="00E22835" w:rsidRDefault="00202C60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proofErr w:type="spellStart"/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Cynopteri</w:t>
            </w:r>
            <w:proofErr w:type="spellEnd"/>
          </w:p>
        </w:tc>
        <w:tc>
          <w:tcPr>
            <w:tcW w:w="0" w:type="auto"/>
            <w:hideMark/>
          </w:tcPr>
          <w:p w14:paraId="1789157C" w14:textId="6C70F3BB" w:rsidR="00202C60" w:rsidRPr="00E22835" w:rsidRDefault="00E22835" w:rsidP="00202C60">
            <w:pPr>
              <w:spacing w:line="480" w:lineRule="auto"/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</w:pPr>
            <w:r w:rsidRPr="00E22835">
              <w:rPr>
                <w:rFonts w:ascii="Helvetica" w:eastAsia="Times New Roman" w:hAnsi="Helvetica" w:cs="Times New Roman"/>
                <w:bCs/>
                <w:color w:val="292B2C"/>
                <w:sz w:val="24"/>
                <w:szCs w:val="24"/>
                <w:lang w:eastAsia="uk-UA"/>
              </w:rPr>
              <w:t>3522 C</w:t>
            </w:r>
          </w:p>
        </w:tc>
      </w:tr>
    </w:tbl>
    <w:p w14:paraId="1A75EDA7" w14:textId="1DB6916C" w:rsidR="00A87C6B" w:rsidRDefault="00A87C6B">
      <w:pPr>
        <w:rPr>
          <w:lang w:val="en-GB"/>
        </w:rPr>
      </w:pPr>
    </w:p>
    <w:tbl>
      <w:tblPr>
        <w:tblStyle w:val="a3"/>
        <w:tblpPr w:leftFromText="180" w:rightFromText="180" w:vertAnchor="page" w:horzAnchor="margin" w:tblpY="2221"/>
        <w:tblW w:w="15169" w:type="dxa"/>
        <w:tblLook w:val="04A0" w:firstRow="1" w:lastRow="0" w:firstColumn="1" w:lastColumn="0" w:noHBand="0" w:noVBand="1"/>
      </w:tblPr>
      <w:tblGrid>
        <w:gridCol w:w="2295"/>
        <w:gridCol w:w="976"/>
        <w:gridCol w:w="1172"/>
        <w:gridCol w:w="976"/>
        <w:gridCol w:w="1170"/>
        <w:gridCol w:w="976"/>
        <w:gridCol w:w="1169"/>
        <w:gridCol w:w="976"/>
        <w:gridCol w:w="1169"/>
        <w:gridCol w:w="976"/>
        <w:gridCol w:w="1169"/>
        <w:gridCol w:w="976"/>
        <w:gridCol w:w="1169"/>
      </w:tblGrid>
      <w:tr w:rsidR="0015233B" w:rsidRPr="00A87C6B" w14:paraId="2212DB26" w14:textId="77777777" w:rsidTr="00C80862">
        <w:trPr>
          <w:trHeight w:val="275"/>
        </w:trPr>
        <w:tc>
          <w:tcPr>
            <w:tcW w:w="2295" w:type="dxa"/>
            <w:vMerge w:val="restart"/>
            <w:noWrap/>
            <w:hideMark/>
          </w:tcPr>
          <w:p w14:paraId="3C1C9122" w14:textId="77777777" w:rsidR="0015233B" w:rsidRPr="00A87C6B" w:rsidRDefault="0015233B" w:rsidP="00C80862">
            <w:pPr>
              <w:jc w:val="center"/>
              <w:rPr>
                <w:b/>
                <w:sz w:val="20"/>
                <w:lang w:val="en-GB"/>
              </w:rPr>
            </w:pPr>
            <w:r w:rsidRPr="00A87C6B">
              <w:rPr>
                <w:b/>
                <w:sz w:val="20"/>
                <w:lang w:val="en-GB"/>
              </w:rPr>
              <w:lastRenderedPageBreak/>
              <w:t>Years</w:t>
            </w:r>
          </w:p>
        </w:tc>
        <w:tc>
          <w:tcPr>
            <w:tcW w:w="2148" w:type="dxa"/>
            <w:gridSpan w:val="2"/>
            <w:noWrap/>
            <w:hideMark/>
          </w:tcPr>
          <w:p w14:paraId="2EF8AA6E" w14:textId="77777777" w:rsidR="0015233B" w:rsidRPr="00A87C6B" w:rsidRDefault="0015233B" w:rsidP="00C80862">
            <w:pPr>
              <w:jc w:val="center"/>
              <w:rPr>
                <w:b/>
                <w:sz w:val="20"/>
              </w:rPr>
            </w:pPr>
            <w:r w:rsidRPr="00A87C6B">
              <w:rPr>
                <w:b/>
                <w:sz w:val="20"/>
              </w:rPr>
              <w:t>2018</w:t>
            </w:r>
          </w:p>
        </w:tc>
        <w:tc>
          <w:tcPr>
            <w:tcW w:w="2146" w:type="dxa"/>
            <w:gridSpan w:val="2"/>
            <w:noWrap/>
            <w:hideMark/>
          </w:tcPr>
          <w:p w14:paraId="14AF1914" w14:textId="77777777" w:rsidR="0015233B" w:rsidRPr="00A87C6B" w:rsidRDefault="0015233B" w:rsidP="00C80862">
            <w:pPr>
              <w:jc w:val="center"/>
              <w:rPr>
                <w:b/>
                <w:sz w:val="20"/>
              </w:rPr>
            </w:pPr>
            <w:r w:rsidRPr="00A87C6B">
              <w:rPr>
                <w:b/>
                <w:sz w:val="20"/>
              </w:rPr>
              <w:t>2019</w:t>
            </w:r>
          </w:p>
        </w:tc>
        <w:tc>
          <w:tcPr>
            <w:tcW w:w="2145" w:type="dxa"/>
            <w:gridSpan w:val="2"/>
            <w:noWrap/>
            <w:hideMark/>
          </w:tcPr>
          <w:p w14:paraId="1C61C2F3" w14:textId="77777777" w:rsidR="0015233B" w:rsidRPr="00A87C6B" w:rsidRDefault="0015233B" w:rsidP="00C80862">
            <w:pPr>
              <w:jc w:val="center"/>
              <w:rPr>
                <w:b/>
                <w:sz w:val="20"/>
              </w:rPr>
            </w:pPr>
            <w:r w:rsidRPr="00A87C6B">
              <w:rPr>
                <w:b/>
                <w:sz w:val="20"/>
              </w:rPr>
              <w:t>2020</w:t>
            </w:r>
          </w:p>
        </w:tc>
        <w:tc>
          <w:tcPr>
            <w:tcW w:w="2145" w:type="dxa"/>
            <w:gridSpan w:val="2"/>
            <w:noWrap/>
            <w:hideMark/>
          </w:tcPr>
          <w:p w14:paraId="6D809DF8" w14:textId="77777777" w:rsidR="0015233B" w:rsidRPr="00A87C6B" w:rsidRDefault="0015233B" w:rsidP="00C80862">
            <w:pPr>
              <w:jc w:val="center"/>
              <w:rPr>
                <w:b/>
                <w:sz w:val="20"/>
              </w:rPr>
            </w:pPr>
            <w:r w:rsidRPr="00A87C6B">
              <w:rPr>
                <w:b/>
                <w:sz w:val="20"/>
              </w:rPr>
              <w:t>2021</w:t>
            </w:r>
          </w:p>
        </w:tc>
        <w:tc>
          <w:tcPr>
            <w:tcW w:w="2145" w:type="dxa"/>
            <w:gridSpan w:val="2"/>
            <w:noWrap/>
            <w:hideMark/>
          </w:tcPr>
          <w:p w14:paraId="7A392E0C" w14:textId="77777777" w:rsidR="0015233B" w:rsidRPr="00A87C6B" w:rsidRDefault="0015233B" w:rsidP="00C80862">
            <w:pPr>
              <w:jc w:val="center"/>
              <w:rPr>
                <w:b/>
                <w:sz w:val="20"/>
              </w:rPr>
            </w:pPr>
            <w:r w:rsidRPr="00A87C6B">
              <w:rPr>
                <w:b/>
                <w:sz w:val="20"/>
              </w:rPr>
              <w:t>2022</w:t>
            </w:r>
          </w:p>
        </w:tc>
        <w:tc>
          <w:tcPr>
            <w:tcW w:w="2145" w:type="dxa"/>
            <w:gridSpan w:val="2"/>
            <w:noWrap/>
            <w:hideMark/>
          </w:tcPr>
          <w:p w14:paraId="7EA88568" w14:textId="77777777" w:rsidR="0015233B" w:rsidRPr="00A87C6B" w:rsidRDefault="0015233B" w:rsidP="00C80862">
            <w:pPr>
              <w:jc w:val="center"/>
              <w:rPr>
                <w:b/>
                <w:sz w:val="20"/>
              </w:rPr>
            </w:pPr>
            <w:r w:rsidRPr="00A87C6B">
              <w:rPr>
                <w:b/>
                <w:sz w:val="20"/>
              </w:rPr>
              <w:t>2023</w:t>
            </w:r>
          </w:p>
        </w:tc>
      </w:tr>
      <w:tr w:rsidR="0015233B" w:rsidRPr="00A87C6B" w14:paraId="0C17CB23" w14:textId="77777777" w:rsidTr="00C80862">
        <w:trPr>
          <w:trHeight w:val="275"/>
        </w:trPr>
        <w:tc>
          <w:tcPr>
            <w:tcW w:w="2295" w:type="dxa"/>
            <w:vMerge/>
            <w:noWrap/>
            <w:hideMark/>
          </w:tcPr>
          <w:p w14:paraId="486DF7BA" w14:textId="77777777" w:rsidR="0015233B" w:rsidRPr="00A87C6B" w:rsidRDefault="0015233B" w:rsidP="00C11D8F">
            <w:pPr>
              <w:rPr>
                <w:sz w:val="20"/>
              </w:rPr>
            </w:pPr>
          </w:p>
        </w:tc>
        <w:tc>
          <w:tcPr>
            <w:tcW w:w="976" w:type="dxa"/>
            <w:noWrap/>
            <w:hideMark/>
          </w:tcPr>
          <w:p w14:paraId="3DC579E1" w14:textId="77777777" w:rsidR="0015233B" w:rsidRPr="00A87C6B" w:rsidRDefault="0015233B" w:rsidP="00C11D8F">
            <w:pPr>
              <w:jc w:val="center"/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otal</w:t>
            </w:r>
            <w:proofErr w:type="spellEnd"/>
          </w:p>
        </w:tc>
        <w:tc>
          <w:tcPr>
            <w:tcW w:w="1172" w:type="dxa"/>
            <w:noWrap/>
            <w:hideMark/>
          </w:tcPr>
          <w:p w14:paraId="5BE18860" w14:textId="4A341E40" w:rsidR="0015233B" w:rsidRPr="00A87C6B" w:rsidRDefault="0015233B" w:rsidP="00C11D8F">
            <w:pPr>
              <w:jc w:val="center"/>
              <w:rPr>
                <w:sz w:val="20"/>
              </w:rPr>
            </w:pPr>
            <w:r w:rsidRPr="00C11D8F">
              <w:rPr>
                <w:sz w:val="20"/>
              </w:rPr>
              <w:t>100,000</w:t>
            </w:r>
          </w:p>
        </w:tc>
        <w:tc>
          <w:tcPr>
            <w:tcW w:w="976" w:type="dxa"/>
            <w:noWrap/>
            <w:hideMark/>
          </w:tcPr>
          <w:p w14:paraId="7639AA55" w14:textId="21064743" w:rsidR="0015233B" w:rsidRPr="00A87C6B" w:rsidRDefault="0015233B" w:rsidP="00C11D8F">
            <w:pPr>
              <w:jc w:val="center"/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ota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D486875" w14:textId="5C17A89F" w:rsidR="0015233B" w:rsidRPr="00A87C6B" w:rsidRDefault="0015233B" w:rsidP="00C11D8F">
            <w:pPr>
              <w:jc w:val="center"/>
              <w:rPr>
                <w:sz w:val="20"/>
              </w:rPr>
            </w:pPr>
            <w:r w:rsidRPr="00C11D8F">
              <w:rPr>
                <w:sz w:val="20"/>
              </w:rPr>
              <w:t>100,000</w:t>
            </w:r>
          </w:p>
        </w:tc>
        <w:tc>
          <w:tcPr>
            <w:tcW w:w="976" w:type="dxa"/>
            <w:noWrap/>
            <w:hideMark/>
          </w:tcPr>
          <w:p w14:paraId="7DDC016E" w14:textId="09B96459" w:rsidR="0015233B" w:rsidRPr="00A87C6B" w:rsidRDefault="0015233B" w:rsidP="00C11D8F">
            <w:pPr>
              <w:jc w:val="center"/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otal</w:t>
            </w:r>
            <w:proofErr w:type="spellEnd"/>
          </w:p>
        </w:tc>
        <w:tc>
          <w:tcPr>
            <w:tcW w:w="1169" w:type="dxa"/>
            <w:noWrap/>
            <w:hideMark/>
          </w:tcPr>
          <w:p w14:paraId="7C2FCA40" w14:textId="715A1D57" w:rsidR="0015233B" w:rsidRPr="00A87C6B" w:rsidRDefault="0015233B" w:rsidP="00C11D8F">
            <w:pPr>
              <w:jc w:val="center"/>
              <w:rPr>
                <w:sz w:val="20"/>
              </w:rPr>
            </w:pPr>
            <w:r w:rsidRPr="00C11D8F">
              <w:rPr>
                <w:sz w:val="20"/>
              </w:rPr>
              <w:t>100,000</w:t>
            </w:r>
          </w:p>
        </w:tc>
        <w:tc>
          <w:tcPr>
            <w:tcW w:w="976" w:type="dxa"/>
            <w:noWrap/>
            <w:hideMark/>
          </w:tcPr>
          <w:p w14:paraId="506EEBAA" w14:textId="77246EC7" w:rsidR="0015233B" w:rsidRPr="00A87C6B" w:rsidRDefault="0015233B" w:rsidP="00C11D8F">
            <w:pPr>
              <w:jc w:val="center"/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otal</w:t>
            </w:r>
            <w:proofErr w:type="spellEnd"/>
          </w:p>
        </w:tc>
        <w:tc>
          <w:tcPr>
            <w:tcW w:w="1169" w:type="dxa"/>
            <w:noWrap/>
            <w:hideMark/>
          </w:tcPr>
          <w:p w14:paraId="4A53C0AF" w14:textId="585F99CF" w:rsidR="0015233B" w:rsidRPr="00A87C6B" w:rsidRDefault="0015233B" w:rsidP="00C11D8F">
            <w:pPr>
              <w:jc w:val="center"/>
              <w:rPr>
                <w:sz w:val="20"/>
              </w:rPr>
            </w:pPr>
            <w:r w:rsidRPr="00C11D8F">
              <w:rPr>
                <w:sz w:val="20"/>
              </w:rPr>
              <w:t>100,000</w:t>
            </w:r>
          </w:p>
        </w:tc>
        <w:tc>
          <w:tcPr>
            <w:tcW w:w="976" w:type="dxa"/>
            <w:noWrap/>
            <w:hideMark/>
          </w:tcPr>
          <w:p w14:paraId="0A13D0F2" w14:textId="1E77EEA3" w:rsidR="0015233B" w:rsidRPr="00A87C6B" w:rsidRDefault="0015233B" w:rsidP="00C11D8F">
            <w:pPr>
              <w:jc w:val="center"/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otal</w:t>
            </w:r>
            <w:proofErr w:type="spellEnd"/>
          </w:p>
        </w:tc>
        <w:tc>
          <w:tcPr>
            <w:tcW w:w="1169" w:type="dxa"/>
            <w:noWrap/>
            <w:hideMark/>
          </w:tcPr>
          <w:p w14:paraId="35437F73" w14:textId="0842FC6D" w:rsidR="0015233B" w:rsidRPr="00A87C6B" w:rsidRDefault="0015233B" w:rsidP="00C11D8F">
            <w:pPr>
              <w:jc w:val="center"/>
              <w:rPr>
                <w:sz w:val="20"/>
              </w:rPr>
            </w:pPr>
            <w:r w:rsidRPr="00C11D8F">
              <w:rPr>
                <w:sz w:val="20"/>
              </w:rPr>
              <w:t>100,000</w:t>
            </w:r>
          </w:p>
        </w:tc>
        <w:tc>
          <w:tcPr>
            <w:tcW w:w="976" w:type="dxa"/>
            <w:noWrap/>
            <w:hideMark/>
          </w:tcPr>
          <w:p w14:paraId="797D26B5" w14:textId="39A9BF29" w:rsidR="0015233B" w:rsidRPr="00A87C6B" w:rsidRDefault="0015233B" w:rsidP="00C11D8F">
            <w:pPr>
              <w:jc w:val="center"/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otal</w:t>
            </w:r>
            <w:proofErr w:type="spellEnd"/>
          </w:p>
        </w:tc>
        <w:tc>
          <w:tcPr>
            <w:tcW w:w="1169" w:type="dxa"/>
            <w:noWrap/>
            <w:hideMark/>
          </w:tcPr>
          <w:p w14:paraId="5142D5FA" w14:textId="5A30106F" w:rsidR="0015233B" w:rsidRPr="00A87C6B" w:rsidRDefault="0015233B" w:rsidP="00C11D8F">
            <w:pPr>
              <w:jc w:val="center"/>
              <w:rPr>
                <w:sz w:val="20"/>
              </w:rPr>
            </w:pPr>
            <w:r w:rsidRPr="00C11D8F">
              <w:rPr>
                <w:sz w:val="20"/>
              </w:rPr>
              <w:t>100,000</w:t>
            </w:r>
          </w:p>
        </w:tc>
      </w:tr>
      <w:tr w:rsidR="00C11D8F" w:rsidRPr="00A87C6B" w14:paraId="7AFDB66B" w14:textId="77777777" w:rsidTr="00C11D8F">
        <w:trPr>
          <w:trHeight w:val="275"/>
        </w:trPr>
        <w:tc>
          <w:tcPr>
            <w:tcW w:w="2295" w:type="dxa"/>
            <w:noWrap/>
          </w:tcPr>
          <w:p w14:paraId="07D8C619" w14:textId="7F10E766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Cherkasy</w:t>
            </w:r>
            <w:proofErr w:type="spellEnd"/>
          </w:p>
        </w:tc>
        <w:tc>
          <w:tcPr>
            <w:tcW w:w="976" w:type="dxa"/>
            <w:noWrap/>
          </w:tcPr>
          <w:p w14:paraId="22347265" w14:textId="468A341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72" w:type="dxa"/>
            <w:noWrap/>
          </w:tcPr>
          <w:p w14:paraId="511540D7" w14:textId="3EFDD9F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1</w:t>
            </w:r>
          </w:p>
        </w:tc>
        <w:tc>
          <w:tcPr>
            <w:tcW w:w="976" w:type="dxa"/>
            <w:noWrap/>
          </w:tcPr>
          <w:p w14:paraId="37656221" w14:textId="2BA05AC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70" w:type="dxa"/>
            <w:noWrap/>
          </w:tcPr>
          <w:p w14:paraId="477266A7" w14:textId="41C79A6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1</w:t>
            </w:r>
          </w:p>
        </w:tc>
        <w:tc>
          <w:tcPr>
            <w:tcW w:w="976" w:type="dxa"/>
            <w:noWrap/>
          </w:tcPr>
          <w:p w14:paraId="0AD8E645" w14:textId="217A280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3E069120" w14:textId="665F1FA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3</w:t>
            </w:r>
          </w:p>
        </w:tc>
        <w:tc>
          <w:tcPr>
            <w:tcW w:w="976" w:type="dxa"/>
            <w:noWrap/>
          </w:tcPr>
          <w:p w14:paraId="1CFA4AF9" w14:textId="6A4E854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491AFDD6" w14:textId="615C3B2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5</w:t>
            </w:r>
          </w:p>
        </w:tc>
        <w:tc>
          <w:tcPr>
            <w:tcW w:w="976" w:type="dxa"/>
            <w:noWrap/>
          </w:tcPr>
          <w:p w14:paraId="2B88CA3E" w14:textId="2A55334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69" w:type="dxa"/>
            <w:noWrap/>
          </w:tcPr>
          <w:p w14:paraId="39C37BA6" w14:textId="219C55C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1</w:t>
            </w:r>
          </w:p>
        </w:tc>
        <w:tc>
          <w:tcPr>
            <w:tcW w:w="976" w:type="dxa"/>
            <w:noWrap/>
          </w:tcPr>
          <w:p w14:paraId="1B6B61F4" w14:textId="05927A6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69" w:type="dxa"/>
            <w:noWrap/>
          </w:tcPr>
          <w:p w14:paraId="01998E88" w14:textId="5F6D5D4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8</w:t>
            </w:r>
          </w:p>
        </w:tc>
      </w:tr>
      <w:tr w:rsidR="00C11D8F" w:rsidRPr="00A87C6B" w14:paraId="0E3D3046" w14:textId="77777777" w:rsidTr="00C11D8F">
        <w:trPr>
          <w:trHeight w:val="275"/>
        </w:trPr>
        <w:tc>
          <w:tcPr>
            <w:tcW w:w="2295" w:type="dxa"/>
            <w:noWrap/>
          </w:tcPr>
          <w:p w14:paraId="762B6632" w14:textId="5A11375D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Chernihiv</w:t>
            </w:r>
            <w:proofErr w:type="spellEnd"/>
          </w:p>
        </w:tc>
        <w:tc>
          <w:tcPr>
            <w:tcW w:w="976" w:type="dxa"/>
            <w:noWrap/>
          </w:tcPr>
          <w:p w14:paraId="79FC9115" w14:textId="6185C42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72" w:type="dxa"/>
            <w:noWrap/>
          </w:tcPr>
          <w:p w14:paraId="6956DBD2" w14:textId="63C3C09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9</w:t>
            </w:r>
          </w:p>
        </w:tc>
        <w:tc>
          <w:tcPr>
            <w:tcW w:w="976" w:type="dxa"/>
            <w:noWrap/>
          </w:tcPr>
          <w:p w14:paraId="443BF79B" w14:textId="67BF932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70" w:type="dxa"/>
            <w:noWrap/>
          </w:tcPr>
          <w:p w14:paraId="4B96D9DD" w14:textId="3B7D318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89</w:t>
            </w:r>
          </w:p>
        </w:tc>
        <w:tc>
          <w:tcPr>
            <w:tcW w:w="976" w:type="dxa"/>
            <w:noWrap/>
          </w:tcPr>
          <w:p w14:paraId="7530C3FB" w14:textId="4CE1291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6ADB6613" w14:textId="74F2EBB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0</w:t>
            </w:r>
          </w:p>
        </w:tc>
        <w:tc>
          <w:tcPr>
            <w:tcW w:w="976" w:type="dxa"/>
            <w:noWrap/>
          </w:tcPr>
          <w:p w14:paraId="7DE7C456" w14:textId="668871DD" w:rsidR="00C11D8F" w:rsidRPr="00A87C6B" w:rsidRDefault="00C11D8F" w:rsidP="00C11D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9" w:type="dxa"/>
            <w:noWrap/>
          </w:tcPr>
          <w:p w14:paraId="3F640490" w14:textId="1B851503" w:rsidR="00C11D8F" w:rsidRPr="00A87C6B" w:rsidRDefault="00C11D8F" w:rsidP="00C11D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76" w:type="dxa"/>
            <w:noWrap/>
          </w:tcPr>
          <w:p w14:paraId="7B0FE2BF" w14:textId="2648BAF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2B7AC2CF" w14:textId="4F38A11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1</w:t>
            </w:r>
          </w:p>
        </w:tc>
        <w:tc>
          <w:tcPr>
            <w:tcW w:w="976" w:type="dxa"/>
            <w:noWrap/>
          </w:tcPr>
          <w:p w14:paraId="1F9037C6" w14:textId="4A87EA2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4</w:t>
            </w:r>
          </w:p>
        </w:tc>
        <w:tc>
          <w:tcPr>
            <w:tcW w:w="1169" w:type="dxa"/>
            <w:noWrap/>
          </w:tcPr>
          <w:p w14:paraId="7AB85FB9" w14:textId="5B2DF5D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52</w:t>
            </w:r>
          </w:p>
        </w:tc>
      </w:tr>
      <w:tr w:rsidR="00C11D8F" w:rsidRPr="00A87C6B" w14:paraId="5939DEE3" w14:textId="77777777" w:rsidTr="00C11D8F">
        <w:trPr>
          <w:trHeight w:val="275"/>
        </w:trPr>
        <w:tc>
          <w:tcPr>
            <w:tcW w:w="2295" w:type="dxa"/>
            <w:noWrap/>
          </w:tcPr>
          <w:p w14:paraId="5C71AED7" w14:textId="3C63DC3C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Chernivtsi</w:t>
            </w:r>
            <w:proofErr w:type="spellEnd"/>
          </w:p>
        </w:tc>
        <w:tc>
          <w:tcPr>
            <w:tcW w:w="976" w:type="dxa"/>
            <w:noWrap/>
          </w:tcPr>
          <w:p w14:paraId="104D5DE7" w14:textId="5E04C00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9</w:t>
            </w:r>
          </w:p>
        </w:tc>
        <w:tc>
          <w:tcPr>
            <w:tcW w:w="1172" w:type="dxa"/>
            <w:noWrap/>
          </w:tcPr>
          <w:p w14:paraId="03181AB3" w14:textId="7B89A880" w:rsidR="00C11D8F" w:rsidRPr="00A730EE" w:rsidRDefault="00C11D8F" w:rsidP="00C11D8F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2.1</w:t>
            </w:r>
            <w:r w:rsidR="00A730EE">
              <w:rPr>
                <w:sz w:val="20"/>
                <w:lang w:val="en-GB"/>
              </w:rPr>
              <w:t>0</w:t>
            </w:r>
          </w:p>
        </w:tc>
        <w:tc>
          <w:tcPr>
            <w:tcW w:w="976" w:type="dxa"/>
            <w:noWrap/>
          </w:tcPr>
          <w:p w14:paraId="4EC4E5D8" w14:textId="246AA41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3</w:t>
            </w:r>
          </w:p>
        </w:tc>
        <w:tc>
          <w:tcPr>
            <w:tcW w:w="1170" w:type="dxa"/>
            <w:noWrap/>
          </w:tcPr>
          <w:p w14:paraId="72B27EBD" w14:textId="2A265C2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44</w:t>
            </w:r>
          </w:p>
        </w:tc>
        <w:tc>
          <w:tcPr>
            <w:tcW w:w="976" w:type="dxa"/>
            <w:noWrap/>
          </w:tcPr>
          <w:p w14:paraId="44B4FF63" w14:textId="1CA919E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6EB65400" w14:textId="1E54A54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3</w:t>
            </w:r>
          </w:p>
        </w:tc>
        <w:tc>
          <w:tcPr>
            <w:tcW w:w="976" w:type="dxa"/>
            <w:noWrap/>
          </w:tcPr>
          <w:p w14:paraId="63C17870" w14:textId="3055DBF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7</w:t>
            </w:r>
          </w:p>
        </w:tc>
        <w:tc>
          <w:tcPr>
            <w:tcW w:w="1169" w:type="dxa"/>
            <w:noWrap/>
          </w:tcPr>
          <w:p w14:paraId="10364505" w14:textId="68E3F1D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8</w:t>
            </w:r>
          </w:p>
        </w:tc>
        <w:tc>
          <w:tcPr>
            <w:tcW w:w="976" w:type="dxa"/>
            <w:noWrap/>
          </w:tcPr>
          <w:p w14:paraId="0D028C9D" w14:textId="0BC1828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35D91490" w14:textId="19BA0C9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2</w:t>
            </w:r>
          </w:p>
        </w:tc>
        <w:tc>
          <w:tcPr>
            <w:tcW w:w="976" w:type="dxa"/>
            <w:noWrap/>
          </w:tcPr>
          <w:p w14:paraId="63F6B49F" w14:textId="11823E5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8</w:t>
            </w:r>
          </w:p>
        </w:tc>
        <w:tc>
          <w:tcPr>
            <w:tcW w:w="1169" w:type="dxa"/>
            <w:noWrap/>
          </w:tcPr>
          <w:p w14:paraId="0A7C2F93" w14:textId="4C9DA97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9</w:t>
            </w:r>
          </w:p>
        </w:tc>
      </w:tr>
      <w:tr w:rsidR="00C11D8F" w:rsidRPr="00A87C6B" w14:paraId="36C2ED3E" w14:textId="77777777" w:rsidTr="00C11D8F">
        <w:trPr>
          <w:trHeight w:val="275"/>
        </w:trPr>
        <w:tc>
          <w:tcPr>
            <w:tcW w:w="2295" w:type="dxa"/>
            <w:noWrap/>
          </w:tcPr>
          <w:p w14:paraId="1C28850E" w14:textId="7CA5FCF9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Dnipropetrovsk</w:t>
            </w:r>
            <w:proofErr w:type="spellEnd"/>
          </w:p>
        </w:tc>
        <w:tc>
          <w:tcPr>
            <w:tcW w:w="976" w:type="dxa"/>
            <w:noWrap/>
          </w:tcPr>
          <w:p w14:paraId="598534B7" w14:textId="06E6E36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72" w:type="dxa"/>
            <w:noWrap/>
          </w:tcPr>
          <w:p w14:paraId="66442705" w14:textId="62AEC58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2</w:t>
            </w:r>
          </w:p>
        </w:tc>
        <w:tc>
          <w:tcPr>
            <w:tcW w:w="976" w:type="dxa"/>
            <w:noWrap/>
          </w:tcPr>
          <w:p w14:paraId="5F99E326" w14:textId="65DBAC9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1</w:t>
            </w:r>
          </w:p>
        </w:tc>
        <w:tc>
          <w:tcPr>
            <w:tcW w:w="1170" w:type="dxa"/>
            <w:noWrap/>
          </w:tcPr>
          <w:p w14:paraId="2DAC1E12" w14:textId="37792F0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4</w:t>
            </w:r>
          </w:p>
        </w:tc>
        <w:tc>
          <w:tcPr>
            <w:tcW w:w="976" w:type="dxa"/>
            <w:noWrap/>
          </w:tcPr>
          <w:p w14:paraId="3F0A5648" w14:textId="3F0E7B1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0A9CD569" w14:textId="2994B66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6</w:t>
            </w:r>
          </w:p>
        </w:tc>
        <w:tc>
          <w:tcPr>
            <w:tcW w:w="976" w:type="dxa"/>
            <w:noWrap/>
          </w:tcPr>
          <w:p w14:paraId="3DB3DB09" w14:textId="4926B58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37E6C375" w14:textId="6D0FF98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9</w:t>
            </w:r>
          </w:p>
        </w:tc>
        <w:tc>
          <w:tcPr>
            <w:tcW w:w="976" w:type="dxa"/>
            <w:noWrap/>
          </w:tcPr>
          <w:p w14:paraId="2AE53B84" w14:textId="18E3997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372912E4" w14:textId="6E8233E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6</w:t>
            </w:r>
          </w:p>
        </w:tc>
        <w:tc>
          <w:tcPr>
            <w:tcW w:w="976" w:type="dxa"/>
            <w:noWrap/>
          </w:tcPr>
          <w:p w14:paraId="3DC689CC" w14:textId="140F0DE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5</w:t>
            </w:r>
          </w:p>
        </w:tc>
        <w:tc>
          <w:tcPr>
            <w:tcW w:w="1169" w:type="dxa"/>
            <w:noWrap/>
          </w:tcPr>
          <w:p w14:paraId="04A13034" w14:textId="2095F64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8</w:t>
            </w:r>
          </w:p>
        </w:tc>
      </w:tr>
      <w:tr w:rsidR="00C11D8F" w:rsidRPr="00A87C6B" w14:paraId="2C4857F9" w14:textId="77777777" w:rsidTr="00C11D8F">
        <w:trPr>
          <w:trHeight w:val="275"/>
        </w:trPr>
        <w:tc>
          <w:tcPr>
            <w:tcW w:w="2295" w:type="dxa"/>
            <w:noWrap/>
          </w:tcPr>
          <w:p w14:paraId="2A02EE75" w14:textId="4E311180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Ivano-Frankivsk</w:t>
            </w:r>
            <w:proofErr w:type="spellEnd"/>
          </w:p>
        </w:tc>
        <w:tc>
          <w:tcPr>
            <w:tcW w:w="976" w:type="dxa"/>
            <w:noWrap/>
          </w:tcPr>
          <w:p w14:paraId="4D82DA4A" w14:textId="4B79391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0</w:t>
            </w:r>
          </w:p>
        </w:tc>
        <w:tc>
          <w:tcPr>
            <w:tcW w:w="1172" w:type="dxa"/>
            <w:noWrap/>
          </w:tcPr>
          <w:p w14:paraId="2FFD3648" w14:textId="048FD5D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18</w:t>
            </w:r>
          </w:p>
        </w:tc>
        <w:tc>
          <w:tcPr>
            <w:tcW w:w="976" w:type="dxa"/>
            <w:noWrap/>
          </w:tcPr>
          <w:p w14:paraId="20182321" w14:textId="1D0A57B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9</w:t>
            </w:r>
          </w:p>
        </w:tc>
        <w:tc>
          <w:tcPr>
            <w:tcW w:w="1170" w:type="dxa"/>
            <w:noWrap/>
          </w:tcPr>
          <w:p w14:paraId="59085A97" w14:textId="30D3E87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11</w:t>
            </w:r>
          </w:p>
        </w:tc>
        <w:tc>
          <w:tcPr>
            <w:tcW w:w="976" w:type="dxa"/>
            <w:noWrap/>
          </w:tcPr>
          <w:p w14:paraId="30883623" w14:textId="4C88EC2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7491AA0A" w14:textId="3BD94BD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6</w:t>
            </w:r>
          </w:p>
        </w:tc>
        <w:tc>
          <w:tcPr>
            <w:tcW w:w="976" w:type="dxa"/>
            <w:noWrap/>
          </w:tcPr>
          <w:p w14:paraId="13352CDC" w14:textId="1A40757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5</w:t>
            </w:r>
          </w:p>
        </w:tc>
        <w:tc>
          <w:tcPr>
            <w:tcW w:w="1169" w:type="dxa"/>
            <w:noWrap/>
          </w:tcPr>
          <w:p w14:paraId="7A06A4B2" w14:textId="57A4AE3F" w:rsidR="00C11D8F" w:rsidRPr="00A730EE" w:rsidRDefault="00C11D8F" w:rsidP="00C11D8F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1.1</w:t>
            </w:r>
            <w:r w:rsidR="00A730EE">
              <w:rPr>
                <w:sz w:val="20"/>
                <w:lang w:val="en-GB"/>
              </w:rPr>
              <w:t>0</w:t>
            </w:r>
          </w:p>
        </w:tc>
        <w:tc>
          <w:tcPr>
            <w:tcW w:w="976" w:type="dxa"/>
            <w:noWrap/>
          </w:tcPr>
          <w:p w14:paraId="6BE94A61" w14:textId="00AA9A0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8</w:t>
            </w:r>
          </w:p>
        </w:tc>
        <w:tc>
          <w:tcPr>
            <w:tcW w:w="1169" w:type="dxa"/>
            <w:noWrap/>
          </w:tcPr>
          <w:p w14:paraId="6FD7660B" w14:textId="2BE3F7E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9</w:t>
            </w:r>
          </w:p>
        </w:tc>
        <w:tc>
          <w:tcPr>
            <w:tcW w:w="976" w:type="dxa"/>
            <w:noWrap/>
          </w:tcPr>
          <w:p w14:paraId="3572A91C" w14:textId="63AB22D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4</w:t>
            </w:r>
          </w:p>
        </w:tc>
        <w:tc>
          <w:tcPr>
            <w:tcW w:w="1169" w:type="dxa"/>
            <w:noWrap/>
          </w:tcPr>
          <w:p w14:paraId="0ACE6D6B" w14:textId="3763FB4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52</w:t>
            </w:r>
          </w:p>
        </w:tc>
      </w:tr>
      <w:tr w:rsidR="00C11D8F" w:rsidRPr="00A87C6B" w14:paraId="46C98731" w14:textId="77777777" w:rsidTr="00C11D8F">
        <w:trPr>
          <w:trHeight w:val="275"/>
        </w:trPr>
        <w:tc>
          <w:tcPr>
            <w:tcW w:w="2295" w:type="dxa"/>
            <w:noWrap/>
          </w:tcPr>
          <w:p w14:paraId="6E63A47A" w14:textId="107D5783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Kharkiv</w:t>
            </w:r>
            <w:proofErr w:type="spellEnd"/>
          </w:p>
        </w:tc>
        <w:tc>
          <w:tcPr>
            <w:tcW w:w="976" w:type="dxa"/>
            <w:noWrap/>
          </w:tcPr>
          <w:p w14:paraId="7FA9BEEC" w14:textId="0726B6A0" w:rsidR="00C11D8F" w:rsidRPr="00A87C6B" w:rsidRDefault="00C11D8F" w:rsidP="00C11D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2" w:type="dxa"/>
            <w:noWrap/>
          </w:tcPr>
          <w:p w14:paraId="2E0E6570" w14:textId="07C3F49F" w:rsidR="00C11D8F" w:rsidRPr="00A87C6B" w:rsidRDefault="00076B28" w:rsidP="00C11D8F">
            <w:pPr>
              <w:jc w:val="center"/>
              <w:rPr>
                <w:sz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976" w:type="dxa"/>
            <w:noWrap/>
          </w:tcPr>
          <w:p w14:paraId="79563D58" w14:textId="3392FF2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70" w:type="dxa"/>
            <w:noWrap/>
          </w:tcPr>
          <w:p w14:paraId="7C7C59FE" w14:textId="295253D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1</w:t>
            </w:r>
          </w:p>
        </w:tc>
        <w:tc>
          <w:tcPr>
            <w:tcW w:w="976" w:type="dxa"/>
            <w:noWrap/>
          </w:tcPr>
          <w:p w14:paraId="49955D62" w14:textId="5667BB3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022C590A" w14:textId="64872CB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4</w:t>
            </w:r>
          </w:p>
        </w:tc>
        <w:tc>
          <w:tcPr>
            <w:tcW w:w="976" w:type="dxa"/>
            <w:noWrap/>
          </w:tcPr>
          <w:p w14:paraId="7A607F57" w14:textId="5B83D2E1" w:rsidR="00C11D8F" w:rsidRPr="00A87C6B" w:rsidRDefault="00C11D8F" w:rsidP="00C11D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9" w:type="dxa"/>
            <w:noWrap/>
          </w:tcPr>
          <w:p w14:paraId="63021AFA" w14:textId="6B3DE3D1" w:rsidR="00C11D8F" w:rsidRPr="00A87C6B" w:rsidRDefault="00C11D8F" w:rsidP="00C11D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76" w:type="dxa"/>
            <w:noWrap/>
          </w:tcPr>
          <w:p w14:paraId="62D1C8A7" w14:textId="30CA3CB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250B94B9" w14:textId="598938F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4</w:t>
            </w:r>
          </w:p>
        </w:tc>
        <w:tc>
          <w:tcPr>
            <w:tcW w:w="976" w:type="dxa"/>
            <w:noWrap/>
          </w:tcPr>
          <w:p w14:paraId="48553FD1" w14:textId="005A28F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1</w:t>
            </w:r>
          </w:p>
        </w:tc>
        <w:tc>
          <w:tcPr>
            <w:tcW w:w="1169" w:type="dxa"/>
            <w:noWrap/>
          </w:tcPr>
          <w:p w14:paraId="097E2120" w14:textId="1DE1E35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3</w:t>
            </w:r>
          </w:p>
        </w:tc>
      </w:tr>
      <w:tr w:rsidR="00C11D8F" w:rsidRPr="00A87C6B" w14:paraId="5B2A207C" w14:textId="77777777" w:rsidTr="00C11D8F">
        <w:trPr>
          <w:trHeight w:val="275"/>
        </w:trPr>
        <w:tc>
          <w:tcPr>
            <w:tcW w:w="2295" w:type="dxa"/>
            <w:noWrap/>
          </w:tcPr>
          <w:p w14:paraId="3C542FFA" w14:textId="7DDB847A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Kherson</w:t>
            </w:r>
            <w:proofErr w:type="spellEnd"/>
          </w:p>
        </w:tc>
        <w:tc>
          <w:tcPr>
            <w:tcW w:w="976" w:type="dxa"/>
            <w:noWrap/>
          </w:tcPr>
          <w:p w14:paraId="04C1671C" w14:textId="69763EE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9</w:t>
            </w:r>
          </w:p>
        </w:tc>
        <w:tc>
          <w:tcPr>
            <w:tcW w:w="1172" w:type="dxa"/>
            <w:noWrap/>
          </w:tcPr>
          <w:p w14:paraId="0A9D561F" w14:textId="7858AE4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75</w:t>
            </w:r>
          </w:p>
        </w:tc>
        <w:tc>
          <w:tcPr>
            <w:tcW w:w="976" w:type="dxa"/>
            <w:noWrap/>
          </w:tcPr>
          <w:p w14:paraId="50FD9889" w14:textId="7D231C7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4</w:t>
            </w:r>
          </w:p>
        </w:tc>
        <w:tc>
          <w:tcPr>
            <w:tcW w:w="1170" w:type="dxa"/>
            <w:noWrap/>
          </w:tcPr>
          <w:p w14:paraId="2BD19F3B" w14:textId="47078AB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.25</w:t>
            </w:r>
          </w:p>
        </w:tc>
        <w:tc>
          <w:tcPr>
            <w:tcW w:w="976" w:type="dxa"/>
            <w:noWrap/>
          </w:tcPr>
          <w:p w14:paraId="23D65DA5" w14:textId="07629DE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8</w:t>
            </w:r>
          </w:p>
        </w:tc>
        <w:tc>
          <w:tcPr>
            <w:tcW w:w="1169" w:type="dxa"/>
            <w:noWrap/>
          </w:tcPr>
          <w:p w14:paraId="71D35A28" w14:textId="6D514D1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7</w:t>
            </w:r>
          </w:p>
        </w:tc>
        <w:tc>
          <w:tcPr>
            <w:tcW w:w="976" w:type="dxa"/>
            <w:noWrap/>
          </w:tcPr>
          <w:p w14:paraId="54369ADB" w14:textId="6307237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4DDF93CE" w14:textId="23E8DB1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9</w:t>
            </w:r>
          </w:p>
        </w:tc>
        <w:tc>
          <w:tcPr>
            <w:tcW w:w="976" w:type="dxa"/>
            <w:noWrap/>
          </w:tcPr>
          <w:p w14:paraId="15363448" w14:textId="372A883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69" w:type="dxa"/>
            <w:noWrap/>
          </w:tcPr>
          <w:p w14:paraId="5B807DF4" w14:textId="75B8143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9</w:t>
            </w:r>
          </w:p>
        </w:tc>
        <w:tc>
          <w:tcPr>
            <w:tcW w:w="976" w:type="dxa"/>
            <w:noWrap/>
          </w:tcPr>
          <w:p w14:paraId="6B6CE4A3" w14:textId="31ECA6A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4B8C29BD" w14:textId="63BD9854" w:rsidR="00C11D8F" w:rsidRPr="00A730EE" w:rsidRDefault="00C11D8F" w:rsidP="00C11D8F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0.4</w:t>
            </w:r>
            <w:r w:rsidR="00A730EE">
              <w:rPr>
                <w:sz w:val="20"/>
                <w:lang w:val="en-GB"/>
              </w:rPr>
              <w:t>0</w:t>
            </w:r>
          </w:p>
        </w:tc>
      </w:tr>
      <w:tr w:rsidR="00C11D8F" w:rsidRPr="00A87C6B" w14:paraId="329ED519" w14:textId="77777777" w:rsidTr="00C11D8F">
        <w:trPr>
          <w:trHeight w:val="275"/>
        </w:trPr>
        <w:tc>
          <w:tcPr>
            <w:tcW w:w="2295" w:type="dxa"/>
            <w:noWrap/>
          </w:tcPr>
          <w:p w14:paraId="7A2D134E" w14:textId="69CDE1BB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Khmelnytsk</w:t>
            </w:r>
            <w:proofErr w:type="spellEnd"/>
          </w:p>
        </w:tc>
        <w:tc>
          <w:tcPr>
            <w:tcW w:w="976" w:type="dxa"/>
            <w:noWrap/>
          </w:tcPr>
          <w:p w14:paraId="2E4A8482" w14:textId="1A59ABF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7</w:t>
            </w:r>
          </w:p>
        </w:tc>
        <w:tc>
          <w:tcPr>
            <w:tcW w:w="1172" w:type="dxa"/>
            <w:noWrap/>
          </w:tcPr>
          <w:p w14:paraId="7BCA3BBA" w14:textId="7D27AF5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33</w:t>
            </w:r>
          </w:p>
        </w:tc>
        <w:tc>
          <w:tcPr>
            <w:tcW w:w="976" w:type="dxa"/>
            <w:noWrap/>
          </w:tcPr>
          <w:p w14:paraId="186239DF" w14:textId="767ECA2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5</w:t>
            </w:r>
          </w:p>
        </w:tc>
        <w:tc>
          <w:tcPr>
            <w:tcW w:w="1170" w:type="dxa"/>
            <w:noWrap/>
          </w:tcPr>
          <w:p w14:paraId="0B52D7B0" w14:textId="791D94A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18</w:t>
            </w:r>
          </w:p>
        </w:tc>
        <w:tc>
          <w:tcPr>
            <w:tcW w:w="976" w:type="dxa"/>
            <w:noWrap/>
          </w:tcPr>
          <w:p w14:paraId="04292CD8" w14:textId="7EDBBE5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0</w:t>
            </w:r>
          </w:p>
        </w:tc>
        <w:tc>
          <w:tcPr>
            <w:tcW w:w="1169" w:type="dxa"/>
            <w:noWrap/>
          </w:tcPr>
          <w:p w14:paraId="3AAA0CE5" w14:textId="4F216E4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9</w:t>
            </w:r>
          </w:p>
        </w:tc>
        <w:tc>
          <w:tcPr>
            <w:tcW w:w="976" w:type="dxa"/>
            <w:noWrap/>
          </w:tcPr>
          <w:p w14:paraId="28BD9066" w14:textId="508FE0C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0B595F6A" w14:textId="3AAEDD0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2</w:t>
            </w:r>
          </w:p>
        </w:tc>
        <w:tc>
          <w:tcPr>
            <w:tcW w:w="976" w:type="dxa"/>
            <w:noWrap/>
          </w:tcPr>
          <w:p w14:paraId="7EAE2E7C" w14:textId="6161375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9</w:t>
            </w:r>
          </w:p>
        </w:tc>
        <w:tc>
          <w:tcPr>
            <w:tcW w:w="1169" w:type="dxa"/>
            <w:noWrap/>
          </w:tcPr>
          <w:p w14:paraId="7B3A4819" w14:textId="6996005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53</w:t>
            </w:r>
          </w:p>
        </w:tc>
        <w:tc>
          <w:tcPr>
            <w:tcW w:w="976" w:type="dxa"/>
            <w:noWrap/>
          </w:tcPr>
          <w:p w14:paraId="05ECED6F" w14:textId="3A97F8B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5</w:t>
            </w:r>
          </w:p>
        </w:tc>
        <w:tc>
          <w:tcPr>
            <w:tcW w:w="1169" w:type="dxa"/>
            <w:noWrap/>
          </w:tcPr>
          <w:p w14:paraId="6D5D62A9" w14:textId="732DB95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04</w:t>
            </w:r>
          </w:p>
        </w:tc>
      </w:tr>
      <w:tr w:rsidR="00C11D8F" w:rsidRPr="00A87C6B" w14:paraId="5F516BF3" w14:textId="77777777" w:rsidTr="00C11D8F">
        <w:trPr>
          <w:trHeight w:val="275"/>
        </w:trPr>
        <w:tc>
          <w:tcPr>
            <w:tcW w:w="2295" w:type="dxa"/>
            <w:noWrap/>
          </w:tcPr>
          <w:p w14:paraId="1261E28C" w14:textId="255B465B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Kirovohrad</w:t>
            </w:r>
            <w:proofErr w:type="spellEnd"/>
          </w:p>
        </w:tc>
        <w:tc>
          <w:tcPr>
            <w:tcW w:w="976" w:type="dxa"/>
            <w:noWrap/>
          </w:tcPr>
          <w:p w14:paraId="503CCCC1" w14:textId="39A6E9C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2</w:t>
            </w:r>
          </w:p>
        </w:tc>
        <w:tc>
          <w:tcPr>
            <w:tcW w:w="1172" w:type="dxa"/>
            <w:noWrap/>
          </w:tcPr>
          <w:p w14:paraId="4787F549" w14:textId="53632D2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25</w:t>
            </w:r>
          </w:p>
        </w:tc>
        <w:tc>
          <w:tcPr>
            <w:tcW w:w="976" w:type="dxa"/>
            <w:noWrap/>
          </w:tcPr>
          <w:p w14:paraId="45D9BDF2" w14:textId="1EC8951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70" w:type="dxa"/>
            <w:noWrap/>
          </w:tcPr>
          <w:p w14:paraId="4D58D13E" w14:textId="100CCF0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3</w:t>
            </w:r>
          </w:p>
        </w:tc>
        <w:tc>
          <w:tcPr>
            <w:tcW w:w="976" w:type="dxa"/>
            <w:noWrap/>
          </w:tcPr>
          <w:p w14:paraId="636019AD" w14:textId="566FFFE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78C60019" w14:textId="21BA685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3</w:t>
            </w:r>
          </w:p>
        </w:tc>
        <w:tc>
          <w:tcPr>
            <w:tcW w:w="976" w:type="dxa"/>
            <w:noWrap/>
          </w:tcPr>
          <w:p w14:paraId="5EFEC1C1" w14:textId="0741966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7</w:t>
            </w:r>
          </w:p>
        </w:tc>
        <w:tc>
          <w:tcPr>
            <w:tcW w:w="1169" w:type="dxa"/>
            <w:noWrap/>
          </w:tcPr>
          <w:p w14:paraId="6E5C00EC" w14:textId="7A334A6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6</w:t>
            </w:r>
          </w:p>
        </w:tc>
        <w:tc>
          <w:tcPr>
            <w:tcW w:w="976" w:type="dxa"/>
            <w:noWrap/>
          </w:tcPr>
          <w:p w14:paraId="5A9C4895" w14:textId="1CBB181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69" w:type="dxa"/>
            <w:noWrap/>
          </w:tcPr>
          <w:p w14:paraId="389956DE" w14:textId="50989BD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6</w:t>
            </w:r>
          </w:p>
        </w:tc>
        <w:tc>
          <w:tcPr>
            <w:tcW w:w="976" w:type="dxa"/>
            <w:noWrap/>
          </w:tcPr>
          <w:p w14:paraId="6DA65B36" w14:textId="099FBE1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1</w:t>
            </w:r>
          </w:p>
        </w:tc>
        <w:tc>
          <w:tcPr>
            <w:tcW w:w="1169" w:type="dxa"/>
            <w:noWrap/>
          </w:tcPr>
          <w:p w14:paraId="22061B48" w14:textId="504BF4D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34</w:t>
            </w:r>
          </w:p>
        </w:tc>
      </w:tr>
      <w:tr w:rsidR="00C11D8F" w:rsidRPr="00A87C6B" w14:paraId="2873A535" w14:textId="77777777" w:rsidTr="00C11D8F">
        <w:trPr>
          <w:trHeight w:val="275"/>
        </w:trPr>
        <w:tc>
          <w:tcPr>
            <w:tcW w:w="2295" w:type="dxa"/>
            <w:noWrap/>
          </w:tcPr>
          <w:p w14:paraId="51A73E77" w14:textId="47012948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Kyiv</w:t>
            </w:r>
            <w:proofErr w:type="spellEnd"/>
          </w:p>
        </w:tc>
        <w:tc>
          <w:tcPr>
            <w:tcW w:w="976" w:type="dxa"/>
            <w:noWrap/>
          </w:tcPr>
          <w:p w14:paraId="1814385E" w14:textId="1299915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72" w:type="dxa"/>
            <w:noWrap/>
          </w:tcPr>
          <w:p w14:paraId="5AC33F85" w14:textId="286881F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1</w:t>
            </w:r>
          </w:p>
        </w:tc>
        <w:tc>
          <w:tcPr>
            <w:tcW w:w="976" w:type="dxa"/>
            <w:noWrap/>
          </w:tcPr>
          <w:p w14:paraId="0F68B533" w14:textId="4C4E49F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7</w:t>
            </w:r>
          </w:p>
        </w:tc>
        <w:tc>
          <w:tcPr>
            <w:tcW w:w="1170" w:type="dxa"/>
            <w:noWrap/>
          </w:tcPr>
          <w:p w14:paraId="3EFC1DE0" w14:textId="7277E71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4</w:t>
            </w:r>
          </w:p>
        </w:tc>
        <w:tc>
          <w:tcPr>
            <w:tcW w:w="976" w:type="dxa"/>
            <w:noWrap/>
          </w:tcPr>
          <w:p w14:paraId="6912E4A0" w14:textId="7CE921D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69" w:type="dxa"/>
            <w:noWrap/>
          </w:tcPr>
          <w:p w14:paraId="14D9CE8E" w14:textId="16C40FD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1</w:t>
            </w:r>
          </w:p>
        </w:tc>
        <w:tc>
          <w:tcPr>
            <w:tcW w:w="976" w:type="dxa"/>
            <w:noWrap/>
          </w:tcPr>
          <w:p w14:paraId="02D5DDCE" w14:textId="7AA0AA1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61AACE7F" w14:textId="00AAC97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  <w:tc>
          <w:tcPr>
            <w:tcW w:w="976" w:type="dxa"/>
            <w:noWrap/>
          </w:tcPr>
          <w:p w14:paraId="70C0D3D9" w14:textId="32FEC2C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308C2A63" w14:textId="728408A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  <w:tc>
          <w:tcPr>
            <w:tcW w:w="976" w:type="dxa"/>
            <w:noWrap/>
          </w:tcPr>
          <w:p w14:paraId="0C42E9DD" w14:textId="4E4C5C9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7E128B36" w14:textId="62883F4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</w:tr>
      <w:tr w:rsidR="00C11D8F" w:rsidRPr="00A87C6B" w14:paraId="77026820" w14:textId="77777777" w:rsidTr="00C11D8F">
        <w:trPr>
          <w:trHeight w:val="275"/>
        </w:trPr>
        <w:tc>
          <w:tcPr>
            <w:tcW w:w="2295" w:type="dxa"/>
            <w:noWrap/>
          </w:tcPr>
          <w:p w14:paraId="7FD7EEC9" w14:textId="77777777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Kyivska</w:t>
            </w:r>
            <w:proofErr w:type="spellEnd"/>
          </w:p>
        </w:tc>
        <w:tc>
          <w:tcPr>
            <w:tcW w:w="976" w:type="dxa"/>
            <w:noWrap/>
          </w:tcPr>
          <w:p w14:paraId="19F08D22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8</w:t>
            </w:r>
          </w:p>
        </w:tc>
        <w:tc>
          <w:tcPr>
            <w:tcW w:w="1172" w:type="dxa"/>
            <w:noWrap/>
          </w:tcPr>
          <w:p w14:paraId="3C630B6C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6</w:t>
            </w:r>
          </w:p>
        </w:tc>
        <w:tc>
          <w:tcPr>
            <w:tcW w:w="976" w:type="dxa"/>
            <w:noWrap/>
          </w:tcPr>
          <w:p w14:paraId="3EB9FF4F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70" w:type="dxa"/>
            <w:noWrap/>
          </w:tcPr>
          <w:p w14:paraId="008441B6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1</w:t>
            </w:r>
          </w:p>
        </w:tc>
        <w:tc>
          <w:tcPr>
            <w:tcW w:w="976" w:type="dxa"/>
            <w:noWrap/>
          </w:tcPr>
          <w:p w14:paraId="6CD98595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6FE6943F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1</w:t>
            </w:r>
          </w:p>
        </w:tc>
        <w:tc>
          <w:tcPr>
            <w:tcW w:w="976" w:type="dxa"/>
            <w:noWrap/>
          </w:tcPr>
          <w:p w14:paraId="7BD228A6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486E5A92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3</w:t>
            </w:r>
          </w:p>
        </w:tc>
        <w:tc>
          <w:tcPr>
            <w:tcW w:w="976" w:type="dxa"/>
            <w:noWrap/>
          </w:tcPr>
          <w:p w14:paraId="4C956D07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8</w:t>
            </w:r>
          </w:p>
        </w:tc>
        <w:tc>
          <w:tcPr>
            <w:tcW w:w="1169" w:type="dxa"/>
            <w:noWrap/>
          </w:tcPr>
          <w:p w14:paraId="1B848527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5</w:t>
            </w:r>
          </w:p>
        </w:tc>
        <w:tc>
          <w:tcPr>
            <w:tcW w:w="976" w:type="dxa"/>
            <w:noWrap/>
          </w:tcPr>
          <w:p w14:paraId="45F4FA51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4</w:t>
            </w:r>
          </w:p>
        </w:tc>
        <w:tc>
          <w:tcPr>
            <w:tcW w:w="1169" w:type="dxa"/>
            <w:noWrap/>
          </w:tcPr>
          <w:p w14:paraId="6233C466" w14:textId="7777777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34</w:t>
            </w:r>
          </w:p>
        </w:tc>
      </w:tr>
      <w:tr w:rsidR="00C11D8F" w:rsidRPr="00A87C6B" w14:paraId="469B3598" w14:textId="77777777" w:rsidTr="00C11D8F">
        <w:trPr>
          <w:trHeight w:val="275"/>
        </w:trPr>
        <w:tc>
          <w:tcPr>
            <w:tcW w:w="2295" w:type="dxa"/>
            <w:noWrap/>
          </w:tcPr>
          <w:p w14:paraId="573C6380" w14:textId="551AD566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Lviv</w:t>
            </w:r>
            <w:proofErr w:type="spellEnd"/>
          </w:p>
        </w:tc>
        <w:tc>
          <w:tcPr>
            <w:tcW w:w="976" w:type="dxa"/>
            <w:noWrap/>
          </w:tcPr>
          <w:p w14:paraId="42C2113F" w14:textId="017986B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4</w:t>
            </w:r>
          </w:p>
        </w:tc>
        <w:tc>
          <w:tcPr>
            <w:tcW w:w="1172" w:type="dxa"/>
            <w:noWrap/>
          </w:tcPr>
          <w:p w14:paraId="2A1C7F5F" w14:textId="2E32F4F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95</w:t>
            </w:r>
          </w:p>
        </w:tc>
        <w:tc>
          <w:tcPr>
            <w:tcW w:w="976" w:type="dxa"/>
            <w:noWrap/>
          </w:tcPr>
          <w:p w14:paraId="224F1F0E" w14:textId="73EBE48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5</w:t>
            </w:r>
          </w:p>
        </w:tc>
        <w:tc>
          <w:tcPr>
            <w:tcW w:w="1170" w:type="dxa"/>
            <w:noWrap/>
          </w:tcPr>
          <w:p w14:paraId="506710C3" w14:textId="3BAAAA4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39</w:t>
            </w:r>
          </w:p>
        </w:tc>
        <w:tc>
          <w:tcPr>
            <w:tcW w:w="976" w:type="dxa"/>
            <w:noWrap/>
          </w:tcPr>
          <w:p w14:paraId="1CFAD6EB" w14:textId="1D5353D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5E13B32F" w14:textId="20C5189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0</w:t>
            </w:r>
          </w:p>
        </w:tc>
        <w:tc>
          <w:tcPr>
            <w:tcW w:w="976" w:type="dxa"/>
            <w:noWrap/>
          </w:tcPr>
          <w:p w14:paraId="34CE0CA8" w14:textId="444DCB8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1</w:t>
            </w:r>
          </w:p>
        </w:tc>
        <w:tc>
          <w:tcPr>
            <w:tcW w:w="1169" w:type="dxa"/>
            <w:noWrap/>
          </w:tcPr>
          <w:p w14:paraId="5FC8692A" w14:textId="7786A08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4</w:t>
            </w:r>
          </w:p>
        </w:tc>
        <w:tc>
          <w:tcPr>
            <w:tcW w:w="976" w:type="dxa"/>
            <w:noWrap/>
          </w:tcPr>
          <w:p w14:paraId="26774BD2" w14:textId="02C8959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1</w:t>
            </w:r>
          </w:p>
        </w:tc>
        <w:tc>
          <w:tcPr>
            <w:tcW w:w="1169" w:type="dxa"/>
            <w:noWrap/>
          </w:tcPr>
          <w:p w14:paraId="49A48FC7" w14:textId="641F66C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25</w:t>
            </w:r>
          </w:p>
        </w:tc>
        <w:tc>
          <w:tcPr>
            <w:tcW w:w="976" w:type="dxa"/>
            <w:noWrap/>
          </w:tcPr>
          <w:p w14:paraId="492CB2FD" w14:textId="23B768A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8</w:t>
            </w:r>
          </w:p>
        </w:tc>
        <w:tc>
          <w:tcPr>
            <w:tcW w:w="1169" w:type="dxa"/>
            <w:noWrap/>
          </w:tcPr>
          <w:p w14:paraId="52DB6AC0" w14:textId="4E3645D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14</w:t>
            </w:r>
          </w:p>
        </w:tc>
      </w:tr>
      <w:tr w:rsidR="00C11D8F" w:rsidRPr="00A87C6B" w14:paraId="644D6ED8" w14:textId="77777777" w:rsidTr="00C11D8F">
        <w:trPr>
          <w:trHeight w:val="275"/>
        </w:trPr>
        <w:tc>
          <w:tcPr>
            <w:tcW w:w="2295" w:type="dxa"/>
            <w:noWrap/>
          </w:tcPr>
          <w:p w14:paraId="4B63ECFF" w14:textId="266AAA39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Mykolayiv</w:t>
            </w:r>
            <w:proofErr w:type="spellEnd"/>
          </w:p>
        </w:tc>
        <w:tc>
          <w:tcPr>
            <w:tcW w:w="976" w:type="dxa"/>
            <w:noWrap/>
          </w:tcPr>
          <w:p w14:paraId="5387D83D" w14:textId="651124B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4</w:t>
            </w:r>
          </w:p>
        </w:tc>
        <w:tc>
          <w:tcPr>
            <w:tcW w:w="1172" w:type="dxa"/>
            <w:noWrap/>
          </w:tcPr>
          <w:p w14:paraId="1D7F81B1" w14:textId="5DBB9DA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09</w:t>
            </w:r>
          </w:p>
        </w:tc>
        <w:tc>
          <w:tcPr>
            <w:tcW w:w="976" w:type="dxa"/>
            <w:noWrap/>
          </w:tcPr>
          <w:p w14:paraId="3F9F1B7F" w14:textId="019B3F6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5</w:t>
            </w:r>
          </w:p>
        </w:tc>
        <w:tc>
          <w:tcPr>
            <w:tcW w:w="1170" w:type="dxa"/>
            <w:noWrap/>
          </w:tcPr>
          <w:p w14:paraId="55EEB9D1" w14:textId="3BDCD77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32</w:t>
            </w:r>
          </w:p>
        </w:tc>
        <w:tc>
          <w:tcPr>
            <w:tcW w:w="976" w:type="dxa"/>
            <w:noWrap/>
          </w:tcPr>
          <w:p w14:paraId="425B693B" w14:textId="2242EA2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0</w:t>
            </w:r>
          </w:p>
        </w:tc>
        <w:tc>
          <w:tcPr>
            <w:tcW w:w="1169" w:type="dxa"/>
            <w:noWrap/>
          </w:tcPr>
          <w:p w14:paraId="47E0E243" w14:textId="7C1D3A5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88</w:t>
            </w:r>
          </w:p>
        </w:tc>
        <w:tc>
          <w:tcPr>
            <w:tcW w:w="976" w:type="dxa"/>
            <w:noWrap/>
          </w:tcPr>
          <w:p w14:paraId="1954F869" w14:textId="0853546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0</w:t>
            </w:r>
          </w:p>
        </w:tc>
        <w:tc>
          <w:tcPr>
            <w:tcW w:w="1169" w:type="dxa"/>
            <w:noWrap/>
          </w:tcPr>
          <w:p w14:paraId="6BCAA657" w14:textId="7FDA9E2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79</w:t>
            </w:r>
          </w:p>
        </w:tc>
        <w:tc>
          <w:tcPr>
            <w:tcW w:w="976" w:type="dxa"/>
            <w:noWrap/>
          </w:tcPr>
          <w:p w14:paraId="585C3B69" w14:textId="00F2461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656002E2" w14:textId="6977A70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6</w:t>
            </w:r>
          </w:p>
        </w:tc>
        <w:tc>
          <w:tcPr>
            <w:tcW w:w="976" w:type="dxa"/>
            <w:noWrap/>
          </w:tcPr>
          <w:p w14:paraId="2F5B8CD7" w14:textId="2E4F02F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4</w:t>
            </w:r>
          </w:p>
        </w:tc>
        <w:tc>
          <w:tcPr>
            <w:tcW w:w="1169" w:type="dxa"/>
            <w:noWrap/>
          </w:tcPr>
          <w:p w14:paraId="6636EDCB" w14:textId="2830CF9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28</w:t>
            </w:r>
          </w:p>
        </w:tc>
      </w:tr>
      <w:tr w:rsidR="00C11D8F" w:rsidRPr="00A87C6B" w14:paraId="09F94E72" w14:textId="77777777" w:rsidTr="00C11D8F">
        <w:trPr>
          <w:trHeight w:val="275"/>
        </w:trPr>
        <w:tc>
          <w:tcPr>
            <w:tcW w:w="2295" w:type="dxa"/>
            <w:noWrap/>
          </w:tcPr>
          <w:p w14:paraId="09A2361B" w14:textId="022C3F83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Odesa</w:t>
            </w:r>
            <w:proofErr w:type="spellEnd"/>
          </w:p>
        </w:tc>
        <w:tc>
          <w:tcPr>
            <w:tcW w:w="976" w:type="dxa"/>
            <w:noWrap/>
          </w:tcPr>
          <w:p w14:paraId="2F0250EC" w14:textId="768D3BF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72" w:type="dxa"/>
            <w:noWrap/>
          </w:tcPr>
          <w:p w14:paraId="06E74089" w14:textId="23422F2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1</w:t>
            </w:r>
          </w:p>
        </w:tc>
        <w:tc>
          <w:tcPr>
            <w:tcW w:w="976" w:type="dxa"/>
            <w:noWrap/>
          </w:tcPr>
          <w:p w14:paraId="70A3703A" w14:textId="3D16B89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6</w:t>
            </w:r>
          </w:p>
        </w:tc>
        <w:tc>
          <w:tcPr>
            <w:tcW w:w="1170" w:type="dxa"/>
            <w:noWrap/>
          </w:tcPr>
          <w:p w14:paraId="49156492" w14:textId="2BB53EA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7</w:t>
            </w:r>
          </w:p>
        </w:tc>
        <w:tc>
          <w:tcPr>
            <w:tcW w:w="976" w:type="dxa"/>
            <w:noWrap/>
          </w:tcPr>
          <w:p w14:paraId="54C0067C" w14:textId="6331111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65C5ADE5" w14:textId="6C696E5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  <w:tc>
          <w:tcPr>
            <w:tcW w:w="976" w:type="dxa"/>
            <w:noWrap/>
          </w:tcPr>
          <w:p w14:paraId="6BAD04C7" w14:textId="23BA779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679D3748" w14:textId="438AA50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3</w:t>
            </w:r>
          </w:p>
        </w:tc>
        <w:tc>
          <w:tcPr>
            <w:tcW w:w="976" w:type="dxa"/>
            <w:noWrap/>
          </w:tcPr>
          <w:p w14:paraId="155EC211" w14:textId="38EB1C0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6F47B1C8" w14:textId="2E9FCBE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3</w:t>
            </w:r>
          </w:p>
        </w:tc>
        <w:tc>
          <w:tcPr>
            <w:tcW w:w="976" w:type="dxa"/>
            <w:noWrap/>
          </w:tcPr>
          <w:p w14:paraId="2C7C3AEC" w14:textId="435E4B1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69" w:type="dxa"/>
            <w:noWrap/>
          </w:tcPr>
          <w:p w14:paraId="34ED2D8D" w14:textId="13727F1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8</w:t>
            </w:r>
          </w:p>
        </w:tc>
      </w:tr>
      <w:tr w:rsidR="00C11D8F" w:rsidRPr="00A87C6B" w14:paraId="47659E73" w14:textId="77777777" w:rsidTr="00C11D8F">
        <w:trPr>
          <w:trHeight w:val="275"/>
        </w:trPr>
        <w:tc>
          <w:tcPr>
            <w:tcW w:w="2295" w:type="dxa"/>
            <w:noWrap/>
          </w:tcPr>
          <w:p w14:paraId="3C43252F" w14:textId="2A82DD91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Poltava</w:t>
            </w:r>
            <w:proofErr w:type="spellEnd"/>
          </w:p>
        </w:tc>
        <w:tc>
          <w:tcPr>
            <w:tcW w:w="976" w:type="dxa"/>
            <w:noWrap/>
          </w:tcPr>
          <w:p w14:paraId="76F657A2" w14:textId="797AC45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72" w:type="dxa"/>
            <w:noWrap/>
          </w:tcPr>
          <w:p w14:paraId="638CE0B4" w14:textId="75CB0E1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1</w:t>
            </w:r>
          </w:p>
        </w:tc>
        <w:tc>
          <w:tcPr>
            <w:tcW w:w="976" w:type="dxa"/>
            <w:noWrap/>
          </w:tcPr>
          <w:p w14:paraId="2E954729" w14:textId="09E7F26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70" w:type="dxa"/>
            <w:noWrap/>
          </w:tcPr>
          <w:p w14:paraId="2FD7CDB5" w14:textId="224B2AD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4</w:t>
            </w:r>
          </w:p>
        </w:tc>
        <w:tc>
          <w:tcPr>
            <w:tcW w:w="976" w:type="dxa"/>
            <w:noWrap/>
          </w:tcPr>
          <w:p w14:paraId="04FB5C1E" w14:textId="38B84B2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3A09A9B0" w14:textId="112731F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4</w:t>
            </w:r>
          </w:p>
        </w:tc>
        <w:tc>
          <w:tcPr>
            <w:tcW w:w="976" w:type="dxa"/>
            <w:noWrap/>
          </w:tcPr>
          <w:p w14:paraId="1FBFA705" w14:textId="27B3B52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16773BBE" w14:textId="343A7C4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5</w:t>
            </w:r>
          </w:p>
        </w:tc>
        <w:tc>
          <w:tcPr>
            <w:tcW w:w="976" w:type="dxa"/>
            <w:noWrap/>
          </w:tcPr>
          <w:p w14:paraId="773BA217" w14:textId="42BD9B9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45C643CB" w14:textId="7F06986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7</w:t>
            </w:r>
          </w:p>
        </w:tc>
        <w:tc>
          <w:tcPr>
            <w:tcW w:w="976" w:type="dxa"/>
            <w:noWrap/>
          </w:tcPr>
          <w:p w14:paraId="62238AE6" w14:textId="3B11186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089496B0" w14:textId="19E3279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2</w:t>
            </w:r>
          </w:p>
        </w:tc>
      </w:tr>
      <w:tr w:rsidR="00C11D8F" w:rsidRPr="00A87C6B" w14:paraId="21DFF8E1" w14:textId="77777777" w:rsidTr="00C11D8F">
        <w:trPr>
          <w:trHeight w:val="275"/>
        </w:trPr>
        <w:tc>
          <w:tcPr>
            <w:tcW w:w="2295" w:type="dxa"/>
            <w:noWrap/>
          </w:tcPr>
          <w:p w14:paraId="207C8AAE" w14:textId="0E844851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Rivne</w:t>
            </w:r>
            <w:proofErr w:type="spellEnd"/>
          </w:p>
        </w:tc>
        <w:tc>
          <w:tcPr>
            <w:tcW w:w="976" w:type="dxa"/>
            <w:noWrap/>
          </w:tcPr>
          <w:p w14:paraId="64E0F413" w14:textId="03D6FBC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72" w:type="dxa"/>
            <w:noWrap/>
          </w:tcPr>
          <w:p w14:paraId="250065F4" w14:textId="6984FB0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  <w:tc>
          <w:tcPr>
            <w:tcW w:w="976" w:type="dxa"/>
            <w:noWrap/>
          </w:tcPr>
          <w:p w14:paraId="1B540E72" w14:textId="2D9EDBD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7</w:t>
            </w:r>
          </w:p>
        </w:tc>
        <w:tc>
          <w:tcPr>
            <w:tcW w:w="1170" w:type="dxa"/>
            <w:noWrap/>
          </w:tcPr>
          <w:p w14:paraId="02BAE5DD" w14:textId="348B1B57" w:rsidR="00C11D8F" w:rsidRPr="00A730EE" w:rsidRDefault="00C11D8F" w:rsidP="00C11D8F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0.6</w:t>
            </w:r>
            <w:r w:rsidR="00A730EE">
              <w:rPr>
                <w:sz w:val="20"/>
                <w:lang w:val="en-GB"/>
              </w:rPr>
              <w:t>0</w:t>
            </w:r>
          </w:p>
        </w:tc>
        <w:tc>
          <w:tcPr>
            <w:tcW w:w="976" w:type="dxa"/>
            <w:noWrap/>
          </w:tcPr>
          <w:p w14:paraId="5710F679" w14:textId="256604C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40CC59B9" w14:textId="55D29AC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9</w:t>
            </w:r>
          </w:p>
        </w:tc>
        <w:tc>
          <w:tcPr>
            <w:tcW w:w="976" w:type="dxa"/>
            <w:noWrap/>
          </w:tcPr>
          <w:p w14:paraId="7A9AEFE9" w14:textId="0B89165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24F2B874" w14:textId="252A009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  <w:tc>
          <w:tcPr>
            <w:tcW w:w="976" w:type="dxa"/>
            <w:noWrap/>
          </w:tcPr>
          <w:p w14:paraId="0E9B08E5" w14:textId="5765483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6CB0E8FE" w14:textId="638F678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7</w:t>
            </w:r>
          </w:p>
        </w:tc>
        <w:tc>
          <w:tcPr>
            <w:tcW w:w="976" w:type="dxa"/>
            <w:noWrap/>
          </w:tcPr>
          <w:p w14:paraId="59E75421" w14:textId="0F82825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69" w:type="dxa"/>
            <w:noWrap/>
          </w:tcPr>
          <w:p w14:paraId="1A935992" w14:textId="1CCE886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9</w:t>
            </w:r>
          </w:p>
        </w:tc>
      </w:tr>
      <w:tr w:rsidR="00C11D8F" w:rsidRPr="00A87C6B" w14:paraId="1C55AF6F" w14:textId="77777777" w:rsidTr="00C11D8F">
        <w:trPr>
          <w:trHeight w:val="275"/>
        </w:trPr>
        <w:tc>
          <w:tcPr>
            <w:tcW w:w="2295" w:type="dxa"/>
            <w:noWrap/>
          </w:tcPr>
          <w:p w14:paraId="285B841D" w14:textId="3A541151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Sumy</w:t>
            </w:r>
            <w:proofErr w:type="spellEnd"/>
          </w:p>
        </w:tc>
        <w:tc>
          <w:tcPr>
            <w:tcW w:w="976" w:type="dxa"/>
            <w:noWrap/>
          </w:tcPr>
          <w:p w14:paraId="59E82519" w14:textId="46291CD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72" w:type="dxa"/>
            <w:noWrap/>
          </w:tcPr>
          <w:p w14:paraId="39E424BF" w14:textId="3244BB8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5</w:t>
            </w:r>
          </w:p>
        </w:tc>
        <w:tc>
          <w:tcPr>
            <w:tcW w:w="976" w:type="dxa"/>
            <w:noWrap/>
          </w:tcPr>
          <w:p w14:paraId="0062861D" w14:textId="11DAE5D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70" w:type="dxa"/>
            <w:noWrap/>
          </w:tcPr>
          <w:p w14:paraId="5EBFA807" w14:textId="15B01AA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5</w:t>
            </w:r>
          </w:p>
        </w:tc>
        <w:tc>
          <w:tcPr>
            <w:tcW w:w="976" w:type="dxa"/>
            <w:noWrap/>
          </w:tcPr>
          <w:p w14:paraId="799DF5CC" w14:textId="1FFA952A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3BEB98DB" w14:textId="6B393DB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9</w:t>
            </w:r>
          </w:p>
        </w:tc>
        <w:tc>
          <w:tcPr>
            <w:tcW w:w="976" w:type="dxa"/>
            <w:noWrap/>
          </w:tcPr>
          <w:p w14:paraId="5853EC3D" w14:textId="0E010D3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269AC278" w14:textId="5965B7E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9</w:t>
            </w:r>
          </w:p>
        </w:tc>
        <w:tc>
          <w:tcPr>
            <w:tcW w:w="976" w:type="dxa"/>
            <w:noWrap/>
          </w:tcPr>
          <w:p w14:paraId="1A233510" w14:textId="2E4CCB1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53B75485" w14:textId="5319329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9</w:t>
            </w:r>
          </w:p>
        </w:tc>
        <w:tc>
          <w:tcPr>
            <w:tcW w:w="976" w:type="dxa"/>
            <w:noWrap/>
          </w:tcPr>
          <w:p w14:paraId="3B324483" w14:textId="08B5910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127B3966" w14:textId="3889CE2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9</w:t>
            </w:r>
          </w:p>
        </w:tc>
      </w:tr>
      <w:tr w:rsidR="00C11D8F" w:rsidRPr="00A87C6B" w14:paraId="7BE876F4" w14:textId="77777777" w:rsidTr="00C11D8F">
        <w:trPr>
          <w:trHeight w:val="275"/>
        </w:trPr>
        <w:tc>
          <w:tcPr>
            <w:tcW w:w="2295" w:type="dxa"/>
            <w:noWrap/>
          </w:tcPr>
          <w:p w14:paraId="1E3803B4" w14:textId="7BFA0CEE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Ternopil</w:t>
            </w:r>
            <w:proofErr w:type="spellEnd"/>
          </w:p>
        </w:tc>
        <w:tc>
          <w:tcPr>
            <w:tcW w:w="976" w:type="dxa"/>
            <w:noWrap/>
          </w:tcPr>
          <w:p w14:paraId="65F2C3B7" w14:textId="42CEF01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6</w:t>
            </w:r>
          </w:p>
        </w:tc>
        <w:tc>
          <w:tcPr>
            <w:tcW w:w="1172" w:type="dxa"/>
            <w:noWrap/>
          </w:tcPr>
          <w:p w14:paraId="2D4B2D95" w14:textId="17DE408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52</w:t>
            </w:r>
          </w:p>
        </w:tc>
        <w:tc>
          <w:tcPr>
            <w:tcW w:w="976" w:type="dxa"/>
            <w:noWrap/>
          </w:tcPr>
          <w:p w14:paraId="38206866" w14:textId="445D890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6</w:t>
            </w:r>
          </w:p>
        </w:tc>
        <w:tc>
          <w:tcPr>
            <w:tcW w:w="1170" w:type="dxa"/>
            <w:noWrap/>
          </w:tcPr>
          <w:p w14:paraId="4E51DE88" w14:textId="535DB3A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53</w:t>
            </w:r>
          </w:p>
        </w:tc>
        <w:tc>
          <w:tcPr>
            <w:tcW w:w="976" w:type="dxa"/>
            <w:noWrap/>
          </w:tcPr>
          <w:p w14:paraId="35D2DA34" w14:textId="4CC28BD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7509CBB6" w14:textId="5E7AFC4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8</w:t>
            </w:r>
          </w:p>
        </w:tc>
        <w:tc>
          <w:tcPr>
            <w:tcW w:w="976" w:type="dxa"/>
            <w:noWrap/>
          </w:tcPr>
          <w:p w14:paraId="13D9089F" w14:textId="2F2D662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7</w:t>
            </w:r>
          </w:p>
        </w:tc>
        <w:tc>
          <w:tcPr>
            <w:tcW w:w="1169" w:type="dxa"/>
            <w:noWrap/>
          </w:tcPr>
          <w:p w14:paraId="082C66D9" w14:textId="7BB55DC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8</w:t>
            </w:r>
          </w:p>
        </w:tc>
        <w:tc>
          <w:tcPr>
            <w:tcW w:w="976" w:type="dxa"/>
            <w:noWrap/>
          </w:tcPr>
          <w:p w14:paraId="2A725751" w14:textId="77DC8E09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5</w:t>
            </w:r>
          </w:p>
        </w:tc>
        <w:tc>
          <w:tcPr>
            <w:tcW w:w="1169" w:type="dxa"/>
            <w:noWrap/>
          </w:tcPr>
          <w:p w14:paraId="7F8C9903" w14:textId="6341E62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9</w:t>
            </w:r>
          </w:p>
        </w:tc>
        <w:tc>
          <w:tcPr>
            <w:tcW w:w="976" w:type="dxa"/>
            <w:noWrap/>
          </w:tcPr>
          <w:p w14:paraId="4FD6F915" w14:textId="722856B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5</w:t>
            </w:r>
          </w:p>
        </w:tc>
        <w:tc>
          <w:tcPr>
            <w:tcW w:w="1169" w:type="dxa"/>
            <w:noWrap/>
          </w:tcPr>
          <w:p w14:paraId="051E712D" w14:textId="10947D4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47</w:t>
            </w:r>
          </w:p>
        </w:tc>
      </w:tr>
      <w:tr w:rsidR="00C11D8F" w:rsidRPr="00A87C6B" w14:paraId="04BA5425" w14:textId="77777777" w:rsidTr="00C11D8F">
        <w:trPr>
          <w:trHeight w:val="275"/>
        </w:trPr>
        <w:tc>
          <w:tcPr>
            <w:tcW w:w="2295" w:type="dxa"/>
            <w:noWrap/>
          </w:tcPr>
          <w:p w14:paraId="202863E8" w14:textId="2C124304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Vinnytsia</w:t>
            </w:r>
            <w:proofErr w:type="spellEnd"/>
          </w:p>
        </w:tc>
        <w:tc>
          <w:tcPr>
            <w:tcW w:w="976" w:type="dxa"/>
            <w:noWrap/>
          </w:tcPr>
          <w:p w14:paraId="488D7919" w14:textId="53A1ADF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7</w:t>
            </w:r>
          </w:p>
        </w:tc>
        <w:tc>
          <w:tcPr>
            <w:tcW w:w="1172" w:type="dxa"/>
            <w:noWrap/>
          </w:tcPr>
          <w:p w14:paraId="766B884C" w14:textId="7C9BE1C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07</w:t>
            </w:r>
          </w:p>
        </w:tc>
        <w:tc>
          <w:tcPr>
            <w:tcW w:w="976" w:type="dxa"/>
            <w:noWrap/>
          </w:tcPr>
          <w:p w14:paraId="1658D21C" w14:textId="03326618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8</w:t>
            </w:r>
          </w:p>
        </w:tc>
        <w:tc>
          <w:tcPr>
            <w:tcW w:w="1170" w:type="dxa"/>
            <w:noWrap/>
          </w:tcPr>
          <w:p w14:paraId="68813172" w14:textId="3F835A7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15</w:t>
            </w:r>
          </w:p>
        </w:tc>
        <w:tc>
          <w:tcPr>
            <w:tcW w:w="976" w:type="dxa"/>
            <w:noWrap/>
          </w:tcPr>
          <w:p w14:paraId="3F52C1E0" w14:textId="2D33815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0</w:t>
            </w:r>
          </w:p>
        </w:tc>
        <w:tc>
          <w:tcPr>
            <w:tcW w:w="1169" w:type="dxa"/>
            <w:noWrap/>
          </w:tcPr>
          <w:p w14:paraId="64E47195" w14:textId="2BF506B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4</w:t>
            </w:r>
          </w:p>
        </w:tc>
        <w:tc>
          <w:tcPr>
            <w:tcW w:w="976" w:type="dxa"/>
            <w:noWrap/>
          </w:tcPr>
          <w:p w14:paraId="2AE65EB6" w14:textId="720EC7A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</w:t>
            </w:r>
          </w:p>
        </w:tc>
        <w:tc>
          <w:tcPr>
            <w:tcW w:w="1169" w:type="dxa"/>
            <w:noWrap/>
          </w:tcPr>
          <w:p w14:paraId="62CC3013" w14:textId="3C0F696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6</w:t>
            </w:r>
          </w:p>
        </w:tc>
        <w:tc>
          <w:tcPr>
            <w:tcW w:w="976" w:type="dxa"/>
            <w:noWrap/>
          </w:tcPr>
          <w:p w14:paraId="4E5D3F70" w14:textId="364C675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69" w:type="dxa"/>
            <w:noWrap/>
          </w:tcPr>
          <w:p w14:paraId="6A579329" w14:textId="2C247DC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59</w:t>
            </w:r>
          </w:p>
        </w:tc>
        <w:tc>
          <w:tcPr>
            <w:tcW w:w="976" w:type="dxa"/>
            <w:noWrap/>
          </w:tcPr>
          <w:p w14:paraId="3CB5862E" w14:textId="0EF9C54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1</w:t>
            </w:r>
          </w:p>
        </w:tc>
        <w:tc>
          <w:tcPr>
            <w:tcW w:w="1169" w:type="dxa"/>
            <w:noWrap/>
          </w:tcPr>
          <w:p w14:paraId="1AE956F9" w14:textId="1F1154E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3</w:t>
            </w:r>
          </w:p>
        </w:tc>
      </w:tr>
      <w:tr w:rsidR="00C11D8F" w:rsidRPr="00A87C6B" w14:paraId="72D4ED8B" w14:textId="77777777" w:rsidTr="00C11D8F">
        <w:trPr>
          <w:trHeight w:val="275"/>
        </w:trPr>
        <w:tc>
          <w:tcPr>
            <w:tcW w:w="2295" w:type="dxa"/>
            <w:noWrap/>
          </w:tcPr>
          <w:p w14:paraId="7B3AC011" w14:textId="76F24F1F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Volyn</w:t>
            </w:r>
            <w:proofErr w:type="spellEnd"/>
          </w:p>
        </w:tc>
        <w:tc>
          <w:tcPr>
            <w:tcW w:w="976" w:type="dxa"/>
            <w:noWrap/>
          </w:tcPr>
          <w:p w14:paraId="17E747F6" w14:textId="48D23D1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72" w:type="dxa"/>
            <w:noWrap/>
          </w:tcPr>
          <w:p w14:paraId="1EC05E8B" w14:textId="447F6E4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9</w:t>
            </w:r>
          </w:p>
        </w:tc>
        <w:tc>
          <w:tcPr>
            <w:tcW w:w="976" w:type="dxa"/>
            <w:noWrap/>
          </w:tcPr>
          <w:p w14:paraId="54F7BA7C" w14:textId="67B5A2F4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70" w:type="dxa"/>
            <w:noWrap/>
          </w:tcPr>
          <w:p w14:paraId="3EBA0588" w14:textId="3E3967B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9</w:t>
            </w:r>
          </w:p>
        </w:tc>
        <w:tc>
          <w:tcPr>
            <w:tcW w:w="976" w:type="dxa"/>
            <w:noWrap/>
          </w:tcPr>
          <w:p w14:paraId="01730E1F" w14:textId="3B4BF79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35F17B54" w14:textId="6C65890F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0</w:t>
            </w:r>
          </w:p>
        </w:tc>
        <w:tc>
          <w:tcPr>
            <w:tcW w:w="976" w:type="dxa"/>
            <w:noWrap/>
          </w:tcPr>
          <w:p w14:paraId="0C15049C" w14:textId="0E47E94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1D5E915E" w14:textId="38DE3BCA" w:rsidR="00C11D8F" w:rsidRPr="00076B28" w:rsidRDefault="00C11D8F" w:rsidP="00C11D8F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0.1</w:t>
            </w:r>
            <w:r w:rsidR="00076B28">
              <w:rPr>
                <w:sz w:val="20"/>
                <w:lang w:val="en-GB"/>
              </w:rPr>
              <w:t>0</w:t>
            </w:r>
          </w:p>
        </w:tc>
        <w:tc>
          <w:tcPr>
            <w:tcW w:w="976" w:type="dxa"/>
            <w:noWrap/>
          </w:tcPr>
          <w:p w14:paraId="4FFB7B92" w14:textId="390944A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7DC06142" w14:textId="12E96208" w:rsidR="00C11D8F" w:rsidRPr="00A730EE" w:rsidRDefault="00C11D8F" w:rsidP="00C11D8F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0.2</w:t>
            </w:r>
            <w:r w:rsidR="00A730EE">
              <w:rPr>
                <w:sz w:val="20"/>
                <w:lang w:val="en-GB"/>
              </w:rPr>
              <w:t>0</w:t>
            </w:r>
          </w:p>
        </w:tc>
        <w:tc>
          <w:tcPr>
            <w:tcW w:w="976" w:type="dxa"/>
            <w:noWrap/>
          </w:tcPr>
          <w:p w14:paraId="58601D48" w14:textId="66AA9A80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8</w:t>
            </w:r>
          </w:p>
        </w:tc>
        <w:tc>
          <w:tcPr>
            <w:tcW w:w="1169" w:type="dxa"/>
            <w:noWrap/>
          </w:tcPr>
          <w:p w14:paraId="7A503A2E" w14:textId="39F60547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9</w:t>
            </w:r>
          </w:p>
        </w:tc>
      </w:tr>
      <w:tr w:rsidR="00C11D8F" w:rsidRPr="00A87C6B" w14:paraId="11D72367" w14:textId="77777777" w:rsidTr="00C11D8F">
        <w:trPr>
          <w:trHeight w:val="275"/>
        </w:trPr>
        <w:tc>
          <w:tcPr>
            <w:tcW w:w="2295" w:type="dxa"/>
            <w:noWrap/>
          </w:tcPr>
          <w:p w14:paraId="6DA9F0FE" w14:textId="4803B17F" w:rsidR="00C11D8F" w:rsidRPr="00A87C6B" w:rsidRDefault="00C11D8F" w:rsidP="00C11D8F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Zakarpattia</w:t>
            </w:r>
            <w:proofErr w:type="spellEnd"/>
          </w:p>
        </w:tc>
        <w:tc>
          <w:tcPr>
            <w:tcW w:w="976" w:type="dxa"/>
            <w:noWrap/>
          </w:tcPr>
          <w:p w14:paraId="2B8F3816" w14:textId="50BD257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3</w:t>
            </w:r>
          </w:p>
        </w:tc>
        <w:tc>
          <w:tcPr>
            <w:tcW w:w="1172" w:type="dxa"/>
            <w:noWrap/>
          </w:tcPr>
          <w:p w14:paraId="3067688E" w14:textId="0352EEE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.63</w:t>
            </w:r>
          </w:p>
        </w:tc>
        <w:tc>
          <w:tcPr>
            <w:tcW w:w="976" w:type="dxa"/>
            <w:noWrap/>
          </w:tcPr>
          <w:p w14:paraId="0A22CAC8" w14:textId="1FA4790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3</w:t>
            </w:r>
          </w:p>
        </w:tc>
        <w:tc>
          <w:tcPr>
            <w:tcW w:w="1170" w:type="dxa"/>
            <w:noWrap/>
          </w:tcPr>
          <w:p w14:paraId="73CA2129" w14:textId="03C4ACBD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83</w:t>
            </w:r>
          </w:p>
        </w:tc>
        <w:tc>
          <w:tcPr>
            <w:tcW w:w="976" w:type="dxa"/>
            <w:noWrap/>
          </w:tcPr>
          <w:p w14:paraId="2C671F2D" w14:textId="2B237DF1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2</w:t>
            </w:r>
          </w:p>
        </w:tc>
        <w:tc>
          <w:tcPr>
            <w:tcW w:w="1169" w:type="dxa"/>
            <w:noWrap/>
          </w:tcPr>
          <w:p w14:paraId="0B23CFCD" w14:textId="0BA351A2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75</w:t>
            </w:r>
          </w:p>
        </w:tc>
        <w:tc>
          <w:tcPr>
            <w:tcW w:w="976" w:type="dxa"/>
            <w:noWrap/>
          </w:tcPr>
          <w:p w14:paraId="77E7A5C4" w14:textId="137F677B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9</w:t>
            </w:r>
          </w:p>
        </w:tc>
        <w:tc>
          <w:tcPr>
            <w:tcW w:w="1169" w:type="dxa"/>
            <w:noWrap/>
          </w:tcPr>
          <w:p w14:paraId="0CCF362F" w14:textId="19B192EE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52</w:t>
            </w:r>
          </w:p>
        </w:tc>
        <w:tc>
          <w:tcPr>
            <w:tcW w:w="976" w:type="dxa"/>
            <w:noWrap/>
          </w:tcPr>
          <w:p w14:paraId="045E64CC" w14:textId="4C5E859C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9</w:t>
            </w:r>
          </w:p>
        </w:tc>
        <w:tc>
          <w:tcPr>
            <w:tcW w:w="1169" w:type="dxa"/>
            <w:noWrap/>
          </w:tcPr>
          <w:p w14:paraId="344D90AB" w14:textId="613880A5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72</w:t>
            </w:r>
          </w:p>
        </w:tc>
        <w:tc>
          <w:tcPr>
            <w:tcW w:w="976" w:type="dxa"/>
            <w:noWrap/>
          </w:tcPr>
          <w:p w14:paraId="1EB3D08E" w14:textId="4FAC2503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50</w:t>
            </w:r>
          </w:p>
        </w:tc>
        <w:tc>
          <w:tcPr>
            <w:tcW w:w="1169" w:type="dxa"/>
            <w:noWrap/>
          </w:tcPr>
          <w:p w14:paraId="7354A8A8" w14:textId="1A14D396" w:rsidR="00C11D8F" w:rsidRPr="00A87C6B" w:rsidRDefault="00C11D8F" w:rsidP="00C11D8F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2.08</w:t>
            </w:r>
          </w:p>
        </w:tc>
      </w:tr>
      <w:tr w:rsidR="00076B28" w:rsidRPr="00A87C6B" w14:paraId="65DB8774" w14:textId="77777777" w:rsidTr="00C11D8F">
        <w:trPr>
          <w:trHeight w:val="275"/>
        </w:trPr>
        <w:tc>
          <w:tcPr>
            <w:tcW w:w="2295" w:type="dxa"/>
            <w:noWrap/>
          </w:tcPr>
          <w:p w14:paraId="0575EF54" w14:textId="06BB7114" w:rsidR="00076B28" w:rsidRPr="00A87C6B" w:rsidRDefault="00076B28" w:rsidP="00076B28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Zaporizhzhia</w:t>
            </w:r>
            <w:proofErr w:type="spellEnd"/>
          </w:p>
        </w:tc>
        <w:tc>
          <w:tcPr>
            <w:tcW w:w="976" w:type="dxa"/>
            <w:noWrap/>
          </w:tcPr>
          <w:p w14:paraId="186B12E1" w14:textId="5FEDAF1B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72" w:type="dxa"/>
            <w:noWrap/>
          </w:tcPr>
          <w:p w14:paraId="5EBFFF67" w14:textId="3C638A68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6</w:t>
            </w:r>
          </w:p>
        </w:tc>
        <w:tc>
          <w:tcPr>
            <w:tcW w:w="976" w:type="dxa"/>
            <w:noWrap/>
          </w:tcPr>
          <w:p w14:paraId="06B5FF11" w14:textId="17B49BCC" w:rsidR="00076B28" w:rsidRPr="00A87C6B" w:rsidRDefault="00076B28" w:rsidP="00076B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noWrap/>
          </w:tcPr>
          <w:p w14:paraId="0F06F131" w14:textId="46C5881E" w:rsidR="00076B28" w:rsidRPr="00A87C6B" w:rsidRDefault="00076B28" w:rsidP="00076B28">
            <w:pPr>
              <w:jc w:val="center"/>
              <w:rPr>
                <w:sz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976" w:type="dxa"/>
            <w:noWrap/>
          </w:tcPr>
          <w:p w14:paraId="185F9941" w14:textId="06C9A91F" w:rsidR="00076B28" w:rsidRPr="00A87C6B" w:rsidRDefault="00076B28" w:rsidP="00076B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9" w:type="dxa"/>
            <w:noWrap/>
          </w:tcPr>
          <w:p w14:paraId="26870BC9" w14:textId="17EA781E" w:rsidR="00076B28" w:rsidRPr="00A87C6B" w:rsidRDefault="00076B28" w:rsidP="00076B28">
            <w:pPr>
              <w:jc w:val="center"/>
              <w:rPr>
                <w:sz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976" w:type="dxa"/>
            <w:noWrap/>
          </w:tcPr>
          <w:p w14:paraId="25DBE833" w14:textId="4059C036" w:rsidR="00076B28" w:rsidRPr="00A87C6B" w:rsidRDefault="00076B28" w:rsidP="00076B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9" w:type="dxa"/>
            <w:noWrap/>
          </w:tcPr>
          <w:p w14:paraId="0067BFA1" w14:textId="50B37B6B" w:rsidR="00076B28" w:rsidRPr="00A87C6B" w:rsidRDefault="00076B28" w:rsidP="00076B28">
            <w:pPr>
              <w:jc w:val="center"/>
              <w:rPr>
                <w:sz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976" w:type="dxa"/>
            <w:noWrap/>
          </w:tcPr>
          <w:p w14:paraId="272F2176" w14:textId="4238149A" w:rsidR="00076B28" w:rsidRPr="00A87C6B" w:rsidRDefault="00076B28" w:rsidP="00076B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9" w:type="dxa"/>
            <w:noWrap/>
          </w:tcPr>
          <w:p w14:paraId="56237885" w14:textId="45AE97B8" w:rsidR="00076B28" w:rsidRPr="00A87C6B" w:rsidRDefault="00076B28" w:rsidP="00076B28">
            <w:pPr>
              <w:jc w:val="center"/>
              <w:rPr>
                <w:sz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976" w:type="dxa"/>
            <w:noWrap/>
          </w:tcPr>
          <w:p w14:paraId="29D36793" w14:textId="51C18B53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2E394367" w14:textId="090ADD4D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6</w:t>
            </w:r>
          </w:p>
        </w:tc>
      </w:tr>
      <w:tr w:rsidR="00076B28" w:rsidRPr="00A87C6B" w14:paraId="767D6B7D" w14:textId="77777777" w:rsidTr="00C11D8F">
        <w:trPr>
          <w:trHeight w:val="275"/>
        </w:trPr>
        <w:tc>
          <w:tcPr>
            <w:tcW w:w="2295" w:type="dxa"/>
            <w:noWrap/>
          </w:tcPr>
          <w:p w14:paraId="31E86075" w14:textId="00D886E7" w:rsidR="00076B28" w:rsidRPr="00A87C6B" w:rsidRDefault="00076B28" w:rsidP="00076B28">
            <w:pPr>
              <w:rPr>
                <w:sz w:val="20"/>
              </w:rPr>
            </w:pPr>
            <w:proofErr w:type="spellStart"/>
            <w:r w:rsidRPr="00A87C6B">
              <w:rPr>
                <w:sz w:val="20"/>
              </w:rPr>
              <w:t>Zhytomyr</w:t>
            </w:r>
            <w:proofErr w:type="spellEnd"/>
          </w:p>
        </w:tc>
        <w:tc>
          <w:tcPr>
            <w:tcW w:w="976" w:type="dxa"/>
            <w:noWrap/>
          </w:tcPr>
          <w:p w14:paraId="3AC930E3" w14:textId="0DBBFAAD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72" w:type="dxa"/>
            <w:noWrap/>
          </w:tcPr>
          <w:p w14:paraId="536539C6" w14:textId="7F8C7F82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8</w:t>
            </w:r>
          </w:p>
        </w:tc>
        <w:tc>
          <w:tcPr>
            <w:tcW w:w="976" w:type="dxa"/>
            <w:noWrap/>
          </w:tcPr>
          <w:p w14:paraId="6D663B71" w14:textId="4C04A090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6</w:t>
            </w:r>
          </w:p>
        </w:tc>
        <w:tc>
          <w:tcPr>
            <w:tcW w:w="1170" w:type="dxa"/>
            <w:noWrap/>
          </w:tcPr>
          <w:p w14:paraId="06034814" w14:textId="68909FFB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49</w:t>
            </w:r>
          </w:p>
        </w:tc>
        <w:tc>
          <w:tcPr>
            <w:tcW w:w="976" w:type="dxa"/>
            <w:noWrap/>
          </w:tcPr>
          <w:p w14:paraId="46F0DBA4" w14:textId="0F566110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</w:t>
            </w:r>
          </w:p>
        </w:tc>
        <w:tc>
          <w:tcPr>
            <w:tcW w:w="1169" w:type="dxa"/>
            <w:noWrap/>
          </w:tcPr>
          <w:p w14:paraId="2126FB25" w14:textId="7FD66678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16</w:t>
            </w:r>
          </w:p>
        </w:tc>
        <w:tc>
          <w:tcPr>
            <w:tcW w:w="976" w:type="dxa"/>
            <w:noWrap/>
          </w:tcPr>
          <w:p w14:paraId="6F7D88BD" w14:textId="4E144AB0" w:rsidR="00076B28" w:rsidRPr="00A87C6B" w:rsidRDefault="00076B28" w:rsidP="00076B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9" w:type="dxa"/>
            <w:noWrap/>
          </w:tcPr>
          <w:p w14:paraId="3DF3B3BF" w14:textId="61E1454E" w:rsidR="00076B28" w:rsidRPr="00A87C6B" w:rsidRDefault="00076B28" w:rsidP="00076B28">
            <w:pPr>
              <w:jc w:val="center"/>
              <w:rPr>
                <w:sz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976" w:type="dxa"/>
            <w:noWrap/>
          </w:tcPr>
          <w:p w14:paraId="49436E3E" w14:textId="5F260A9E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</w:t>
            </w:r>
          </w:p>
        </w:tc>
        <w:tc>
          <w:tcPr>
            <w:tcW w:w="1169" w:type="dxa"/>
            <w:noWrap/>
          </w:tcPr>
          <w:p w14:paraId="3AE921C8" w14:textId="51724782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08</w:t>
            </w:r>
          </w:p>
        </w:tc>
        <w:tc>
          <w:tcPr>
            <w:tcW w:w="976" w:type="dxa"/>
            <w:noWrap/>
          </w:tcPr>
          <w:p w14:paraId="1CC1C6A8" w14:textId="282E2696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3</w:t>
            </w:r>
          </w:p>
        </w:tc>
        <w:tc>
          <w:tcPr>
            <w:tcW w:w="1169" w:type="dxa"/>
            <w:noWrap/>
          </w:tcPr>
          <w:p w14:paraId="50EEDC11" w14:textId="0D8B129A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5</w:t>
            </w:r>
          </w:p>
        </w:tc>
      </w:tr>
      <w:tr w:rsidR="00076B28" w:rsidRPr="00A87C6B" w14:paraId="1323F93A" w14:textId="77777777" w:rsidTr="00C11D8F">
        <w:trPr>
          <w:trHeight w:val="275"/>
        </w:trPr>
        <w:tc>
          <w:tcPr>
            <w:tcW w:w="2295" w:type="dxa"/>
            <w:noWrap/>
          </w:tcPr>
          <w:p w14:paraId="44918927" w14:textId="082D8089" w:rsidR="00076B28" w:rsidRPr="00A87C6B" w:rsidRDefault="00076B28" w:rsidP="00076B28">
            <w:pPr>
              <w:rPr>
                <w:sz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noWrap/>
          </w:tcPr>
          <w:p w14:paraId="1E4788FE" w14:textId="54A8C12A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73</w:t>
            </w:r>
          </w:p>
        </w:tc>
        <w:tc>
          <w:tcPr>
            <w:tcW w:w="1172" w:type="dxa"/>
            <w:noWrap/>
          </w:tcPr>
          <w:p w14:paraId="395F3A5C" w14:textId="69074757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64</w:t>
            </w:r>
          </w:p>
        </w:tc>
        <w:tc>
          <w:tcPr>
            <w:tcW w:w="976" w:type="dxa"/>
            <w:noWrap/>
          </w:tcPr>
          <w:p w14:paraId="154EBD35" w14:textId="5748C1B3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295</w:t>
            </w:r>
          </w:p>
        </w:tc>
        <w:tc>
          <w:tcPr>
            <w:tcW w:w="1170" w:type="dxa"/>
            <w:noWrap/>
          </w:tcPr>
          <w:p w14:paraId="08BD4F4F" w14:textId="773B2F1B" w:rsidR="00076B28" w:rsidRPr="00A730EE" w:rsidRDefault="00076B28" w:rsidP="00076B28">
            <w:pPr>
              <w:jc w:val="center"/>
              <w:rPr>
                <w:sz w:val="20"/>
                <w:lang w:val="en-GB"/>
              </w:rPr>
            </w:pPr>
            <w:r w:rsidRPr="00A87C6B">
              <w:rPr>
                <w:sz w:val="20"/>
              </w:rPr>
              <w:t>0.7</w:t>
            </w:r>
            <w:r>
              <w:rPr>
                <w:sz w:val="20"/>
                <w:lang w:val="en-GB"/>
              </w:rPr>
              <w:t>0</w:t>
            </w:r>
          </w:p>
        </w:tc>
        <w:tc>
          <w:tcPr>
            <w:tcW w:w="976" w:type="dxa"/>
            <w:noWrap/>
          </w:tcPr>
          <w:p w14:paraId="61982DE3" w14:textId="1C6DFC49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20</w:t>
            </w:r>
          </w:p>
        </w:tc>
        <w:tc>
          <w:tcPr>
            <w:tcW w:w="1169" w:type="dxa"/>
            <w:noWrap/>
          </w:tcPr>
          <w:p w14:paraId="26255367" w14:textId="427437F0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9</w:t>
            </w:r>
          </w:p>
        </w:tc>
        <w:tc>
          <w:tcPr>
            <w:tcW w:w="976" w:type="dxa"/>
            <w:noWrap/>
          </w:tcPr>
          <w:p w14:paraId="00FD6C84" w14:textId="7F92CD99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22</w:t>
            </w:r>
          </w:p>
        </w:tc>
        <w:tc>
          <w:tcPr>
            <w:tcW w:w="1169" w:type="dxa"/>
            <w:noWrap/>
          </w:tcPr>
          <w:p w14:paraId="1538AC1E" w14:textId="466DA40C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29</w:t>
            </w:r>
          </w:p>
        </w:tc>
        <w:tc>
          <w:tcPr>
            <w:tcW w:w="976" w:type="dxa"/>
            <w:noWrap/>
          </w:tcPr>
          <w:p w14:paraId="3A2FBC2A" w14:textId="48B79926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41</w:t>
            </w:r>
          </w:p>
        </w:tc>
        <w:tc>
          <w:tcPr>
            <w:tcW w:w="1169" w:type="dxa"/>
            <w:noWrap/>
          </w:tcPr>
          <w:p w14:paraId="54525E40" w14:textId="467B23DE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0.34</w:t>
            </w:r>
          </w:p>
        </w:tc>
        <w:tc>
          <w:tcPr>
            <w:tcW w:w="976" w:type="dxa"/>
            <w:noWrap/>
          </w:tcPr>
          <w:p w14:paraId="76F6AE3D" w14:textId="7D1BC60D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433</w:t>
            </w:r>
          </w:p>
        </w:tc>
        <w:tc>
          <w:tcPr>
            <w:tcW w:w="1169" w:type="dxa"/>
            <w:noWrap/>
          </w:tcPr>
          <w:p w14:paraId="70875710" w14:textId="1E629151" w:rsidR="00076B28" w:rsidRPr="00A87C6B" w:rsidRDefault="00076B28" w:rsidP="00076B28">
            <w:pPr>
              <w:jc w:val="center"/>
              <w:rPr>
                <w:sz w:val="20"/>
              </w:rPr>
            </w:pPr>
            <w:r w:rsidRPr="00A87C6B">
              <w:rPr>
                <w:sz w:val="20"/>
              </w:rPr>
              <w:t>1.05</w:t>
            </w:r>
          </w:p>
        </w:tc>
      </w:tr>
    </w:tbl>
    <w:p w14:paraId="6FDA3700" w14:textId="0CC409A9" w:rsidR="00C80862" w:rsidRPr="00202C60" w:rsidRDefault="00A87C6B" w:rsidP="00C80862">
      <w:pPr>
        <w:rPr>
          <w:lang w:val="en-GB"/>
        </w:rPr>
      </w:pPr>
      <w:r w:rsidRPr="00202C60">
        <w:rPr>
          <w:rFonts w:ascii="Times New Roman" w:hAnsi="Times New Roman" w:cs="Times New Roman"/>
          <w:b/>
          <w:sz w:val="24"/>
          <w:lang w:val="en-ZA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ZA"/>
        </w:rPr>
        <w:t>2</w:t>
      </w:r>
      <w:r w:rsidRPr="00202C60">
        <w:rPr>
          <w:rFonts w:ascii="Times New Roman" w:hAnsi="Times New Roman" w:cs="Times New Roman"/>
          <w:b/>
          <w:sz w:val="24"/>
          <w:lang w:val="en-ZA"/>
        </w:rPr>
        <w:t>.</w:t>
      </w:r>
      <w:r w:rsidRPr="007C43C2">
        <w:rPr>
          <w:rFonts w:ascii="Times New Roman" w:hAnsi="Times New Roman" w:cs="Times New Roman"/>
          <w:sz w:val="24"/>
          <w:lang w:val="en-ZA"/>
        </w:rPr>
        <w:t xml:space="preserve"> Notification Rates in Ukraine 2018-2023 (absolute values and notification rates per 100,000 p</w:t>
      </w:r>
      <w:r w:rsidR="00C80862" w:rsidRPr="007C43C2">
        <w:rPr>
          <w:rFonts w:ascii="Times New Roman" w:hAnsi="Times New Roman" w:cs="Times New Roman"/>
          <w:sz w:val="24"/>
          <w:lang w:val="en-ZA"/>
        </w:rPr>
        <w:t>ersons)</w:t>
      </w:r>
    </w:p>
    <w:p w14:paraId="0A998E0E" w14:textId="77777777" w:rsidR="00C80862" w:rsidRDefault="00C80862" w:rsidP="00202C60">
      <w:pPr>
        <w:rPr>
          <w:rFonts w:ascii="Times New Roman" w:hAnsi="Times New Roman" w:cs="Times New Roman"/>
          <w:b/>
          <w:sz w:val="24"/>
          <w:lang w:val="en-ZA"/>
        </w:rPr>
      </w:pPr>
    </w:p>
    <w:p w14:paraId="427EF383" w14:textId="77777777" w:rsidR="00C80862" w:rsidRDefault="00C80862">
      <w:pPr>
        <w:rPr>
          <w:rFonts w:ascii="Times New Roman" w:hAnsi="Times New Roman" w:cs="Times New Roman"/>
          <w:b/>
          <w:sz w:val="24"/>
          <w:lang w:val="en-ZA"/>
        </w:rPr>
      </w:pPr>
      <w:r>
        <w:rPr>
          <w:rFonts w:ascii="Times New Roman" w:hAnsi="Times New Roman" w:cs="Times New Roman"/>
          <w:b/>
          <w:sz w:val="24"/>
          <w:lang w:val="en-ZA"/>
        </w:rPr>
        <w:br w:type="page"/>
      </w:r>
    </w:p>
    <w:tbl>
      <w:tblPr>
        <w:tblStyle w:val="a3"/>
        <w:tblpPr w:leftFromText="180" w:rightFromText="180" w:horzAnchor="margin" w:tblpY="420"/>
        <w:tblW w:w="15484" w:type="dxa"/>
        <w:tblLayout w:type="fixed"/>
        <w:tblLook w:val="04A0" w:firstRow="1" w:lastRow="0" w:firstColumn="1" w:lastColumn="0" w:noHBand="0" w:noVBand="1"/>
      </w:tblPr>
      <w:tblGrid>
        <w:gridCol w:w="1331"/>
        <w:gridCol w:w="786"/>
        <w:gridCol w:w="786"/>
        <w:gridCol w:w="786"/>
        <w:gridCol w:w="787"/>
        <w:gridCol w:w="786"/>
        <w:gridCol w:w="786"/>
        <w:gridCol w:w="786"/>
        <w:gridCol w:w="787"/>
        <w:gridCol w:w="786"/>
        <w:gridCol w:w="786"/>
        <w:gridCol w:w="787"/>
        <w:gridCol w:w="786"/>
        <w:gridCol w:w="786"/>
        <w:gridCol w:w="786"/>
        <w:gridCol w:w="787"/>
        <w:gridCol w:w="786"/>
        <w:gridCol w:w="786"/>
        <w:gridCol w:w="787"/>
      </w:tblGrid>
      <w:tr w:rsidR="0015233B" w:rsidRPr="00C80862" w14:paraId="1B5EEEED" w14:textId="77777777" w:rsidTr="00C80862">
        <w:trPr>
          <w:trHeight w:val="248"/>
        </w:trPr>
        <w:tc>
          <w:tcPr>
            <w:tcW w:w="1331" w:type="dxa"/>
            <w:vMerge w:val="restart"/>
            <w:noWrap/>
            <w:hideMark/>
          </w:tcPr>
          <w:p w14:paraId="05DB6198" w14:textId="2AB9256D" w:rsidR="0015233B" w:rsidRPr="00C8086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C6B">
              <w:rPr>
                <w:b/>
                <w:sz w:val="20"/>
                <w:lang w:val="en-GB"/>
              </w:rPr>
              <w:lastRenderedPageBreak/>
              <w:t>Years</w:t>
            </w:r>
          </w:p>
        </w:tc>
        <w:tc>
          <w:tcPr>
            <w:tcW w:w="2358" w:type="dxa"/>
            <w:gridSpan w:val="3"/>
            <w:noWrap/>
            <w:hideMark/>
          </w:tcPr>
          <w:p w14:paraId="4C3BB30C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62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2359" w:type="dxa"/>
            <w:gridSpan w:val="3"/>
            <w:noWrap/>
            <w:hideMark/>
          </w:tcPr>
          <w:p w14:paraId="2950C15B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62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2359" w:type="dxa"/>
            <w:gridSpan w:val="3"/>
            <w:noWrap/>
            <w:hideMark/>
          </w:tcPr>
          <w:p w14:paraId="1A168C6A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62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2359" w:type="dxa"/>
            <w:gridSpan w:val="3"/>
            <w:noWrap/>
            <w:hideMark/>
          </w:tcPr>
          <w:p w14:paraId="6E157581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6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2359" w:type="dxa"/>
            <w:gridSpan w:val="3"/>
            <w:noWrap/>
            <w:hideMark/>
          </w:tcPr>
          <w:p w14:paraId="4849BC24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6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2359" w:type="dxa"/>
            <w:gridSpan w:val="3"/>
            <w:noWrap/>
            <w:hideMark/>
          </w:tcPr>
          <w:p w14:paraId="4FC388AB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6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</w:tr>
      <w:tr w:rsidR="0015233B" w:rsidRPr="00C80862" w14:paraId="12F0224A" w14:textId="77777777" w:rsidTr="00C80862">
        <w:trPr>
          <w:trHeight w:val="248"/>
        </w:trPr>
        <w:tc>
          <w:tcPr>
            <w:tcW w:w="1331" w:type="dxa"/>
            <w:vMerge/>
            <w:noWrap/>
            <w:hideMark/>
          </w:tcPr>
          <w:p w14:paraId="2400B5AB" w14:textId="77777777" w:rsidR="0015233B" w:rsidRPr="00C80862" w:rsidRDefault="0015233B" w:rsidP="00C80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hideMark/>
          </w:tcPr>
          <w:p w14:paraId="4A46241B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6" w:type="dxa"/>
            <w:noWrap/>
            <w:hideMark/>
          </w:tcPr>
          <w:p w14:paraId="7FE4087B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6" w:type="dxa"/>
            <w:noWrap/>
            <w:hideMark/>
          </w:tcPr>
          <w:p w14:paraId="6A264D5E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7" w:type="dxa"/>
            <w:noWrap/>
            <w:hideMark/>
          </w:tcPr>
          <w:p w14:paraId="5A73048F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6" w:type="dxa"/>
            <w:noWrap/>
            <w:hideMark/>
          </w:tcPr>
          <w:p w14:paraId="0982D3FE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6" w:type="dxa"/>
            <w:noWrap/>
            <w:hideMark/>
          </w:tcPr>
          <w:p w14:paraId="7B0B7C47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6" w:type="dxa"/>
            <w:noWrap/>
            <w:hideMark/>
          </w:tcPr>
          <w:p w14:paraId="02ABBB2A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7" w:type="dxa"/>
            <w:noWrap/>
            <w:hideMark/>
          </w:tcPr>
          <w:p w14:paraId="1137E80B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6" w:type="dxa"/>
            <w:noWrap/>
            <w:hideMark/>
          </w:tcPr>
          <w:p w14:paraId="28CDA0CD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6" w:type="dxa"/>
            <w:noWrap/>
            <w:hideMark/>
          </w:tcPr>
          <w:p w14:paraId="739EA8CB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7" w:type="dxa"/>
            <w:noWrap/>
            <w:hideMark/>
          </w:tcPr>
          <w:p w14:paraId="28BE6929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6" w:type="dxa"/>
            <w:noWrap/>
            <w:hideMark/>
          </w:tcPr>
          <w:p w14:paraId="2BD515A6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6" w:type="dxa"/>
            <w:noWrap/>
            <w:hideMark/>
          </w:tcPr>
          <w:p w14:paraId="28AC4D49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6" w:type="dxa"/>
            <w:noWrap/>
            <w:hideMark/>
          </w:tcPr>
          <w:p w14:paraId="751DA409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7" w:type="dxa"/>
            <w:noWrap/>
            <w:hideMark/>
          </w:tcPr>
          <w:p w14:paraId="0D2AE828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6" w:type="dxa"/>
            <w:noWrap/>
            <w:hideMark/>
          </w:tcPr>
          <w:p w14:paraId="4218F5D0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6" w:type="dxa"/>
            <w:noWrap/>
            <w:hideMark/>
          </w:tcPr>
          <w:p w14:paraId="529AF7A4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7" w:type="dxa"/>
            <w:noWrap/>
            <w:hideMark/>
          </w:tcPr>
          <w:p w14:paraId="1E1B2892" w14:textId="77777777" w:rsidR="0015233B" w:rsidRPr="00C80862" w:rsidRDefault="0015233B" w:rsidP="00C80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8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</w:tr>
      <w:tr w:rsidR="0015233B" w:rsidRPr="00C80862" w14:paraId="45B14BA2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1BAB" w14:textId="10A5F17E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rkasy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3E18" w14:textId="0D1DBDC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509CA" w14:textId="56159FF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79F3" w14:textId="305DAC6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4AF2" w14:textId="1DDD999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26CB" w14:textId="6A254A5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FD67" w14:textId="0A7270A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5972" w14:textId="5E15F30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A3C2A" w14:textId="16A7B38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D140" w14:textId="16EC70F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74B9" w14:textId="53C2D92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482F9" w14:textId="3AA0381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52EB" w14:textId="57D97CB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A748" w14:textId="247831D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C71EB" w14:textId="2F94743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F90C" w14:textId="460A284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0F6F" w14:textId="4694545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9F981" w14:textId="6D3C369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9E29" w14:textId="797B00A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5233B" w:rsidRPr="00C80862" w14:paraId="3D9BA919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5D4B" w14:textId="31D06929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rnihiv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DF1D" w14:textId="11DF8C8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1F58" w14:textId="3A07A81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5B91" w14:textId="0788020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B965" w14:textId="4D11A97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2ADD" w14:textId="51577E7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2B97" w14:textId="6AB31FD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0863" w14:textId="3F5A805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9135" w14:textId="52C8FEE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96E4" w14:textId="60C9620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36D3E" w14:textId="4D27D51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290C7" w14:textId="0C259E7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1768" w14:textId="1A3D9C1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C705" w14:textId="7BD2045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70DA4" w14:textId="4899FC2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2C1D" w14:textId="4510148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1EB8" w14:textId="61C87C3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2594" w14:textId="6351D59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631A" w14:textId="124AE0E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5233B" w:rsidRPr="00C80862" w14:paraId="3FA586BB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F6F5" w14:textId="4E1EBDE9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rnivtsi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C46F" w14:textId="1F6D868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AF58" w14:textId="566BC0F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6E5A" w14:textId="5FA6A1E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530D" w14:textId="2D34D77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C0A30" w14:textId="7ED7425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5EE" w14:textId="7BDE2AE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03EC" w14:textId="48DBAB1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1AA6" w14:textId="2318BF5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28B2" w14:textId="7503718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1F10" w14:textId="4CBB90E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D7FF4" w14:textId="0770A42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96FF" w14:textId="698E039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88EE" w14:textId="5A868B8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CF990" w14:textId="07562D3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E0C2" w14:textId="09870A2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24FB" w14:textId="4B4D737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74FF" w14:textId="7552B82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1CDF" w14:textId="08B2FA4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5233B" w:rsidRPr="00C80862" w14:paraId="03509FB8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872E" w14:textId="44CABE62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nipropetrovsk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C1FC" w14:textId="7BA22DF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A4F5" w14:textId="1011173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1EA0" w14:textId="4A70D8C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AEDF" w14:textId="474C1B5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F9D8B" w14:textId="7AB414A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B324" w14:textId="6A26D2A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3728" w14:textId="466571D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4D385" w14:textId="6988768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74ED" w14:textId="62D0613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793F" w14:textId="6F2F14B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D34DD" w14:textId="3337CD4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C6FF" w14:textId="66EB81D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EDC5" w14:textId="79DBDDE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D5CD4" w14:textId="7ECA9AB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2F0B" w14:textId="6351A6A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A6C4" w14:textId="129DE10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8B04" w14:textId="3D9D753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DBD0" w14:textId="42BD957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5233B" w:rsidRPr="00C80862" w14:paraId="06069390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1190" w14:textId="73E02A84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vano-Frankivsk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923D" w14:textId="249FE76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FF3B" w14:textId="257DAD0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68CE" w14:textId="5F58167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6FBF" w14:textId="319EAD6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9BC0" w14:textId="5476BBA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26A" w14:textId="37C9540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1927" w14:textId="221CD5C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9D58C" w14:textId="5CA6444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104F" w14:textId="150984B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63C" w14:textId="164B681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275FA" w14:textId="719713D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CAEB" w14:textId="7744960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5DB4" w14:textId="3DF2DF0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B568" w14:textId="4BE0FF1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29BA" w14:textId="5B90BB4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A155" w14:textId="0F43EF4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0EC5" w14:textId="4DF1E6C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940E" w14:textId="33DE702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15233B" w:rsidRPr="00C80862" w14:paraId="745B53AB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B0D0" w14:textId="11F6C0EC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harkiv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E990" w14:textId="11A6E30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B1685" w14:textId="4A6177C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EB06" w14:textId="183D42D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FEA6" w14:textId="61A5630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0C5C" w14:textId="013A36B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E808" w14:textId="0F40D97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671A" w14:textId="45E313F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355F" w14:textId="31526AB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710D" w14:textId="25EBBC9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2DD02" w14:textId="41D5C77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5750A" w14:textId="4151769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7B5E7" w14:textId="4CABE5C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64BD" w14:textId="0E70A6F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79063" w14:textId="799AB73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E4C1" w14:textId="12F3223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A231" w14:textId="31F16B0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2917" w14:textId="3F73B47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116D" w14:textId="02DC588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5233B" w:rsidRPr="00C80862" w14:paraId="562CFE73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B57D" w14:textId="09934963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herson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6BAD" w14:textId="42C1797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C202" w14:textId="6398176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B1BA" w14:textId="653222C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EEBB" w14:textId="30724F3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64AF" w14:textId="54DEF9E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64DE" w14:textId="79881D7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6395" w14:textId="3C8ED4E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F0D1" w14:textId="4E8AE5D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69C7" w14:textId="5325A75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C7B2" w14:textId="2A15A89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A752" w14:textId="092596A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BC59" w14:textId="2931AD7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67B7" w14:textId="6DD0F39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2B8F7" w14:textId="0211D4B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9B46" w14:textId="4D77BD2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811B" w14:textId="7CEE446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0B6E1" w14:textId="011B66D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E047" w14:textId="45A44FC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5233B" w:rsidRPr="00C80862" w14:paraId="6CFF4AC1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68E2" w14:textId="3B869780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hmelnytsk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572E" w14:textId="784B46D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5893" w14:textId="7AE9829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E994" w14:textId="7DD3E5D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9514" w14:textId="6F8F7D6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F096" w14:textId="6ECB8E7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9FE7" w14:textId="443AA92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52F5" w14:textId="482FF85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56C61" w14:textId="1344726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83E2" w14:textId="2C192B1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22E1" w14:textId="43B8F60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A1143" w14:textId="43E61B1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3D8A" w14:textId="65BE7A2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96E6" w14:textId="5B94137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BF23" w14:textId="00F673A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636D" w14:textId="258AA22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31E6" w14:textId="56DB181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3492" w14:textId="37FCCD3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428" w14:textId="0EED341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5233B" w:rsidRPr="00C80862" w14:paraId="7B27F959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C15B" w14:textId="54332BCA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irovohrad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819E" w14:textId="5BD7794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8822" w14:textId="43431B3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2C09" w14:textId="72EFC7C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2B23" w14:textId="7823D8A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6BDB2" w14:textId="6DAA8FE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49A7" w14:textId="792454A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6C67" w14:textId="4904F68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7201" w14:textId="7E93491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47E3" w14:textId="63B3D3F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99CC" w14:textId="58F4BE8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E1C7" w14:textId="0B713D2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71C0" w14:textId="41F8D16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A027" w14:textId="7942D18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3C3FF" w14:textId="435FDD6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E095" w14:textId="5564D38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90E5" w14:textId="6045887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4FB9" w14:textId="6620AB5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3E54" w14:textId="56D94BE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5233B" w:rsidRPr="00C80862" w14:paraId="50426447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CD8F" w14:textId="094EF778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yiv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B519" w14:textId="6534211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6B3B" w14:textId="1BE715C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8689" w14:textId="52E128A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EFEB" w14:textId="2D41E3E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BC0C" w14:textId="53CFEEE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029B" w14:textId="4494AC9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408" w14:textId="1BA40BB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B3B6" w14:textId="4FBD605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3EC8" w14:textId="65E78BA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6D8D" w14:textId="4BD0EE2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8D77" w14:textId="294E645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06DD" w14:textId="4AB6CED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370F" w14:textId="654AAE3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D0E12" w14:textId="2F2655C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974A" w14:textId="4C22F4F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C80C" w14:textId="255EB6B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87037" w14:textId="0F01FFD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D17C" w14:textId="76B6976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5233B" w:rsidRPr="00C80862" w14:paraId="79DA0392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D6A8" w14:textId="58A52943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yivsk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blast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9CDD" w14:textId="7C7BA9D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E75BF" w14:textId="5AC0F8F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E159" w14:textId="7DD215C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FFAE" w14:textId="402595B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982DC" w14:textId="381C842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2B29" w14:textId="3419E97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7353" w14:textId="5806CCE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7102A" w14:textId="3906DD9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35E" w14:textId="1890DBA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DD81" w14:textId="438B95C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98E55" w14:textId="57704C7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1F01" w14:textId="28C623E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582F" w14:textId="068230E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CF5B" w14:textId="4B9ADAF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8616" w14:textId="1A4402E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E464" w14:textId="48DAB5F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A779" w14:textId="332EEFC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89F2" w14:textId="7866B60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5233B" w:rsidRPr="00C80862" w14:paraId="103D991C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DF37" w14:textId="030D0B70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viv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1F76" w14:textId="0D888EB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2F3F1" w14:textId="0A31495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4AFA" w14:textId="5331702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3E59" w14:textId="24F38C1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6BAE5" w14:textId="1FD6801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9F81" w14:textId="7BFDBA5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2089" w14:textId="446EBB4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CE73D" w14:textId="02FCE02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BCDD" w14:textId="38AD979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62D8" w14:textId="305D472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5DC47" w14:textId="3A2F097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412B" w14:textId="16EDCF5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035D" w14:textId="5D5D9CD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ABA44" w14:textId="3989D10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6E03" w14:textId="41CD02E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427A" w14:textId="0F81AC1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036E8" w14:textId="7CB161F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5467" w14:textId="1C483B4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5233B" w:rsidRPr="00C80862" w14:paraId="4CED4218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88A9" w14:textId="77D22A73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ykolayiv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8BCB" w14:textId="03B5C63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C0C4" w14:textId="6F81DC1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E6C3" w14:textId="63B0C3B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8C39" w14:textId="4F645E8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4831" w14:textId="588A4DB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3F57" w14:textId="21B17A5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C7A4" w14:textId="7969A45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D304" w14:textId="7121BF8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24A2" w14:textId="279CD85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2F13" w14:textId="3BA0667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A5AC" w14:textId="3C0838D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930B" w14:textId="54E1A60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0BD9" w14:textId="7D1244A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719B" w14:textId="2279708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FEC2" w14:textId="7C9D1B8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1BD6" w14:textId="3FB7A3A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C5E6" w14:textId="030F163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C46D" w14:textId="6025EE4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5233B" w:rsidRPr="00C80862" w14:paraId="292D87EF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6AE9" w14:textId="308BAD37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desa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3E78" w14:textId="622ABF6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8428E" w14:textId="27DF2F3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2DEF" w14:textId="505A12A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F654" w14:textId="10C7A64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B974" w14:textId="4B17B4F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4ED1" w14:textId="4360CCB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59D4" w14:textId="7FA4900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F2CF" w14:textId="6736E8D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AC0B" w14:textId="75D9C13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E85B" w14:textId="109863E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4B40B" w14:textId="3822CC4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A53" w14:textId="5966F0A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E20F" w14:textId="3D82CFA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84678" w14:textId="2A02EF2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4E87" w14:textId="1B158F9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37DC" w14:textId="01B9B67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A9D8" w14:textId="4D9E33B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A2C6" w14:textId="433C7EC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5233B" w:rsidRPr="00C80862" w14:paraId="16DB39D9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4FE" w14:textId="5A81B7F7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tava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C4D0" w14:textId="4396B87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5906" w14:textId="4933C1C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FF84" w14:textId="34DAE8D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379C" w14:textId="722CFC0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3082E" w14:textId="619F0E7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A281" w14:textId="541C276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07E2" w14:textId="1FA3A93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147C" w14:textId="649E969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B968" w14:textId="15A57DC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94E3" w14:textId="14486F3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29498" w14:textId="2DFAFD7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53AC" w14:textId="565F77E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E01F" w14:textId="4D2F764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0205" w14:textId="30D9671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3DEE" w14:textId="1917625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8B36" w14:textId="6107036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B4F7E" w14:textId="52C309A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4313" w14:textId="0E6A08E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5233B" w:rsidRPr="00C80862" w14:paraId="01D3067E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FCBD" w14:textId="407B7784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vne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E6BC" w14:textId="5E07D14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26862" w14:textId="1F570DA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1FE9" w14:textId="23C05F8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2335" w14:textId="47A90AF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81F1" w14:textId="55B635B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E4A6" w14:textId="3E4F2A4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95EF" w14:textId="0A3E9D3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4E5A9" w14:textId="69B2ED3F" w:rsidR="0015233B" w:rsidRPr="00A730EE" w:rsidRDefault="00A730EE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7D8E" w14:textId="7A24880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7F7D" w14:textId="60C5BFA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39C27" w14:textId="10446B3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516C" w14:textId="467AEB0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5A20" w14:textId="69399EB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58D0" w14:textId="2BD21B5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FF93" w14:textId="1A3A721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8657" w14:textId="005C0EB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8C94" w14:textId="341D6AC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BC7E" w14:textId="055B183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5233B" w:rsidRPr="00C80862" w14:paraId="0AF558C7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C5A6" w14:textId="656E1C58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my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3BC9" w14:textId="4C42547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D6DA1" w14:textId="366E88F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8AA3" w14:textId="767ACCA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5E31" w14:textId="26609BB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4283" w14:textId="63418E3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64B9" w14:textId="07D10E2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CB79" w14:textId="0F1A741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EB89F" w14:textId="4989D282" w:rsidR="0015233B" w:rsidRPr="00A730EE" w:rsidRDefault="00A730EE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9988" w14:textId="617E1E1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D437" w14:textId="3E5638D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52BB4" w14:textId="475DB07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7D8C" w14:textId="6C25AAE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1F95" w14:textId="1A791BE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B41B0" w14:textId="704702D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DD5F" w14:textId="7F9C031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6D96" w14:textId="66900F9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8F8DE" w14:textId="6F44F4D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53A2" w14:textId="2A600C0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5233B" w:rsidRPr="00C80862" w14:paraId="546657AB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8591" w14:textId="339FB6D2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ernopil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B2CA" w14:textId="4801EBD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C22D" w14:textId="7A469E5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390A" w14:textId="3EE8200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FA17" w14:textId="45F9557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2CCE" w14:textId="0951BD4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BC9D" w14:textId="2197C57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D4CF" w14:textId="760722C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FA1D" w14:textId="7CF3271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2079" w14:textId="76DBEEF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980D" w14:textId="0C3FA79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F93F" w14:textId="43724E0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CD84" w14:textId="6CE7995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FC86" w14:textId="5818D2A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B63AA" w14:textId="1329102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596F" w14:textId="440AE20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C7A6" w14:textId="7956E54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FA5B" w14:textId="15A736B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40BC" w14:textId="1D014D6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5233B" w:rsidRPr="00C80862" w14:paraId="5118BD6B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E201F" w14:textId="6B1DFBEB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innytsia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33FC4" w14:textId="78564FB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241CE" w14:textId="223D2EA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36290" w14:textId="2034347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90947" w14:textId="0DCD3A4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5AFE6" w14:textId="1541A47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9F2DB" w14:textId="124F279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68F68" w14:textId="01ADEAA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84613" w14:textId="0810B22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10B5" w14:textId="038EA08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D1DF" w14:textId="11B1A4F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63F91" w14:textId="295C9FC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5233" w14:textId="4A51EB8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B5508" w14:textId="43C5555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9D9F7" w14:textId="616B3ED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BAC33" w14:textId="71CF9FE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A07B5" w14:textId="45373C4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62E1" w14:textId="731099A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0716" w14:textId="5EE3936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5233B" w:rsidRPr="00C80862" w14:paraId="6938F0B1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79753" w14:textId="5B9ABA72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olyn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522BF" w14:textId="59EF940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2B9D4" w14:textId="6A56568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FB596" w14:textId="18D6D87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5FE7A" w14:textId="053B2CC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07700" w14:textId="4A31256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E4F5" w14:textId="5A73F3B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9806C" w14:textId="2D58DE5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0548D" w14:textId="0D42817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6A3C" w14:textId="4468358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03E70" w14:textId="6CDB84B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822D5" w14:textId="4B6E695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D1E8C" w14:textId="200BBF6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99A2E" w14:textId="7DB9CC9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CAED3" w14:textId="65CBC24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BC5DF" w14:textId="5AC7D32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2C119" w14:textId="3EFBDB8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6A1B2" w14:textId="3ADE2EB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5D353" w14:textId="0374129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5233B" w:rsidRPr="00C80862" w14:paraId="716A8B8E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69276" w14:textId="16F9C502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akarpattia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DA2BF" w14:textId="0707A04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91FC0" w14:textId="78B3380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3E297" w14:textId="600E16B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88C87" w14:textId="178AAA6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3F06E" w14:textId="3DB6DF5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BA08D" w14:textId="2BA21A5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B0CF9" w14:textId="04D9556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D9ECB" w14:textId="0E79A06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D8FE" w14:textId="2455637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E5CDE" w14:textId="7AD6A69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D8D43" w14:textId="6B0ADE3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10A4B" w14:textId="326584C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4DFF9" w14:textId="7BA3FFF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12F8B" w14:textId="1AFACAA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9CA67" w14:textId="4BAF6BC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A245" w14:textId="23C77F7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E42B" w14:textId="3772234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D1AD1" w14:textId="30C0C20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15233B" w:rsidRPr="00C80862" w14:paraId="07337531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8B94E" w14:textId="6DE0287C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aporizhzhia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99C68" w14:textId="4B7E01C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22F06" w14:textId="223E36C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2F317" w14:textId="333FF64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48135" w14:textId="47C8214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DD5E1" w14:textId="63B2328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2C386" w14:textId="46486D2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3BAA8" w14:textId="63907FC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C83BD" w14:textId="3982025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6D928" w14:textId="4BA11E7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591CD" w14:textId="7F1AD162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716C7" w14:textId="42DF9D1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197B4" w14:textId="179ADC1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58BD7" w14:textId="2AF9480D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27A77" w14:textId="384DE65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10C63" w14:textId="1F89E28F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4EDAF" w14:textId="5D21CE7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DF237F" w14:textId="07C54AB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19F92" w14:textId="3776E88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5233B" w:rsidRPr="00C80862" w14:paraId="3F319709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38169" w14:textId="67C370A9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8437" w14:textId="4FC5F9A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5217A" w14:textId="36CFFBE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0395" w14:textId="0A87518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06929" w14:textId="04502AA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F2862" w14:textId="4B1B761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ECF3" w14:textId="502EE31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B0CB5" w14:textId="31CADDA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33AD7" w14:textId="778E4CF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5480E" w14:textId="4B89BC8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A4E40" w14:textId="292B55D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8CF2F" w14:textId="7E88858C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1010F" w14:textId="1FFD6B11" w:rsidR="0015233B" w:rsidRPr="00A730EE" w:rsidRDefault="007F6511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28521" w14:textId="3FCFAEA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9ED05" w14:textId="1D6C105E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6D533" w14:textId="56783C6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DCD16" w14:textId="3EC047E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18A5F" w14:textId="5DB20EA9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6665B" w14:textId="445C0093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5233B" w:rsidRPr="00C80862" w14:paraId="3778B49D" w14:textId="77777777" w:rsidTr="00076B28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C1646" w14:textId="188ED51B" w:rsidR="0015233B" w:rsidRPr="00C8086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kra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tota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6BBF" w14:textId="3A922E2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56305" w14:textId="15012A45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46832" w14:textId="68BF50F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E148A" w14:textId="0E91DA8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6CBD2" w14:textId="0C79AC9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62164" w14:textId="32DDCE4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BB498" w14:textId="023F5BF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1F0F" w14:textId="53B7512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0553F" w14:textId="3AB1BAF0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320B7" w14:textId="4F5D4B4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C340" w14:textId="491D9E3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165FC" w14:textId="104B5908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2586E" w14:textId="35A35276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2C4E" w14:textId="559F4871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B9CF5" w14:textId="5AAAED24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116B5" w14:textId="6A5872F7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DDF7" w14:textId="5E3F555B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04020" w14:textId="3EBA65EA" w:rsidR="0015233B" w:rsidRPr="00A730EE" w:rsidRDefault="0015233B" w:rsidP="00A73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</w:tr>
    </w:tbl>
    <w:p w14:paraId="12A69061" w14:textId="0F246A92" w:rsidR="00C80862" w:rsidRPr="00202C60" w:rsidRDefault="00C80862" w:rsidP="00C80862">
      <w:pPr>
        <w:rPr>
          <w:lang w:val="en-GB"/>
        </w:rPr>
      </w:pPr>
      <w:r w:rsidRPr="00202C60">
        <w:rPr>
          <w:rFonts w:ascii="Times New Roman" w:hAnsi="Times New Roman" w:cs="Times New Roman"/>
          <w:b/>
          <w:sz w:val="24"/>
          <w:lang w:val="en-ZA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ZA"/>
        </w:rPr>
        <w:t>3</w:t>
      </w:r>
      <w:r w:rsidRPr="00202C60">
        <w:rPr>
          <w:rFonts w:ascii="Times New Roman" w:hAnsi="Times New Roman" w:cs="Times New Roman"/>
          <w:b/>
          <w:sz w:val="24"/>
          <w:lang w:val="en-ZA"/>
        </w:rPr>
        <w:t>.</w:t>
      </w:r>
      <w:r>
        <w:rPr>
          <w:rFonts w:ascii="Times New Roman" w:hAnsi="Times New Roman" w:cs="Times New Roman"/>
          <w:b/>
          <w:sz w:val="24"/>
          <w:lang w:val="en-ZA"/>
        </w:rPr>
        <w:t xml:space="preserve"> </w:t>
      </w:r>
      <w:r w:rsidRPr="007C43C2">
        <w:rPr>
          <w:rFonts w:ascii="Times New Roman" w:hAnsi="Times New Roman" w:cs="Times New Roman"/>
          <w:sz w:val="24"/>
          <w:lang w:val="en-ZA"/>
        </w:rPr>
        <w:t>Leptospirosis Cases by Age Group in the Period 2018-2023 (absolute values)</w:t>
      </w:r>
    </w:p>
    <w:p w14:paraId="40367D72" w14:textId="3F12EF6C" w:rsidR="00C80862" w:rsidRDefault="00C80862">
      <w:pPr>
        <w:rPr>
          <w:rFonts w:ascii="Times New Roman" w:hAnsi="Times New Roman" w:cs="Times New Roman"/>
          <w:b/>
          <w:sz w:val="24"/>
          <w:lang w:val="en-ZA"/>
        </w:rPr>
      </w:pPr>
      <w:r>
        <w:rPr>
          <w:rFonts w:ascii="Times New Roman" w:hAnsi="Times New Roman" w:cs="Times New Roman"/>
          <w:b/>
          <w:sz w:val="24"/>
          <w:lang w:val="en-ZA"/>
        </w:rPr>
        <w:br w:type="page"/>
      </w:r>
    </w:p>
    <w:tbl>
      <w:tblPr>
        <w:tblStyle w:val="a3"/>
        <w:tblpPr w:leftFromText="180" w:rightFromText="180" w:vertAnchor="page" w:horzAnchor="margin" w:tblpY="2071"/>
        <w:tblW w:w="15337" w:type="dxa"/>
        <w:tblLayout w:type="fixed"/>
        <w:tblLook w:val="04A0" w:firstRow="1" w:lastRow="0" w:firstColumn="1" w:lastColumn="0" w:noHBand="0" w:noVBand="1"/>
      </w:tblPr>
      <w:tblGrid>
        <w:gridCol w:w="1259"/>
        <w:gridCol w:w="778"/>
        <w:gridCol w:w="778"/>
        <w:gridCol w:w="780"/>
        <w:gridCol w:w="778"/>
        <w:gridCol w:w="779"/>
        <w:gridCol w:w="782"/>
        <w:gridCol w:w="780"/>
        <w:gridCol w:w="781"/>
        <w:gridCol w:w="786"/>
        <w:gridCol w:w="784"/>
        <w:gridCol w:w="781"/>
        <w:gridCol w:w="782"/>
        <w:gridCol w:w="782"/>
        <w:gridCol w:w="781"/>
        <w:gridCol w:w="786"/>
        <w:gridCol w:w="785"/>
        <w:gridCol w:w="781"/>
        <w:gridCol w:w="782"/>
        <w:gridCol w:w="12"/>
      </w:tblGrid>
      <w:tr w:rsidR="0015233B" w:rsidRPr="00C80862" w14:paraId="1BB6848B" w14:textId="77777777" w:rsidTr="0015233B">
        <w:trPr>
          <w:trHeight w:val="228"/>
        </w:trPr>
        <w:tc>
          <w:tcPr>
            <w:tcW w:w="1259" w:type="dxa"/>
            <w:vMerge w:val="restart"/>
            <w:noWrap/>
            <w:hideMark/>
          </w:tcPr>
          <w:p w14:paraId="6E1162FF" w14:textId="2E9B94F4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lang w:val="en-GB"/>
              </w:rPr>
              <w:lastRenderedPageBreak/>
              <w:t>Years</w:t>
            </w:r>
          </w:p>
        </w:tc>
        <w:tc>
          <w:tcPr>
            <w:tcW w:w="2336" w:type="dxa"/>
            <w:gridSpan w:val="3"/>
            <w:noWrap/>
            <w:hideMark/>
          </w:tcPr>
          <w:p w14:paraId="2C0FD15D" w14:textId="7777777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2339" w:type="dxa"/>
            <w:gridSpan w:val="3"/>
            <w:noWrap/>
            <w:hideMark/>
          </w:tcPr>
          <w:p w14:paraId="75DFB905" w14:textId="7777777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2347" w:type="dxa"/>
            <w:gridSpan w:val="3"/>
            <w:noWrap/>
            <w:hideMark/>
          </w:tcPr>
          <w:p w14:paraId="22C9E5A9" w14:textId="7777777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2347" w:type="dxa"/>
            <w:gridSpan w:val="3"/>
            <w:noWrap/>
            <w:hideMark/>
          </w:tcPr>
          <w:p w14:paraId="367C4D27" w14:textId="7777777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2349" w:type="dxa"/>
            <w:gridSpan w:val="3"/>
            <w:noWrap/>
            <w:hideMark/>
          </w:tcPr>
          <w:p w14:paraId="59A892F4" w14:textId="7777777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2360" w:type="dxa"/>
            <w:gridSpan w:val="4"/>
            <w:noWrap/>
            <w:hideMark/>
          </w:tcPr>
          <w:p w14:paraId="331A86EA" w14:textId="7777777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3C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</w:tr>
      <w:tr w:rsidR="0015233B" w:rsidRPr="00C80862" w14:paraId="593A2EA6" w14:textId="77777777" w:rsidTr="0015233B">
        <w:trPr>
          <w:gridAfter w:val="1"/>
          <w:wAfter w:w="12" w:type="dxa"/>
          <w:trHeight w:val="228"/>
        </w:trPr>
        <w:tc>
          <w:tcPr>
            <w:tcW w:w="1259" w:type="dxa"/>
            <w:vMerge/>
            <w:noWrap/>
            <w:hideMark/>
          </w:tcPr>
          <w:p w14:paraId="4407918D" w14:textId="77777777" w:rsidR="0015233B" w:rsidRPr="007C43C2" w:rsidRDefault="0015233B" w:rsidP="001523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7167ABE1" w14:textId="28B5F623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78" w:type="dxa"/>
            <w:noWrap/>
            <w:hideMark/>
          </w:tcPr>
          <w:p w14:paraId="3139D8E4" w14:textId="7265D4F2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0" w:type="dxa"/>
            <w:noWrap/>
            <w:hideMark/>
          </w:tcPr>
          <w:p w14:paraId="134269F0" w14:textId="73170BA7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78" w:type="dxa"/>
            <w:noWrap/>
            <w:hideMark/>
          </w:tcPr>
          <w:p w14:paraId="75E6DE1F" w14:textId="72FC37FA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79" w:type="dxa"/>
            <w:noWrap/>
            <w:hideMark/>
          </w:tcPr>
          <w:p w14:paraId="34E44579" w14:textId="7D6D5BFE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2" w:type="dxa"/>
            <w:noWrap/>
            <w:hideMark/>
          </w:tcPr>
          <w:p w14:paraId="3449F053" w14:textId="2CC400E5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0" w:type="dxa"/>
            <w:noWrap/>
            <w:hideMark/>
          </w:tcPr>
          <w:p w14:paraId="139570EE" w14:textId="6073A23B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1" w:type="dxa"/>
            <w:noWrap/>
            <w:hideMark/>
          </w:tcPr>
          <w:p w14:paraId="671A0697" w14:textId="214F71DB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6" w:type="dxa"/>
            <w:noWrap/>
            <w:hideMark/>
          </w:tcPr>
          <w:p w14:paraId="6C7BCE88" w14:textId="59BA8E16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4" w:type="dxa"/>
            <w:noWrap/>
            <w:hideMark/>
          </w:tcPr>
          <w:p w14:paraId="64AF2506" w14:textId="1A7368DE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1" w:type="dxa"/>
            <w:noWrap/>
            <w:hideMark/>
          </w:tcPr>
          <w:p w14:paraId="2E2C4D7E" w14:textId="6182D48F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2" w:type="dxa"/>
            <w:noWrap/>
            <w:hideMark/>
          </w:tcPr>
          <w:p w14:paraId="74A5AD57" w14:textId="6042AC18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2" w:type="dxa"/>
            <w:noWrap/>
            <w:hideMark/>
          </w:tcPr>
          <w:p w14:paraId="12F7E941" w14:textId="33C4A171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1" w:type="dxa"/>
            <w:noWrap/>
            <w:hideMark/>
          </w:tcPr>
          <w:p w14:paraId="4BBC25D3" w14:textId="50CD638B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6" w:type="dxa"/>
            <w:noWrap/>
            <w:hideMark/>
          </w:tcPr>
          <w:p w14:paraId="0C03E6DF" w14:textId="64E2D8AA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785" w:type="dxa"/>
            <w:noWrap/>
            <w:hideMark/>
          </w:tcPr>
          <w:p w14:paraId="0CBCBCFA" w14:textId="392DF0AF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81" w:type="dxa"/>
            <w:noWrap/>
            <w:hideMark/>
          </w:tcPr>
          <w:p w14:paraId="3FAA6CA1" w14:textId="25DD7A1C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82" w:type="dxa"/>
            <w:noWrap/>
            <w:hideMark/>
          </w:tcPr>
          <w:p w14:paraId="081643F8" w14:textId="3AE3B770" w:rsidR="0015233B" w:rsidRPr="007C43C2" w:rsidRDefault="0015233B" w:rsidP="00152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C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</w:tr>
      <w:tr w:rsidR="00076B28" w:rsidRPr="00C80862" w14:paraId="5836D61A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81C80EE" w14:textId="7634ADF4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rkasy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88AF024" w14:textId="1A507B8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352B926F" w14:textId="566A0B6C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9D81BE" w14:textId="44860D0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C873290" w14:textId="03C1530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AB7E4D" w14:textId="20FAC66F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192E76" w14:textId="0C44FAA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181A38" w14:textId="3D360F1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FB29668" w14:textId="55483FF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140F93C" w14:textId="770FE594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4A64A8A" w14:textId="2D426E3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A865E83" w14:textId="7BE5AD4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E47AEB" w14:textId="76D09B20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4C4D1B" w14:textId="4CA3D9D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936E670" w14:textId="0C8AEC4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A334A99" w14:textId="43E4050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C1CFB6" w14:textId="38DABF5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24A43F8" w14:textId="6A5DB65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61E6C8B" w14:textId="240B191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76B28" w:rsidRPr="00C80862" w14:paraId="684D9603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AC099D5" w14:textId="5D3762A9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rnihi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DA59EB" w14:textId="54EB154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8B86889" w14:textId="1EB4F72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8F1348" w14:textId="3F2B4A21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CE37DE3" w14:textId="1F84232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6120F0" w14:textId="231EE94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F398F39" w14:textId="276F219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385718" w14:textId="379FF30C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bookmarkStart w:id="0" w:name="_GoBack"/>
            <w:bookmarkEnd w:id="0"/>
          </w:p>
        </w:tc>
        <w:tc>
          <w:tcPr>
            <w:tcW w:w="781" w:type="dxa"/>
            <w:shd w:val="clear" w:color="auto" w:fill="auto"/>
            <w:noWrap/>
            <w:hideMark/>
          </w:tcPr>
          <w:p w14:paraId="02722850" w14:textId="4971510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0812A73" w14:textId="138BD8FC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646701F" w14:textId="207DAC5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74826DB" w14:textId="05C361D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26079858" w14:textId="22F2296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6C3A52" w14:textId="6C66AD0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F0600CE" w14:textId="105C70F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459AE56" w14:textId="1F84EC1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F81E85E" w14:textId="2C4C1D2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BC30CB" w14:textId="7F08465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FA8C2FF" w14:textId="6EF4357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076B28" w:rsidRPr="00C80862" w14:paraId="70FBA633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380E814" w14:textId="0D82B1A3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rnivtsi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3540BD4" w14:textId="3BDC2192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4A567F35" w14:textId="3DB0A6F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35B0120" w14:textId="5D5191D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547168C" w14:textId="3FD8F3C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1338BE52" w14:textId="7C7001F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EA11E1" w14:textId="5D9F4E8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BCA027" w14:textId="246135B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758F9F3" w14:textId="37A8D4A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B799A79" w14:textId="17E662D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327DA77" w14:textId="14E57AC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AF4DE26" w14:textId="5BEFF7C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FB2642" w14:textId="6EC669F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3F76C45" w14:textId="6224C3E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601790A" w14:textId="179D529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18D7D14" w14:textId="5290E84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043944" w14:textId="360BB1FB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15A6BD" w14:textId="5BE524E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EAA93F9" w14:textId="1FF7BBD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76B28" w:rsidRPr="00C80862" w14:paraId="3897AC46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123DE5A" w14:textId="31E01BF9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ipropetrovsk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815E4DB" w14:textId="2DD1088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5AF98E4F" w14:textId="0CCBCAC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D54F75" w14:textId="1E158D6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C55FE6A" w14:textId="5E527C8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A0E0A37" w14:textId="7197183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AAB46D" w14:textId="24A1478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D88847" w14:textId="3D8CEB1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FF0B4A1" w14:textId="1580E29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04E5E1A" w14:textId="6882F5E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97CEE94" w14:textId="0321B8C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8D96327" w14:textId="60CCEE1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BDC2A1" w14:textId="6EF93A3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E0972B" w14:textId="00888C8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B14300E" w14:textId="1810FF8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0843DFD" w14:textId="57DEE01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C4ACF88" w14:textId="7A73C14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D0845DC" w14:textId="1399CBF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6CDE44" w14:textId="59E6FE5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76B28" w:rsidRPr="00C80862" w14:paraId="2ABDC2A4" w14:textId="77777777" w:rsidTr="00A730EE">
        <w:trPr>
          <w:gridAfter w:val="1"/>
          <w:wAfter w:w="12" w:type="dxa"/>
          <w:trHeight w:val="19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DB8BD8A" w14:textId="6E683D15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no-Frankivsk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34C353F" w14:textId="7AB1726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DA36AC2" w14:textId="047F797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1436925" w14:textId="4D69167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2259405" w14:textId="7AF5689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AC6D05" w14:textId="7487824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DF0D32" w14:textId="1F03E23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B09E95E" w14:textId="7EA6BF4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64A8973" w14:textId="6B281B2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487D381" w14:textId="7C66D28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9C99D5B" w14:textId="18CB58A8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6A68D50" w14:textId="38387D1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882D6C" w14:textId="31D6A7E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436FB5" w14:textId="409A7C7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B216D1D" w14:textId="1175AE6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C63BCD7" w14:textId="640C1C8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9504CA3" w14:textId="479727D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898DC75" w14:textId="3B4E40C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4E6D24" w14:textId="3FF64E3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076B28" w:rsidRPr="00C80862" w14:paraId="1DD790BB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CE0C8C5" w14:textId="5161CF31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rki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hideMark/>
          </w:tcPr>
          <w:p w14:paraId="66831A6F" w14:textId="3B9270A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4E9A119B" w14:textId="284E9D8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7A235C3" w14:textId="2705B4E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4F53422" w14:textId="711163D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7DDDE253" w14:textId="10C7DB2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4409299" w14:textId="0A2630F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44C893" w14:textId="7630508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5CFBD2A" w14:textId="7F7834F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D98E793" w14:textId="13E265D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DF8BADC" w14:textId="22549067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A255633" w14:textId="0DE1685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4568B8EB" w14:textId="3EC093C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8AF9C5" w14:textId="546D292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79CD1B5" w14:textId="573A171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625F01D" w14:textId="1F2F725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8793677" w14:textId="5497BCA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D2B5A54" w14:textId="328C36C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354652" w14:textId="0790DE5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076B28" w:rsidRPr="00C80862" w14:paraId="238C828C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1D820B6" w14:textId="5EAE5865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erson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B6BCA99" w14:textId="535AC26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1481963" w14:textId="408B62B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02C196" w14:textId="0E9907F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2C94A12" w14:textId="69DB484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6F2B5F51" w14:textId="3B4F8D4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F48AE7" w14:textId="5E2B95C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981B016" w14:textId="0C5261C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F4D12AF" w14:textId="4F7D59B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AD2A37C" w14:textId="54B8FFD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DD692B4" w14:textId="05A2193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BC6E83E" w14:textId="5741843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C87F3E" w14:textId="0A02EC6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C65CDE" w14:textId="17A4945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AE5877D" w14:textId="6FDCF0B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28BB442" w14:textId="002EC44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8F0665" w14:textId="4617844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DF50FEE" w14:textId="65CB661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7102FD" w14:textId="645407E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076B28" w:rsidRPr="00C80862" w14:paraId="74D333CD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078F838" w14:textId="1DCC9628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melnytsk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BD76180" w14:textId="1435D0C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0C42738" w14:textId="6F97716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216044" w14:textId="67E5F5E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B76F123" w14:textId="303AA5B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D0D9CDD" w14:textId="54F3BB3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E479942" w14:textId="5F1C8B5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BCF640D" w14:textId="20C64B9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E3E0FED" w14:textId="32A3B12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DF5E2B2" w14:textId="6CA46C8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D069A35" w14:textId="42AFBE5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156D167" w14:textId="0C5BE3F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AC1058" w14:textId="3FE6EAB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5FBD516" w14:textId="2AF59F9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2A9404" w14:textId="788A06E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17D544B" w14:textId="1EF2999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01777DE" w14:textId="31AE24A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F5E6972" w14:textId="20669A6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4002689" w14:textId="66AFF7F7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076B28" w:rsidRPr="00C80862" w14:paraId="61B6B314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5773E19" w14:textId="1C3BC9F1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ovohrad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A964463" w14:textId="7FAE519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1CA54BE" w14:textId="1004514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21E181" w14:textId="04098CF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0D4DB97" w14:textId="154C7E2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30F925DE" w14:textId="726A357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12E92C8" w14:textId="20DBA7B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2C1FA64" w14:textId="2B4EB6C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AFB234" w14:textId="4CD10122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D5479F6" w14:textId="099BB80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CD7C2FC" w14:textId="327CAF3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60179C" w14:textId="67F315A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D76A240" w14:textId="6D72A18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B3B3E46" w14:textId="38B3716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AD0F925" w14:textId="3820A8E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DF2C1A2" w14:textId="2921889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FB1861" w14:textId="42F080A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E30161" w14:textId="40D56E7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B8AC4B" w14:textId="07C8A649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076B28" w:rsidRPr="00C80862" w14:paraId="64AE94A8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900ED71" w14:textId="6376127C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i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3A1E675" w14:textId="521120F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513119D" w14:textId="7629BEF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97784B" w14:textId="2A17A4D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EEC14B" w14:textId="5AFB29F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7A313D" w14:textId="70852B9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CBFC693" w14:textId="7832A1E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31F84D" w14:textId="5C581F6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C0F8866" w14:textId="5161A49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AF09682" w14:textId="0590FCA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ACAD0F7" w14:textId="7388C6B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1BF8879" w14:textId="613D817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E33D6F" w14:textId="6ECE110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7B89D00" w14:textId="3F70AE7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06BD308" w14:textId="7A2B9D0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38B9F11" w14:textId="39EA708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E621BC0" w14:textId="5147BA7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4CF8704" w14:textId="2A14453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7B7E71" w14:textId="05674FD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76B28" w:rsidRPr="00C80862" w14:paraId="656825C6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889E88B" w14:textId="73CA214F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ivska</w:t>
            </w:r>
            <w:proofErr w:type="spellEnd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las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DAAEB78" w14:textId="6291DEB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11845AB" w14:textId="04E48B4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B357A54" w14:textId="418EB28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DA2ADC1" w14:textId="62FF9F6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34F0724C" w14:textId="4FB5679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5D9565" w14:textId="494573B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38F79E" w14:textId="0BF1C6F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0803D85" w14:textId="1E640FE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2C4D7FA" w14:textId="161E224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49E88A9" w14:textId="07E7DB0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0ED722B" w14:textId="007C4F5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041ACFE" w14:textId="17ECB6F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2967027" w14:textId="3142528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05966E0" w14:textId="586556E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0CC8FFF" w14:textId="7ED50B2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2BCDD57" w14:textId="581EF07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28412D1" w14:textId="3A95B78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FD2CF51" w14:textId="7EB3576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076B28" w:rsidRPr="00C80862" w14:paraId="7BBED0FE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77E047A" w14:textId="073FB7D5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i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87EBD92" w14:textId="6012400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613B708A" w14:textId="3BDD646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594A8E" w14:textId="4E69D97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C8DFD0E" w14:textId="49E2DB8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2E31E943" w14:textId="76DACF0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CE8DC0" w14:textId="679ECAC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E20D37E" w14:textId="45B54EB0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C5E7352" w14:textId="796364B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E7AF5DE" w14:textId="35C0776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E3720C3" w14:textId="3DCF56C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3F0ADE2" w14:textId="5F75BB0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4B9729" w14:textId="6172AA7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5F2D47E" w14:textId="73BE293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FCE9C05" w14:textId="02B96F1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4445923" w14:textId="5809760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D1C6E28" w14:textId="4B89379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6BAB139" w14:textId="71071C8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2DB67E" w14:textId="5C1C224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076B28" w:rsidRPr="00C80862" w14:paraId="1239182E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2649C94" w14:textId="51CB6A13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kolayi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8D7C0CB" w14:textId="4169416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80BFC39" w14:textId="7DFDD6C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D7CD55" w14:textId="61AF76E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ECF950" w14:textId="4551489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255E2F" w14:textId="5A5B064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99B0F08" w14:textId="09756D5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9C9D90" w14:textId="240C912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55A097" w14:textId="7EAF790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2FE7D53" w14:textId="69DD65F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81AA308" w14:textId="62B2568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0ED477D" w14:textId="5204637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DC8199" w14:textId="4ECFF28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646F5F" w14:textId="77CBFAA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7117079" w14:textId="28330B4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314873B" w14:textId="48BDBBC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94C1E5" w14:textId="2EB82E7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DF3167" w14:textId="6ADC5FD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7713A3" w14:textId="3ABDA22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076B28" w:rsidRPr="00C80862" w14:paraId="394DDF57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3614686" w14:textId="15824251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s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5DB43CB" w14:textId="6EA5A35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37C496AB" w14:textId="4004EE8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D4E262" w14:textId="6449669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0FD8F4A" w14:textId="3E925A5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A6EBA84" w14:textId="0890059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F60903" w14:textId="5DC1296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C479C5" w14:textId="7951C6E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8022D7" w14:textId="514911A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FC57100" w14:textId="7B866D3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48CFBE5" w14:textId="4F36A8D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FA85370" w14:textId="2233E79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95C1F6" w14:textId="5A666C5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3EBEC6" w14:textId="554452D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D29ABE9" w14:textId="6EF4CFC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2B4FEC1" w14:textId="3040DD2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49E2EB9" w14:textId="3CF0254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3732561" w14:textId="71E289D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36DE097" w14:textId="66C17EF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76B28" w:rsidRPr="00C80862" w14:paraId="45F60A2E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B7DE850" w14:textId="4B89EB1A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tav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84651DB" w14:textId="63EAE13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2CBEFDBA" w14:textId="002F0B9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61880C4" w14:textId="32C6D53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510C1E2" w14:textId="3103D5B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EEADD68" w14:textId="1F4BC13F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3CC49C" w14:textId="51F3A7F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4F68BD" w14:textId="4D55957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A721339" w14:textId="67541CA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5582F3A" w14:textId="2BC8F14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3187C6B" w14:textId="65D4368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D69DF21" w14:textId="33AB028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1A1A8B1" w14:textId="449A244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D14E84" w14:textId="0D55EB5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BDEAFB" w14:textId="34320C7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1EC7A09" w14:textId="135D111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8127B26" w14:textId="08FD91F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80B060B" w14:textId="7B04B87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9F3B866" w14:textId="0A1B4D7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76B28" w:rsidRPr="00C80862" w14:paraId="681E159D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AF15A7C" w14:textId="38DA987F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ne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828FD5E" w14:textId="1E82237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078CF371" w14:textId="431DCA2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63E5EE" w14:textId="14389F4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478B7ED" w14:textId="1686A80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34B81E" w14:textId="05C8488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883980" w14:textId="0E06C9D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12E533" w14:textId="0C18D2C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7EFBF8C" w14:textId="52785715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3945EE2" w14:textId="18DBE5F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E08FC10" w14:textId="01E9A70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9BAC44F" w14:textId="1383C15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09E403" w14:textId="62286E0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7D34B6" w14:textId="6988A4D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15BFA10" w14:textId="0F5BEDA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09530BE" w14:textId="267A3C9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67BEFD2" w14:textId="736BEC5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AC1C6F" w14:textId="265EAD2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CBC3AA" w14:textId="4F4189A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076B28" w:rsidRPr="00C80862" w14:paraId="6A54DC88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5302577" w14:textId="19D6BF61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y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31A229F" w14:textId="5E78AD4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1CAEDFD1" w14:textId="7ED746D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CD154A" w14:textId="44C5ECC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5B6A9DA" w14:textId="732999E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9ECE4F" w14:textId="1E01837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65D9CCB" w14:textId="0FB6E36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54E764" w14:textId="30A9DB4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43DEAC2" w14:textId="501B4F4D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663B8AA" w14:textId="37F25C8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AB047B2" w14:textId="67D3698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7BB4DC1" w14:textId="5177674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A2DA01" w14:textId="700C8FE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9219A0" w14:textId="1BAC259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8EDF0FB" w14:textId="3B3690B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B42AF90" w14:textId="00DE4C9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56141B" w14:textId="61CBC6B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94E4620" w14:textId="2AD1947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AE4E5E8" w14:textId="18000FD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076B28" w:rsidRPr="00C80862" w14:paraId="06D2E039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49D32EF" w14:textId="5F327923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nopil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DB7D963" w14:textId="68E7760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11B6749" w14:textId="24D6BD40" w:rsidR="00076B28" w:rsidRPr="00076B28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561777" w14:textId="6D51352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8CEEFB2" w14:textId="320F854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CE5F3C" w14:textId="1879129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28619B" w14:textId="45938EE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3544DC" w14:textId="07333AA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F9F85AF" w14:textId="3C31A22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5D87BA5" w14:textId="05D192F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D0C2016" w14:textId="737029D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537E035" w14:textId="5293C08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A12087" w14:textId="763DAFE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69BBA0" w14:textId="53B6F03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64FC823" w14:textId="28D57E8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DBDA67B" w14:textId="46454706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FA88644" w14:textId="04093B1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33A06A" w14:textId="712B788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9DE7D0" w14:textId="001453F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076B28" w:rsidRPr="00C80862" w14:paraId="6A2DB358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</w:tcPr>
          <w:p w14:paraId="62F08D06" w14:textId="5905EA5C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nytsi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415F005D" w14:textId="52FCC18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749DB9D0" w14:textId="45987C4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EE4C15" w14:textId="05E3B64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0DE9B4A6" w14:textId="0BD3EA5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59C3F0D0" w14:textId="5BD2598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CFA315B" w14:textId="2FC0AFC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444913" w14:textId="0E23960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7B42FA7" w14:textId="063F10E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694D3A9" w14:textId="3C78A55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688EADD" w14:textId="7B6BED9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1" w:type="dxa"/>
            <w:shd w:val="clear" w:color="auto" w:fill="auto"/>
            <w:noWrap/>
          </w:tcPr>
          <w:p w14:paraId="0DA6EC7E" w14:textId="78F2775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7CB46D5" w14:textId="50CF7FC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C6947E6" w14:textId="436675C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1" w:type="dxa"/>
            <w:shd w:val="clear" w:color="auto" w:fill="auto"/>
            <w:noWrap/>
          </w:tcPr>
          <w:p w14:paraId="5DF81952" w14:textId="6D58034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1F045AB" w14:textId="22C6356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49AD73A8" w14:textId="28FB9A3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E3AD943" w14:textId="57581C1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2ADA206" w14:textId="6A3AEF6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76B28" w:rsidRPr="00C80862" w14:paraId="6CFE62F8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</w:tcPr>
          <w:p w14:paraId="764617C6" w14:textId="71FF3A13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yn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7A0AFAD7" w14:textId="6763EE2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8" w:type="dxa"/>
            <w:shd w:val="clear" w:color="auto" w:fill="auto"/>
            <w:noWrap/>
          </w:tcPr>
          <w:p w14:paraId="12460A50" w14:textId="1C67DDB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064A73" w14:textId="6147099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2062D7C6" w14:textId="7D47C39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0AFC910A" w14:textId="45275A9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654D266" w14:textId="11CBFC1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F185B82" w14:textId="57989F5C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</w:tcPr>
          <w:p w14:paraId="747B7CDD" w14:textId="1F5B9648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072270B" w14:textId="41E95C5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650951A" w14:textId="6BDD5807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</w:tcPr>
          <w:p w14:paraId="0C750AEC" w14:textId="668F418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130B89C" w14:textId="5DD2B12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526E6FA" w14:textId="464416ED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</w:tcPr>
          <w:p w14:paraId="0077E868" w14:textId="18C5259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31B85B9" w14:textId="3ADC256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1E5B691" w14:textId="2A94470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81" w:type="dxa"/>
            <w:shd w:val="clear" w:color="auto" w:fill="auto"/>
            <w:noWrap/>
          </w:tcPr>
          <w:p w14:paraId="0499AC0A" w14:textId="3756BF9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6699ED1" w14:textId="7C65BD3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76B28" w:rsidRPr="00C80862" w14:paraId="7617288F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</w:tcPr>
          <w:p w14:paraId="7627BEA3" w14:textId="661A1BE3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karpatti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6DC96315" w14:textId="12ACB30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78" w:type="dxa"/>
            <w:shd w:val="clear" w:color="auto" w:fill="auto"/>
            <w:noWrap/>
          </w:tcPr>
          <w:p w14:paraId="61EAFDCF" w14:textId="65D947D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17DEAB" w14:textId="0B74A4C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21C61240" w14:textId="14E35D8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6B6E9B5" w14:textId="71881D6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2309107" w14:textId="0DDD8B1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38B64C" w14:textId="072E60C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81" w:type="dxa"/>
            <w:shd w:val="clear" w:color="auto" w:fill="auto"/>
            <w:noWrap/>
          </w:tcPr>
          <w:p w14:paraId="36B66C15" w14:textId="168EBFC4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F5D3FBE" w14:textId="291C9EE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76314E6" w14:textId="4A08984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81" w:type="dxa"/>
            <w:shd w:val="clear" w:color="auto" w:fill="auto"/>
            <w:noWrap/>
          </w:tcPr>
          <w:p w14:paraId="7F2569DB" w14:textId="08A7419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95B0080" w14:textId="6F47738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32F17C7" w14:textId="2328B46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1" w:type="dxa"/>
            <w:shd w:val="clear" w:color="auto" w:fill="auto"/>
            <w:noWrap/>
          </w:tcPr>
          <w:p w14:paraId="10AFE8A4" w14:textId="345E782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77C89A9" w14:textId="3BFE533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0FB9E713" w14:textId="26CAEAE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9E26CBC" w14:textId="51A260C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E726847" w14:textId="5D68A43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</w:tr>
      <w:tr w:rsidR="00076B28" w:rsidRPr="00C80862" w14:paraId="66AF07D5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</w:tcPr>
          <w:p w14:paraId="717BDBB3" w14:textId="1270A29B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porizhzhi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37A855A4" w14:textId="061AD8D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8" w:type="dxa"/>
            <w:shd w:val="clear" w:color="auto" w:fill="auto"/>
            <w:noWrap/>
          </w:tcPr>
          <w:p w14:paraId="4FEA58E8" w14:textId="35B5B1B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619E6F" w14:textId="19081DC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8" w:type="dxa"/>
            <w:shd w:val="clear" w:color="auto" w:fill="auto"/>
            <w:noWrap/>
          </w:tcPr>
          <w:p w14:paraId="78080693" w14:textId="59D7064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79" w:type="dxa"/>
            <w:shd w:val="clear" w:color="auto" w:fill="auto"/>
            <w:noWrap/>
          </w:tcPr>
          <w:p w14:paraId="66F13826" w14:textId="61303DA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</w:tcPr>
          <w:p w14:paraId="4F0408A8" w14:textId="0D10211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</w:tcPr>
          <w:p w14:paraId="68CD02B9" w14:textId="06B2C9D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1" w:type="dxa"/>
            <w:shd w:val="clear" w:color="auto" w:fill="auto"/>
            <w:noWrap/>
          </w:tcPr>
          <w:p w14:paraId="1BEE706A" w14:textId="0C9792E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</w:tcPr>
          <w:p w14:paraId="255B59FE" w14:textId="2067400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4" w:type="dxa"/>
            <w:shd w:val="clear" w:color="auto" w:fill="auto"/>
            <w:noWrap/>
          </w:tcPr>
          <w:p w14:paraId="3C9823B0" w14:textId="504E5E49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1" w:type="dxa"/>
            <w:shd w:val="clear" w:color="auto" w:fill="auto"/>
            <w:noWrap/>
          </w:tcPr>
          <w:p w14:paraId="339DFC8B" w14:textId="03CE807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</w:tcPr>
          <w:p w14:paraId="4EEE1FA9" w14:textId="452D1BF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</w:tcPr>
          <w:p w14:paraId="204174F5" w14:textId="01A3EA9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1" w:type="dxa"/>
            <w:shd w:val="clear" w:color="auto" w:fill="auto"/>
            <w:noWrap/>
          </w:tcPr>
          <w:p w14:paraId="0A309753" w14:textId="41D7B48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</w:tcPr>
          <w:p w14:paraId="052A0719" w14:textId="0790138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385F098C" w14:textId="63F3F03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shd w:val="clear" w:color="auto" w:fill="auto"/>
            <w:noWrap/>
          </w:tcPr>
          <w:p w14:paraId="30FE13EE" w14:textId="41BA79B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E4F63A9" w14:textId="5185179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76B28" w:rsidRPr="00C80862" w14:paraId="37A023B0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</w:tcPr>
          <w:p w14:paraId="63CC747B" w14:textId="79E70A71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359D876C" w14:textId="2F88844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8" w:type="dxa"/>
            <w:shd w:val="clear" w:color="auto" w:fill="auto"/>
            <w:noWrap/>
          </w:tcPr>
          <w:p w14:paraId="776113EC" w14:textId="6DF5DA1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2462ED5" w14:textId="15267C11" w:rsidR="00076B28" w:rsidRPr="00A730EE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397F8303" w14:textId="5BE07A9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9" w:type="dxa"/>
            <w:shd w:val="clear" w:color="auto" w:fill="auto"/>
            <w:noWrap/>
          </w:tcPr>
          <w:p w14:paraId="6BD1D790" w14:textId="19C14D1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C47A878" w14:textId="04CAA21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416F8DC" w14:textId="6CB9B2A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shd w:val="clear" w:color="auto" w:fill="auto"/>
            <w:noWrap/>
          </w:tcPr>
          <w:p w14:paraId="5055CDBD" w14:textId="1310672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6C29FE2" w14:textId="0B6E053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4" w:type="dxa"/>
            <w:shd w:val="clear" w:color="auto" w:fill="auto"/>
            <w:noWrap/>
          </w:tcPr>
          <w:p w14:paraId="737C5ADE" w14:textId="209267B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1" w:type="dxa"/>
            <w:shd w:val="clear" w:color="auto" w:fill="auto"/>
            <w:noWrap/>
          </w:tcPr>
          <w:p w14:paraId="04B6F894" w14:textId="73649C3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</w:tcPr>
          <w:p w14:paraId="7A6AF80A" w14:textId="08D7D32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4BA9343" w14:textId="68869C41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4B06674" w14:textId="0F25470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6" w:type="dxa"/>
            <w:shd w:val="clear" w:color="auto" w:fill="auto"/>
            <w:noWrap/>
          </w:tcPr>
          <w:p w14:paraId="6E574661" w14:textId="3569A7E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533FA11" w14:textId="01A301B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1" w:type="dxa"/>
            <w:shd w:val="clear" w:color="auto" w:fill="auto"/>
            <w:noWrap/>
          </w:tcPr>
          <w:p w14:paraId="560D1758" w14:textId="2313206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B28">
              <w:rPr>
                <w:sz w:val="20"/>
              </w:rPr>
              <w:t>0.0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F457B83" w14:textId="428C6E1D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076B28" w:rsidRPr="00C80862" w14:paraId="138264E7" w14:textId="77777777" w:rsidTr="00A730EE">
        <w:trPr>
          <w:gridAfter w:val="1"/>
          <w:wAfter w:w="12" w:type="dxa"/>
          <w:trHeight w:val="228"/>
        </w:trPr>
        <w:tc>
          <w:tcPr>
            <w:tcW w:w="1259" w:type="dxa"/>
            <w:shd w:val="clear" w:color="auto" w:fill="auto"/>
            <w:noWrap/>
            <w:vAlign w:val="center"/>
          </w:tcPr>
          <w:p w14:paraId="1585DB46" w14:textId="20692E5F" w:rsidR="00076B28" w:rsidRPr="0015233B" w:rsidRDefault="00076B28" w:rsidP="00076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  <w:proofErr w:type="spellEnd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4B39D915" w14:textId="7E24B233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0549CD81" w14:textId="60D5378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B5D7D4A" w14:textId="6EBF15C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4C9C7F43" w14:textId="33B3127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2ACAFF17" w14:textId="77D82848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8A8CF5A" w14:textId="3A8E562E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2779CD" w14:textId="018CFEA7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8787999" w14:textId="00726462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0DDD167" w14:textId="61E1858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8B728C6" w14:textId="3F81ACA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5A3EAED" w14:textId="697C0340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C786C60" w14:textId="6CC9BDEA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2E27663" w14:textId="6A6F2884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4E4BA29" w14:textId="45724CDC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5C69D07" w14:textId="3D305E8F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F82B8D6" w14:textId="03A87356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4F9B26C" w14:textId="5FE24375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A3EBA6B" w14:textId="705D667B" w:rsidR="00076B28" w:rsidRPr="0015233B" w:rsidRDefault="00076B28" w:rsidP="00076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</w:tbl>
    <w:p w14:paraId="1020D824" w14:textId="77777777" w:rsidR="0015233B" w:rsidRPr="007C43C2" w:rsidRDefault="0015233B" w:rsidP="0015233B">
      <w:pPr>
        <w:rPr>
          <w:rFonts w:ascii="Times New Roman" w:hAnsi="Times New Roman" w:cs="Times New Roman"/>
          <w:sz w:val="24"/>
          <w:lang w:val="en-GB"/>
        </w:rPr>
      </w:pPr>
      <w:r w:rsidRPr="007C43C2">
        <w:rPr>
          <w:rFonts w:ascii="Times New Roman" w:hAnsi="Times New Roman" w:cs="Times New Roman"/>
          <w:b/>
          <w:sz w:val="24"/>
          <w:lang w:val="en-GB"/>
        </w:rPr>
        <w:t xml:space="preserve">Table 4. </w:t>
      </w:r>
      <w:r w:rsidRPr="007C43C2">
        <w:rPr>
          <w:rFonts w:ascii="Times New Roman" w:hAnsi="Times New Roman" w:cs="Times New Roman"/>
          <w:sz w:val="24"/>
          <w:lang w:val="en-GB"/>
        </w:rPr>
        <w:t>Leptospirosis Notification Rate in the Context of Age in the Period 2018-2023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7C43C2">
        <w:rPr>
          <w:rFonts w:ascii="Times New Roman" w:hAnsi="Times New Roman" w:cs="Times New Roman"/>
          <w:sz w:val="24"/>
          <w:lang w:val="en-ZA"/>
        </w:rPr>
        <w:t>(absolute values and notification rates per 100,000 persons)</w:t>
      </w:r>
    </w:p>
    <w:p w14:paraId="7E0BD48A" w14:textId="3254555B" w:rsidR="0015233B" w:rsidRPr="0015233B" w:rsidRDefault="0015233B">
      <w:pPr>
        <w:rPr>
          <w:rFonts w:ascii="Times New Roman" w:hAnsi="Times New Roman" w:cs="Times New Roman"/>
          <w:b/>
          <w:sz w:val="24"/>
          <w:lang w:val="en-GB"/>
        </w:rPr>
      </w:pPr>
    </w:p>
    <w:sectPr w:rsidR="0015233B" w:rsidRPr="0015233B" w:rsidSect="00C80862"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3AB20" w14:textId="77777777" w:rsidR="000F37B0" w:rsidRDefault="000F37B0" w:rsidP="007C43C2">
      <w:pPr>
        <w:spacing w:after="0" w:line="240" w:lineRule="auto"/>
      </w:pPr>
      <w:r>
        <w:separator/>
      </w:r>
    </w:p>
  </w:endnote>
  <w:endnote w:type="continuationSeparator" w:id="0">
    <w:p w14:paraId="0068E023" w14:textId="77777777" w:rsidR="000F37B0" w:rsidRDefault="000F37B0" w:rsidP="007C4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CC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E9724" w14:textId="77777777" w:rsidR="000F37B0" w:rsidRDefault="000F37B0" w:rsidP="007C43C2">
      <w:pPr>
        <w:spacing w:after="0" w:line="240" w:lineRule="auto"/>
      </w:pPr>
      <w:r>
        <w:separator/>
      </w:r>
    </w:p>
  </w:footnote>
  <w:footnote w:type="continuationSeparator" w:id="0">
    <w:p w14:paraId="7B346482" w14:textId="77777777" w:rsidR="000F37B0" w:rsidRDefault="000F37B0" w:rsidP="007C4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50"/>
    <w:rsid w:val="00076B28"/>
    <w:rsid w:val="000F37B0"/>
    <w:rsid w:val="0015233B"/>
    <w:rsid w:val="00202C60"/>
    <w:rsid w:val="00315D16"/>
    <w:rsid w:val="00592875"/>
    <w:rsid w:val="005B09CB"/>
    <w:rsid w:val="007C43C2"/>
    <w:rsid w:val="007F6511"/>
    <w:rsid w:val="00900F50"/>
    <w:rsid w:val="00A730EE"/>
    <w:rsid w:val="00A87C6B"/>
    <w:rsid w:val="00C11D8F"/>
    <w:rsid w:val="00C80862"/>
    <w:rsid w:val="00E22835"/>
    <w:rsid w:val="00E57CDF"/>
    <w:rsid w:val="00F2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99BCA"/>
  <w15:chartTrackingRefBased/>
  <w15:docId w15:val="{ECBE9EDA-7728-4C11-A584-38D55D50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02C6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C43C2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6">
    <w:name w:val="Верхній колонтитул Знак"/>
    <w:basedOn w:val="a0"/>
    <w:link w:val="a5"/>
    <w:uiPriority w:val="99"/>
    <w:rsid w:val="007C43C2"/>
  </w:style>
  <w:style w:type="paragraph" w:styleId="a7">
    <w:name w:val="footer"/>
    <w:basedOn w:val="a"/>
    <w:link w:val="a8"/>
    <w:uiPriority w:val="99"/>
    <w:unhideWhenUsed/>
    <w:rsid w:val="007C43C2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8">
    <w:name w:val="Нижній колонтитул Знак"/>
    <w:basedOn w:val="a0"/>
    <w:link w:val="a7"/>
    <w:uiPriority w:val="99"/>
    <w:rsid w:val="007C4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4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65B95FF-918E-4942-BD37-344441107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103</Words>
  <Characters>2339</Characters>
  <Application>Microsoft Office Word</Application>
  <DocSecurity>0</DocSecurity>
  <Lines>19</Lines>
  <Paragraphs>12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ha pashas</dc:creator>
  <cp:keywords/>
  <dc:description/>
  <cp:lastModifiedBy>pasha pashas</cp:lastModifiedBy>
  <cp:revision>10</cp:revision>
  <dcterms:created xsi:type="dcterms:W3CDTF">2024-03-12T20:49:00Z</dcterms:created>
  <dcterms:modified xsi:type="dcterms:W3CDTF">2024-05-17T19:41:00Z</dcterms:modified>
</cp:coreProperties>
</file>